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624E9F" w14:textId="43CCA516" w:rsidR="00F411E6" w:rsidRPr="003A4424" w:rsidRDefault="007D2E2D" w:rsidP="003A4424">
      <w:pPr>
        <w:spacing w:line="480" w:lineRule="auto"/>
        <w:rPr>
          <w:rFonts w:asciiTheme="majorBidi" w:hAnsiTheme="majorBidi" w:cstheme="majorBidi"/>
          <w:b/>
          <w:bCs/>
        </w:rPr>
      </w:pPr>
      <w:bookmarkStart w:id="0" w:name="_Hlk171955347"/>
      <w:bookmarkStart w:id="1" w:name="_Hlk161353393"/>
      <w:bookmarkEnd w:id="0"/>
      <w:r w:rsidRPr="003A4424">
        <w:rPr>
          <w:rFonts w:asciiTheme="majorBidi" w:hAnsiTheme="majorBidi" w:cstheme="majorBidi"/>
        </w:rPr>
        <w:t xml:space="preserve">    </w:t>
      </w:r>
      <w:r w:rsidR="00F411E6" w:rsidRPr="003A4424">
        <w:rPr>
          <w:rFonts w:asciiTheme="majorBidi" w:hAnsiTheme="majorBidi" w:cstheme="majorBidi"/>
          <w:b/>
          <w:bCs/>
        </w:rPr>
        <w:t>Supplementary methods</w:t>
      </w:r>
    </w:p>
    <w:p w14:paraId="3E24137B" w14:textId="0941DFA7" w:rsidR="00F411E6" w:rsidRPr="003A4424" w:rsidRDefault="007D2E2D" w:rsidP="003A4424">
      <w:pPr>
        <w:spacing w:line="480" w:lineRule="auto"/>
        <w:rPr>
          <w:rFonts w:asciiTheme="majorBidi" w:hAnsiTheme="majorBidi" w:cstheme="majorBidi"/>
        </w:rPr>
      </w:pPr>
      <w:r w:rsidRPr="003A4424">
        <w:rPr>
          <w:rFonts w:asciiTheme="majorBidi" w:hAnsiTheme="majorBidi" w:cstheme="majorBidi"/>
        </w:rPr>
        <w:t xml:space="preserve">    </w:t>
      </w:r>
      <w:r w:rsidR="00F411E6" w:rsidRPr="003A4424">
        <w:rPr>
          <w:rFonts w:asciiTheme="majorBidi" w:hAnsiTheme="majorBidi" w:cstheme="majorBidi"/>
        </w:rPr>
        <w:t>Stereotaxic surgery and viral vectors</w:t>
      </w:r>
    </w:p>
    <w:p w14:paraId="090C2855" w14:textId="64307E5E" w:rsidR="00F411E6" w:rsidRPr="003A4424" w:rsidRDefault="00F411E6" w:rsidP="003A4424">
      <w:pPr>
        <w:spacing w:line="480" w:lineRule="auto"/>
        <w:rPr>
          <w:rFonts w:asciiTheme="majorBidi" w:hAnsiTheme="majorBidi" w:cstheme="majorBidi"/>
        </w:rPr>
      </w:pPr>
      <w:r w:rsidRPr="003A4424">
        <w:rPr>
          <w:rFonts w:asciiTheme="majorBidi" w:hAnsiTheme="majorBidi" w:cstheme="majorBidi"/>
        </w:rPr>
        <w:t xml:space="preserve">Rats were anesthetized </w:t>
      </w:r>
      <w:r w:rsidRPr="003A4424">
        <w:rPr>
          <w:rStyle w:val="rynqvb"/>
          <w:rFonts w:asciiTheme="majorBidi" w:hAnsiTheme="majorBidi" w:cstheme="majorBidi"/>
        </w:rPr>
        <w:t>with isoflurane in oxygen (3% during induction and 1% during maintenance) and placed on a heating pad in a stereotaxic frame (RWD Life Science, San Diego, USA). T</w:t>
      </w:r>
      <w:r w:rsidRPr="003A4424">
        <w:rPr>
          <w:rFonts w:asciiTheme="majorBidi" w:hAnsiTheme="majorBidi" w:cstheme="majorBidi"/>
        </w:rPr>
        <w:t>heir</w:t>
      </w:r>
      <w:r w:rsidRPr="003A4424">
        <w:rPr>
          <w:rStyle w:val="rynqvb"/>
          <w:rFonts w:asciiTheme="majorBidi" w:hAnsiTheme="majorBidi" w:cstheme="majorBidi"/>
        </w:rPr>
        <w:t xml:space="preserve"> scalp skin was retracted to expose the skull and craniotomy was made at target coordinates in the VTA, [AP: </w:t>
      </w:r>
      <w:del w:id="2" w:author="Ginna Urueña" w:date="2024-06-05T12:48:00Z" w16du:dateUtc="2024-06-05T10:48:00Z">
        <w:r w:rsidRPr="003A4424" w:rsidDel="00F00851">
          <w:rPr>
            <w:rStyle w:val="rynqvb"/>
            <w:rFonts w:asciiTheme="majorBidi" w:hAnsiTheme="majorBidi" w:cstheme="majorBidi"/>
          </w:rPr>
          <w:delText>0.37</w:delText>
        </w:r>
      </w:del>
      <w:ins w:id="3" w:author="Ginna Urueña" w:date="2024-06-05T12:48:00Z" w16du:dateUtc="2024-06-05T10:48:00Z">
        <w:r w:rsidR="00F00851" w:rsidRPr="003A4424">
          <w:rPr>
            <w:rStyle w:val="rynqvb"/>
            <w:rFonts w:asciiTheme="majorBidi" w:hAnsiTheme="majorBidi" w:cstheme="majorBidi"/>
          </w:rPr>
          <w:t>3.7</w:t>
        </w:r>
      </w:ins>
      <w:r w:rsidRPr="003A4424">
        <w:rPr>
          <w:rStyle w:val="rynqvb"/>
          <w:rFonts w:asciiTheme="majorBidi" w:hAnsiTheme="majorBidi" w:cstheme="majorBidi"/>
        </w:rPr>
        <w:t>, ML:±</w:t>
      </w:r>
      <w:del w:id="4" w:author="Ginna Urueña" w:date="2024-06-05T12:48:00Z" w16du:dateUtc="2024-06-05T10:48:00Z">
        <w:r w:rsidRPr="003A4424" w:rsidDel="00F00851">
          <w:rPr>
            <w:rStyle w:val="rynqvb"/>
            <w:rFonts w:asciiTheme="majorBidi" w:hAnsiTheme="majorBidi" w:cstheme="majorBidi"/>
          </w:rPr>
          <w:delText>0.09</w:delText>
        </w:r>
      </w:del>
      <w:ins w:id="5" w:author="Ginna Urueña" w:date="2024-06-05T12:48:00Z" w16du:dateUtc="2024-06-05T10:48:00Z">
        <w:r w:rsidR="00F00851" w:rsidRPr="003A4424">
          <w:rPr>
            <w:rStyle w:val="rynqvb"/>
            <w:rFonts w:asciiTheme="majorBidi" w:hAnsiTheme="majorBidi" w:cstheme="majorBidi"/>
          </w:rPr>
          <w:t>0.9</w:t>
        </w:r>
      </w:ins>
      <w:r w:rsidRPr="003A4424">
        <w:rPr>
          <w:rStyle w:val="rynqvb"/>
          <w:rFonts w:asciiTheme="majorBidi" w:hAnsiTheme="majorBidi" w:cstheme="majorBidi"/>
        </w:rPr>
        <w:t xml:space="preserve"> and DV:-</w:t>
      </w:r>
      <w:del w:id="6" w:author="Ginna Urueña" w:date="2024-06-05T12:48:00Z" w16du:dateUtc="2024-06-05T10:48:00Z">
        <w:r w:rsidRPr="003A4424" w:rsidDel="00F00851">
          <w:rPr>
            <w:rStyle w:val="rynqvb"/>
            <w:rFonts w:asciiTheme="majorBidi" w:hAnsiTheme="majorBidi" w:cstheme="majorBidi"/>
          </w:rPr>
          <w:delText>0.7</w:delText>
        </w:r>
      </w:del>
      <w:ins w:id="7" w:author="Ginna Urueña" w:date="2024-06-05T12:48:00Z" w16du:dateUtc="2024-06-05T10:48:00Z">
        <w:r w:rsidR="00F00851" w:rsidRPr="003A4424">
          <w:rPr>
            <w:rStyle w:val="rynqvb"/>
            <w:rFonts w:asciiTheme="majorBidi" w:hAnsiTheme="majorBidi" w:cstheme="majorBidi"/>
          </w:rPr>
          <w:t>7</w:t>
        </w:r>
      </w:ins>
      <w:r w:rsidRPr="003A4424">
        <w:rPr>
          <w:rStyle w:val="rynqvb"/>
          <w:rFonts w:asciiTheme="majorBidi" w:hAnsiTheme="majorBidi" w:cstheme="majorBidi"/>
        </w:rPr>
        <w:t>mm] and the mPFC [AP:</w:t>
      </w:r>
      <w:del w:id="8" w:author="Ginna Urueña" w:date="2024-06-05T12:48:00Z" w16du:dateUtc="2024-06-05T10:48:00Z">
        <w:r w:rsidRPr="003A4424" w:rsidDel="00F00851">
          <w:rPr>
            <w:rStyle w:val="rynqvb"/>
            <w:rFonts w:asciiTheme="majorBidi" w:hAnsiTheme="majorBidi" w:cstheme="majorBidi"/>
          </w:rPr>
          <w:delText>1.2</w:delText>
        </w:r>
      </w:del>
      <w:ins w:id="9" w:author="Ginna Urueña" w:date="2024-06-05T12:48:00Z" w16du:dateUtc="2024-06-05T10:48:00Z">
        <w:r w:rsidR="00F00851" w:rsidRPr="003A4424">
          <w:rPr>
            <w:rStyle w:val="rynqvb"/>
            <w:rFonts w:asciiTheme="majorBidi" w:hAnsiTheme="majorBidi" w:cstheme="majorBidi"/>
          </w:rPr>
          <w:t>12</w:t>
        </w:r>
      </w:ins>
      <w:r w:rsidRPr="003A4424">
        <w:rPr>
          <w:rStyle w:val="rynqvb"/>
          <w:rFonts w:asciiTheme="majorBidi" w:hAnsiTheme="majorBidi" w:cstheme="majorBidi"/>
        </w:rPr>
        <w:t xml:space="preserve"> ML: ±</w:t>
      </w:r>
      <w:del w:id="10" w:author="Ginna Urueña" w:date="2024-06-05T12:48:00Z" w16du:dateUtc="2024-06-05T10:48:00Z">
        <w:r w:rsidRPr="003A4424" w:rsidDel="00F00851">
          <w:rPr>
            <w:rStyle w:val="rynqvb"/>
            <w:rFonts w:asciiTheme="majorBidi" w:hAnsiTheme="majorBidi" w:cstheme="majorBidi"/>
          </w:rPr>
          <w:delText>0.04</w:delText>
        </w:r>
      </w:del>
      <w:ins w:id="11" w:author="Ginna Urueña" w:date="2024-06-05T12:48:00Z" w16du:dateUtc="2024-06-05T10:48:00Z">
        <w:r w:rsidR="00F00851" w:rsidRPr="003A4424">
          <w:rPr>
            <w:rStyle w:val="rynqvb"/>
            <w:rFonts w:asciiTheme="majorBidi" w:hAnsiTheme="majorBidi" w:cstheme="majorBidi"/>
          </w:rPr>
          <w:t>0.4</w:t>
        </w:r>
      </w:ins>
      <w:r w:rsidRPr="003A4424">
        <w:rPr>
          <w:rStyle w:val="rynqvb"/>
          <w:rFonts w:asciiTheme="majorBidi" w:hAnsiTheme="majorBidi" w:cstheme="majorBidi"/>
        </w:rPr>
        <w:t xml:space="preserve"> DV:-</w:t>
      </w:r>
      <w:del w:id="12" w:author="Ginna Urueña" w:date="2024-06-05T12:48:00Z" w16du:dateUtc="2024-06-05T10:48:00Z">
        <w:r w:rsidRPr="003A4424" w:rsidDel="00F00851">
          <w:rPr>
            <w:rStyle w:val="rynqvb"/>
            <w:rFonts w:asciiTheme="majorBidi" w:hAnsiTheme="majorBidi" w:cstheme="majorBidi"/>
          </w:rPr>
          <w:delText>0.37</w:delText>
        </w:r>
      </w:del>
      <w:ins w:id="13" w:author="Ginna Urueña" w:date="2024-06-05T12:48:00Z" w16du:dateUtc="2024-06-05T10:48:00Z">
        <w:r w:rsidR="00F00851" w:rsidRPr="003A4424">
          <w:rPr>
            <w:rStyle w:val="rynqvb"/>
            <w:rFonts w:asciiTheme="majorBidi" w:hAnsiTheme="majorBidi" w:cstheme="majorBidi"/>
          </w:rPr>
          <w:t>3.7</w:t>
        </w:r>
      </w:ins>
      <w:ins w:id="14" w:author="Ginna Urueña" w:date="2024-06-05T12:49:00Z" w16du:dateUtc="2024-06-05T10:49:00Z">
        <w:r w:rsidR="00F00851" w:rsidRPr="003A4424">
          <w:rPr>
            <w:rStyle w:val="rynqvb"/>
            <w:rFonts w:asciiTheme="majorBidi" w:hAnsiTheme="majorBidi" w:cstheme="majorBidi"/>
          </w:rPr>
          <w:t xml:space="preserve"> </w:t>
        </w:r>
      </w:ins>
      <w:r w:rsidRPr="003A4424">
        <w:rPr>
          <w:rStyle w:val="rynqvb"/>
          <w:rFonts w:asciiTheme="majorBidi" w:hAnsiTheme="majorBidi" w:cstheme="majorBidi"/>
        </w:rPr>
        <w:t xml:space="preserve">mm]. In both cases, the AP coordinate was taken from </w:t>
      </w:r>
      <w:del w:id="15" w:author="Ginna Urueña" w:date="2024-06-05T12:49:00Z" w16du:dateUtc="2024-06-05T10:49:00Z">
        <w:r w:rsidRPr="003A4424" w:rsidDel="00F00851">
          <w:rPr>
            <w:rStyle w:val="rynqvb"/>
            <w:rFonts w:asciiTheme="majorBidi" w:hAnsiTheme="majorBidi" w:cstheme="majorBidi"/>
          </w:rPr>
          <w:delText>lambda</w:delText>
        </w:r>
      </w:del>
      <w:ins w:id="16" w:author="Ginna Urueña" w:date="2024-06-05T12:49:00Z" w16du:dateUtc="2024-06-05T10:49:00Z">
        <w:r w:rsidR="00F00851" w:rsidRPr="003A4424">
          <w:rPr>
            <w:rStyle w:val="rynqvb"/>
            <w:rFonts w:asciiTheme="majorBidi" w:hAnsiTheme="majorBidi" w:cstheme="majorBidi"/>
          </w:rPr>
          <w:t>interaural</w:t>
        </w:r>
      </w:ins>
      <w:r w:rsidRPr="003A4424">
        <w:rPr>
          <w:rStyle w:val="rynqvb"/>
          <w:rFonts w:asciiTheme="majorBidi" w:hAnsiTheme="majorBidi" w:cstheme="majorBidi"/>
        </w:rPr>
        <w:t xml:space="preserve">, and the DV coordinate was taken from the dura. </w:t>
      </w:r>
      <w:r w:rsidRPr="003A4424">
        <w:rPr>
          <w:rFonts w:asciiTheme="majorBidi" w:hAnsiTheme="majorBidi" w:cstheme="majorBidi"/>
        </w:rPr>
        <w:t>Viruses were delivered bilaterally (500nL per site) at a rate of 3n</w:t>
      </w:r>
      <w:r w:rsidR="003E0A37" w:rsidRPr="003A4424">
        <w:rPr>
          <w:rFonts w:asciiTheme="majorBidi" w:hAnsiTheme="majorBidi" w:cstheme="majorBidi"/>
        </w:rPr>
        <w:t>L</w:t>
      </w:r>
      <w:r w:rsidRPr="003A4424">
        <w:rPr>
          <w:rFonts w:asciiTheme="majorBidi" w:hAnsiTheme="majorBidi" w:cstheme="majorBidi"/>
        </w:rPr>
        <w:t xml:space="preserve"> per second, using a pulled glass capillary controlled by a nanoinjector (</w:t>
      </w:r>
      <w:r w:rsidRPr="003A4424">
        <w:rPr>
          <w:rStyle w:val="rynqvb"/>
          <w:rFonts w:asciiTheme="majorBidi" w:hAnsiTheme="majorBidi" w:cstheme="majorBidi"/>
        </w:rPr>
        <w:t>Nanoinject II, Drummond Scientific Company, Pennsylvania, USA).</w:t>
      </w:r>
      <w:r w:rsidRPr="003A4424">
        <w:rPr>
          <w:rFonts w:asciiTheme="majorBidi" w:hAnsiTheme="majorBidi" w:cstheme="majorBidi"/>
        </w:rPr>
        <w:t xml:space="preserve"> Before injecting, the capillary remained in the injection site for one minute. In the VTA, all animals received an </w:t>
      </w:r>
      <w:r w:rsidRPr="003A4424">
        <w:rPr>
          <w:rStyle w:val="rynqvb"/>
          <w:rFonts w:asciiTheme="majorBidi" w:hAnsiTheme="majorBidi" w:cstheme="majorBidi"/>
        </w:rPr>
        <w:t xml:space="preserve">AAV-hSyn-EGFP-Cre retrograde (8.8×1012 vg/mL, Viral Vector Facility, ETH, Switzerland). In the mPFC, viruses were infused as follows. For mPFC-to-VTA activation experiments, RHAs received </w:t>
      </w:r>
      <w:r w:rsidRPr="003A4424">
        <w:rPr>
          <w:rFonts w:asciiTheme="majorBidi" w:hAnsiTheme="majorBidi" w:cstheme="majorBidi"/>
        </w:rPr>
        <w:t>AAV5-hSyn-DOI-hM3D(Gq)-mCherry (7×10¹²vg/mL, Ad</w:t>
      </w:r>
      <w:r w:rsidR="003E0A37" w:rsidRPr="003A4424">
        <w:rPr>
          <w:rFonts w:asciiTheme="majorBidi" w:hAnsiTheme="majorBidi" w:cstheme="majorBidi"/>
        </w:rPr>
        <w:t>d</w:t>
      </w:r>
      <w:r w:rsidRPr="003A4424">
        <w:rPr>
          <w:rFonts w:asciiTheme="majorBidi" w:hAnsiTheme="majorBidi" w:cstheme="majorBidi"/>
        </w:rPr>
        <w:t xml:space="preserve">gene, plasmid number 44361). Conversely, for </w:t>
      </w:r>
      <w:r w:rsidRPr="003A4424">
        <w:rPr>
          <w:rStyle w:val="rynqvb"/>
          <w:rFonts w:asciiTheme="majorBidi" w:hAnsiTheme="majorBidi" w:cstheme="majorBidi"/>
        </w:rPr>
        <w:t xml:space="preserve">mPFC-to-VTA inhibition experiments, RLAs received </w:t>
      </w:r>
      <w:r w:rsidRPr="003A4424">
        <w:rPr>
          <w:rFonts w:asciiTheme="majorBidi" w:hAnsiTheme="majorBidi" w:cstheme="majorBidi"/>
        </w:rPr>
        <w:t>AAV5-hSyn-DOI-hM4D(Gi)-mCherry (7×10¹²vg/mL, Ad</w:t>
      </w:r>
      <w:r w:rsidR="003E0A37" w:rsidRPr="003A4424">
        <w:rPr>
          <w:rFonts w:asciiTheme="majorBidi" w:hAnsiTheme="majorBidi" w:cstheme="majorBidi"/>
        </w:rPr>
        <w:t>d</w:t>
      </w:r>
      <w:r w:rsidRPr="003A4424">
        <w:rPr>
          <w:rFonts w:asciiTheme="majorBidi" w:hAnsiTheme="majorBidi" w:cstheme="majorBidi"/>
        </w:rPr>
        <w:t>gene, plasmid number 44362). As a control, a subgroup of animals within each rat subline received AAV5-hSyn-DOI-mCherry (7.10¹² vg/mL, Ad</w:t>
      </w:r>
      <w:r w:rsidR="003E0A37" w:rsidRPr="003A4424">
        <w:rPr>
          <w:rFonts w:asciiTheme="majorBidi" w:hAnsiTheme="majorBidi" w:cstheme="majorBidi"/>
        </w:rPr>
        <w:t>d</w:t>
      </w:r>
      <w:r w:rsidRPr="003A4424">
        <w:rPr>
          <w:rFonts w:asciiTheme="majorBidi" w:hAnsiTheme="majorBidi" w:cstheme="majorBidi"/>
        </w:rPr>
        <w:t>gene, plasmid number 50459). After injections, the capillary remained in place for 10 min before be</w:t>
      </w:r>
      <w:r w:rsidR="000B5680" w:rsidRPr="003A4424">
        <w:rPr>
          <w:rFonts w:asciiTheme="majorBidi" w:hAnsiTheme="majorBidi" w:cstheme="majorBidi"/>
        </w:rPr>
        <w:t>ing</w:t>
      </w:r>
      <w:r w:rsidRPr="003A4424">
        <w:rPr>
          <w:rFonts w:asciiTheme="majorBidi" w:hAnsiTheme="majorBidi" w:cstheme="majorBidi"/>
        </w:rPr>
        <w:t xml:space="preserve"> slowly removed (~ 1</w:t>
      </w:r>
      <w:r w:rsidR="005F17DF" w:rsidRPr="003A4424">
        <w:rPr>
          <w:rFonts w:asciiTheme="majorBidi" w:hAnsiTheme="majorBidi" w:cstheme="majorBidi"/>
        </w:rPr>
        <w:t xml:space="preserve"> </w:t>
      </w:r>
      <w:r w:rsidRPr="003A4424">
        <w:rPr>
          <w:rFonts w:asciiTheme="majorBidi" w:hAnsiTheme="majorBidi" w:cstheme="majorBidi"/>
        </w:rPr>
        <w:t xml:space="preserve">min). The </w:t>
      </w:r>
      <w:del w:id="17" w:author="Ginna" w:date="2024-06-27T11:49:00Z" w16du:dateUtc="2024-06-27T09:49:00Z">
        <w:r w:rsidRPr="003A4424" w:rsidDel="003F1F3B">
          <w:rPr>
            <w:rFonts w:asciiTheme="majorBidi" w:hAnsiTheme="majorBidi" w:cstheme="majorBidi"/>
          </w:rPr>
          <w:delText xml:space="preserve">skull </w:delText>
        </w:r>
      </w:del>
      <w:ins w:id="18" w:author="Ginna" w:date="2024-06-27T11:49:00Z" w16du:dateUtc="2024-06-27T09:49:00Z">
        <w:r w:rsidR="003F1F3B" w:rsidRPr="003A4424">
          <w:rPr>
            <w:rFonts w:asciiTheme="majorBidi" w:hAnsiTheme="majorBidi" w:cstheme="majorBidi"/>
          </w:rPr>
          <w:t xml:space="preserve">scalp </w:t>
        </w:r>
      </w:ins>
      <w:r w:rsidRPr="003A4424">
        <w:rPr>
          <w:rFonts w:asciiTheme="majorBidi" w:hAnsiTheme="majorBidi" w:cstheme="majorBidi"/>
        </w:rPr>
        <w:t xml:space="preserve">was </w:t>
      </w:r>
      <w:proofErr w:type="gramStart"/>
      <w:r w:rsidRPr="003A4424">
        <w:rPr>
          <w:rFonts w:asciiTheme="majorBidi" w:hAnsiTheme="majorBidi" w:cstheme="majorBidi"/>
        </w:rPr>
        <w:t>sutured</w:t>
      </w:r>
      <w:proofErr w:type="gramEnd"/>
      <w:r w:rsidRPr="003A4424">
        <w:rPr>
          <w:rFonts w:asciiTheme="majorBidi" w:hAnsiTheme="majorBidi" w:cstheme="majorBidi"/>
        </w:rPr>
        <w:t xml:space="preserve"> and animals were allowed to recover for one week. Animals received </w:t>
      </w:r>
      <w:proofErr w:type="gramStart"/>
      <w:r w:rsidRPr="003A4424">
        <w:rPr>
          <w:rFonts w:asciiTheme="majorBidi" w:hAnsiTheme="majorBidi" w:cstheme="majorBidi"/>
        </w:rPr>
        <w:t>pre</w:t>
      </w:r>
      <w:proofErr w:type="gramEnd"/>
      <w:r w:rsidRPr="003A4424">
        <w:rPr>
          <w:rFonts w:asciiTheme="majorBidi" w:hAnsiTheme="majorBidi" w:cstheme="majorBidi"/>
        </w:rPr>
        <w:t xml:space="preserve"> and post-operatory analgesia and were fed </w:t>
      </w:r>
      <w:proofErr w:type="spellStart"/>
      <w:r w:rsidRPr="003A4424">
        <w:rPr>
          <w:rFonts w:asciiTheme="majorBidi" w:hAnsiTheme="majorBidi" w:cstheme="majorBidi"/>
        </w:rPr>
        <w:t>adlibitum</w:t>
      </w:r>
      <w:proofErr w:type="spellEnd"/>
      <w:r w:rsidRPr="003A4424">
        <w:rPr>
          <w:rFonts w:asciiTheme="majorBidi" w:hAnsiTheme="majorBidi" w:cstheme="majorBidi"/>
        </w:rPr>
        <w:t xml:space="preserve"> until </w:t>
      </w:r>
      <w:r w:rsidR="000B5680" w:rsidRPr="003A4424">
        <w:rPr>
          <w:rFonts w:asciiTheme="majorBidi" w:hAnsiTheme="majorBidi" w:cstheme="majorBidi"/>
        </w:rPr>
        <w:t xml:space="preserve">resumed </w:t>
      </w:r>
      <w:r w:rsidRPr="003A4424">
        <w:rPr>
          <w:rFonts w:asciiTheme="majorBidi" w:hAnsiTheme="majorBidi" w:cstheme="majorBidi"/>
        </w:rPr>
        <w:t>behavioral testing.</w:t>
      </w:r>
    </w:p>
    <w:p w14:paraId="327405C5" w14:textId="77777777" w:rsidR="00F411E6" w:rsidRPr="003A4424" w:rsidRDefault="00F411E6" w:rsidP="003A4424">
      <w:pPr>
        <w:suppressLineNumbers/>
        <w:spacing w:line="480" w:lineRule="auto"/>
        <w:rPr>
          <w:rFonts w:asciiTheme="majorBidi" w:hAnsiTheme="majorBidi" w:cstheme="majorBidi"/>
        </w:rPr>
      </w:pPr>
    </w:p>
    <w:p w14:paraId="280E1595" w14:textId="33AB6325" w:rsidR="00F411E6" w:rsidRPr="003A4424" w:rsidRDefault="007D2E2D" w:rsidP="003A4424">
      <w:pPr>
        <w:spacing w:line="480" w:lineRule="auto"/>
        <w:rPr>
          <w:rFonts w:asciiTheme="majorBidi" w:hAnsiTheme="majorBidi" w:cstheme="majorBidi"/>
        </w:rPr>
      </w:pPr>
      <w:r w:rsidRPr="003A4424">
        <w:rPr>
          <w:rFonts w:asciiTheme="majorBidi" w:hAnsiTheme="majorBidi" w:cstheme="majorBidi"/>
        </w:rPr>
        <w:t xml:space="preserve">    </w:t>
      </w:r>
      <w:r w:rsidR="00F411E6" w:rsidRPr="003A4424">
        <w:rPr>
          <w:rFonts w:asciiTheme="majorBidi" w:hAnsiTheme="majorBidi" w:cstheme="majorBidi"/>
        </w:rPr>
        <w:t>Rat Gambling Task</w:t>
      </w:r>
    </w:p>
    <w:p w14:paraId="3F5EC5C1" w14:textId="17FA8C84" w:rsidR="00F411E6" w:rsidRPr="003A4424" w:rsidRDefault="007D2E2D" w:rsidP="003A4424">
      <w:pPr>
        <w:spacing w:line="480" w:lineRule="auto"/>
        <w:rPr>
          <w:rFonts w:asciiTheme="majorBidi" w:hAnsiTheme="majorBidi" w:cstheme="majorBidi"/>
        </w:rPr>
      </w:pPr>
      <w:r w:rsidRPr="003A4424">
        <w:rPr>
          <w:rFonts w:asciiTheme="majorBidi" w:hAnsiTheme="majorBidi" w:cstheme="majorBidi"/>
        </w:rPr>
        <w:t xml:space="preserve">    </w:t>
      </w:r>
      <w:r w:rsidR="00F411E6" w:rsidRPr="003A4424">
        <w:rPr>
          <w:rFonts w:asciiTheme="majorBidi" w:hAnsiTheme="majorBidi" w:cstheme="majorBidi"/>
        </w:rPr>
        <w:t xml:space="preserve">The task was performed in eleven standard operant conditioning chambers (Med Associates Inc., St. Albans, VT, USA). Each chamber had a house light, a food tray, and five response holes (the central inactivated during testing). Each aperture was fitted with a cue light and infrared beams to detect nose-poke responses. </w:t>
      </w:r>
    </w:p>
    <w:p w14:paraId="67449A05" w14:textId="561A1DB3" w:rsidR="003E0A37" w:rsidRPr="003A4424" w:rsidRDefault="00F411E6" w:rsidP="003A4424">
      <w:pPr>
        <w:spacing w:line="480" w:lineRule="auto"/>
        <w:rPr>
          <w:rFonts w:asciiTheme="majorBidi" w:hAnsiTheme="majorBidi" w:cstheme="majorBidi"/>
        </w:rPr>
      </w:pPr>
      <w:r w:rsidRPr="003A4424">
        <w:rPr>
          <w:rFonts w:asciiTheme="majorBidi" w:hAnsiTheme="majorBidi" w:cstheme="majorBidi"/>
        </w:rPr>
        <w:lastRenderedPageBreak/>
        <w:t>Rats were trained in daily 30 min sessions as specified in Zeeb (2009). Animals learn</w:t>
      </w:r>
      <w:r w:rsidR="003E0A37" w:rsidRPr="003A4424">
        <w:rPr>
          <w:rFonts w:asciiTheme="majorBidi" w:hAnsiTheme="majorBidi" w:cstheme="majorBidi"/>
        </w:rPr>
        <w:t>ed</w:t>
      </w:r>
      <w:r w:rsidRPr="003A4424">
        <w:rPr>
          <w:rFonts w:asciiTheme="majorBidi" w:hAnsiTheme="majorBidi" w:cstheme="majorBidi"/>
        </w:rPr>
        <w:t xml:space="preserve"> to nose-poke in the food tray to </w:t>
      </w:r>
      <w:r w:rsidR="003E0A37" w:rsidRPr="003A4424">
        <w:rPr>
          <w:rFonts w:asciiTheme="majorBidi" w:hAnsiTheme="majorBidi" w:cstheme="majorBidi"/>
        </w:rPr>
        <w:t>initiate</w:t>
      </w:r>
      <w:r w:rsidRPr="003A4424">
        <w:rPr>
          <w:rFonts w:asciiTheme="majorBidi" w:hAnsiTheme="majorBidi" w:cstheme="majorBidi"/>
        </w:rPr>
        <w:t xml:space="preserve"> each trial</w:t>
      </w:r>
      <w:ins w:id="19" w:author="Ginna " w:date="2024-07-15T15:40:00Z" w16du:dateUtc="2024-07-15T13:40:00Z">
        <w:r w:rsidR="002457E5" w:rsidRPr="003A4424">
          <w:rPr>
            <w:rFonts w:asciiTheme="majorBidi" w:hAnsiTheme="majorBidi" w:cstheme="majorBidi"/>
          </w:rPr>
          <w:t xml:space="preserve"> (pre-training</w:t>
        </w:r>
      </w:ins>
      <w:ins w:id="20" w:author="Ginna " w:date="2024-07-15T15:41:00Z" w16du:dateUtc="2024-07-15T13:41:00Z">
        <w:r w:rsidR="002457E5" w:rsidRPr="003A4424">
          <w:rPr>
            <w:rFonts w:asciiTheme="majorBidi" w:hAnsiTheme="majorBidi" w:cstheme="majorBidi"/>
          </w:rPr>
          <w:t>)</w:t>
        </w:r>
      </w:ins>
      <w:r w:rsidRPr="003A4424">
        <w:rPr>
          <w:rFonts w:asciiTheme="majorBidi" w:hAnsiTheme="majorBidi" w:cstheme="majorBidi"/>
        </w:rPr>
        <w:t>. After 5s of inter-trial interval (ITI), one hole was illuminated, and the rat had 5s to nose-poke into that hole to obtain a food pellet reward (purified rodent tablets of 45 mg, Test Diet, Sandown Scientific, UK). Upon learning the nose-poke response, the rGT options were introduced over eig</w:t>
      </w:r>
      <w:r w:rsidR="000B5680" w:rsidRPr="003A4424">
        <w:rPr>
          <w:rFonts w:asciiTheme="majorBidi" w:hAnsiTheme="majorBidi" w:cstheme="majorBidi"/>
        </w:rPr>
        <w:t>ht</w:t>
      </w:r>
      <w:r w:rsidRPr="003A4424">
        <w:rPr>
          <w:rFonts w:asciiTheme="majorBidi" w:hAnsiTheme="majorBidi" w:cstheme="majorBidi"/>
        </w:rPr>
        <w:t xml:space="preserve"> forced-choice (FC) sessions (four before stereotaxic surgeries and four after-surgery recovery). The rGT options were termed P1, P2, P3, and P4. They varied in the number of pellets delivered (1, 2, 3, or 4, respectively), the probability of pellet delivery (0.9, 0.8, 0.5, or 0.4, respectively), the time-out (TO) punishment probability (0.1, 0.2, 0.5, or 0.6, respectively) and the TO punishment duration (5s, 10s, 30s, or 40s, respectively). Each option was associated with specific holes counterbalanced between animals. On rewarded trials, rats received the specified number of pellets. There was no reward on punished trials, and  TO punished was signaled with a light </w:t>
      </w:r>
      <w:r w:rsidRPr="003A4424">
        <w:rPr>
          <w:rStyle w:val="rynqvb"/>
          <w:rFonts w:asciiTheme="majorBidi" w:hAnsiTheme="majorBidi" w:cstheme="majorBidi"/>
        </w:rPr>
        <w:t>flashing</w:t>
      </w:r>
      <w:r w:rsidRPr="003A4424">
        <w:rPr>
          <w:rFonts w:asciiTheme="majorBidi" w:hAnsiTheme="majorBidi" w:cstheme="majorBidi"/>
        </w:rPr>
        <w:t xml:space="preserve"> at 0.5Hz in the selected hole. </w:t>
      </w:r>
      <w:r w:rsidR="003E0A37" w:rsidRPr="003A4424">
        <w:rPr>
          <w:rFonts w:asciiTheme="majorBidi" w:hAnsiTheme="majorBidi" w:cstheme="majorBidi"/>
        </w:rPr>
        <w:t>During each FC session, each option was individually presented in a pseudorandom order.</w:t>
      </w:r>
    </w:p>
    <w:p w14:paraId="31D541AD" w14:textId="227509A7" w:rsidR="00F411E6" w:rsidRPr="003A4424" w:rsidRDefault="00F411E6" w:rsidP="003A4424">
      <w:pPr>
        <w:spacing w:line="480" w:lineRule="auto"/>
        <w:rPr>
          <w:rFonts w:asciiTheme="majorBidi" w:hAnsiTheme="majorBidi" w:cstheme="majorBidi"/>
        </w:rPr>
      </w:pPr>
      <w:del w:id="21" w:author="Ginna " w:date="2024-07-15T18:44:00Z" w16du:dateUtc="2024-07-15T16:44:00Z">
        <w:r w:rsidRPr="003A4424" w:rsidDel="004943B1">
          <w:rPr>
            <w:rFonts w:asciiTheme="majorBidi" w:hAnsiTheme="majorBidi" w:cstheme="majorBidi"/>
          </w:rPr>
          <w:delText xml:space="preserve">Following </w:delText>
        </w:r>
      </w:del>
      <w:ins w:id="22" w:author="Ginna " w:date="2024-07-15T18:44:00Z" w16du:dateUtc="2024-07-15T16:44:00Z">
        <w:r w:rsidR="004943B1">
          <w:rPr>
            <w:rFonts w:asciiTheme="majorBidi" w:hAnsiTheme="majorBidi" w:cstheme="majorBidi"/>
          </w:rPr>
          <w:t>After the</w:t>
        </w:r>
        <w:r w:rsidR="004943B1" w:rsidRPr="003A4424">
          <w:rPr>
            <w:rFonts w:asciiTheme="majorBidi" w:hAnsiTheme="majorBidi" w:cstheme="majorBidi"/>
          </w:rPr>
          <w:t xml:space="preserve"> </w:t>
        </w:r>
      </w:ins>
      <w:r w:rsidRPr="003A4424">
        <w:rPr>
          <w:rFonts w:asciiTheme="majorBidi" w:hAnsiTheme="majorBidi" w:cstheme="majorBidi"/>
        </w:rPr>
        <w:t xml:space="preserve">FC sessions, rats were </w:t>
      </w:r>
      <w:del w:id="23" w:author="Ginna " w:date="2024-07-15T15:40:00Z" w16du:dateUtc="2024-07-15T13:40:00Z">
        <w:r w:rsidRPr="003A4424" w:rsidDel="002457E5">
          <w:rPr>
            <w:rFonts w:asciiTheme="majorBidi" w:hAnsiTheme="majorBidi" w:cstheme="majorBidi"/>
          </w:rPr>
          <w:delText xml:space="preserve">tested </w:delText>
        </w:r>
      </w:del>
      <w:ins w:id="24" w:author="Ginna " w:date="2024-07-15T15:40:00Z" w16du:dateUtc="2024-07-15T13:40:00Z">
        <w:r w:rsidR="002457E5" w:rsidRPr="003A4424">
          <w:rPr>
            <w:rFonts w:asciiTheme="majorBidi" w:hAnsiTheme="majorBidi" w:cstheme="majorBidi"/>
          </w:rPr>
          <w:t xml:space="preserve">trained </w:t>
        </w:r>
      </w:ins>
      <w:r w:rsidRPr="003A4424">
        <w:rPr>
          <w:rFonts w:asciiTheme="majorBidi" w:hAnsiTheme="majorBidi" w:cstheme="majorBidi"/>
        </w:rPr>
        <w:t xml:space="preserve">in </w:t>
      </w:r>
      <w:del w:id="25" w:author="Ginna " w:date="2024-07-15T18:44:00Z" w16du:dateUtc="2024-07-15T16:44:00Z">
        <w:r w:rsidRPr="003A4424" w:rsidDel="004943B1">
          <w:rPr>
            <w:rFonts w:asciiTheme="majorBidi" w:hAnsiTheme="majorBidi" w:cstheme="majorBidi"/>
          </w:rPr>
          <w:delText xml:space="preserve">the </w:delText>
        </w:r>
      </w:del>
      <w:ins w:id="26" w:author="Ginna " w:date="2024-07-15T18:44:00Z" w16du:dateUtc="2024-07-15T16:44:00Z">
        <w:r w:rsidR="004943B1">
          <w:rPr>
            <w:rFonts w:asciiTheme="majorBidi" w:hAnsiTheme="majorBidi" w:cstheme="majorBidi"/>
          </w:rPr>
          <w:t xml:space="preserve">free-choice sessions of the </w:t>
        </w:r>
        <w:r w:rsidR="004943B1" w:rsidRPr="003A4424">
          <w:rPr>
            <w:rFonts w:asciiTheme="majorBidi" w:hAnsiTheme="majorBidi" w:cstheme="majorBidi"/>
          </w:rPr>
          <w:t xml:space="preserve"> </w:t>
        </w:r>
      </w:ins>
      <w:r w:rsidRPr="003A4424">
        <w:rPr>
          <w:rFonts w:asciiTheme="majorBidi" w:hAnsiTheme="majorBidi" w:cstheme="majorBidi"/>
        </w:rPr>
        <w:t xml:space="preserve">rGT task, </w:t>
      </w:r>
      <w:del w:id="27" w:author="Ginna " w:date="2024-07-15T18:45:00Z" w16du:dateUtc="2024-07-15T16:45:00Z">
        <w:r w:rsidRPr="003A4424" w:rsidDel="004943B1">
          <w:rPr>
            <w:rFonts w:asciiTheme="majorBidi" w:hAnsiTheme="majorBidi" w:cstheme="majorBidi"/>
          </w:rPr>
          <w:delText>i.e., with the</w:delText>
        </w:r>
      </w:del>
      <w:ins w:id="28" w:author="Ginna " w:date="2024-07-15T18:45:00Z" w16du:dateUtc="2024-07-15T16:45:00Z">
        <w:r w:rsidR="004943B1">
          <w:rPr>
            <w:rFonts w:asciiTheme="majorBidi" w:hAnsiTheme="majorBidi" w:cstheme="majorBidi"/>
          </w:rPr>
          <w:t>where the</w:t>
        </w:r>
      </w:ins>
      <w:r w:rsidRPr="003A4424">
        <w:rPr>
          <w:rFonts w:asciiTheme="majorBidi" w:hAnsiTheme="majorBidi" w:cstheme="majorBidi"/>
        </w:rPr>
        <w:t xml:space="preserve"> four options</w:t>
      </w:r>
      <w:ins w:id="29" w:author="Ginna " w:date="2024-07-15T18:45:00Z" w16du:dateUtc="2024-07-15T16:45:00Z">
        <w:r w:rsidR="004943B1">
          <w:rPr>
            <w:rFonts w:asciiTheme="majorBidi" w:hAnsiTheme="majorBidi" w:cstheme="majorBidi"/>
          </w:rPr>
          <w:t xml:space="preserve"> were</w:t>
        </w:r>
      </w:ins>
      <w:r w:rsidRPr="003A4424">
        <w:rPr>
          <w:rFonts w:asciiTheme="majorBidi" w:hAnsiTheme="majorBidi" w:cstheme="majorBidi"/>
        </w:rPr>
        <w:t xml:space="preserve"> simultaneously available. </w:t>
      </w:r>
      <w:del w:id="30" w:author="Ginna " w:date="2024-07-15T18:45:00Z" w16du:dateUtc="2024-07-15T16:45:00Z">
        <w:r w:rsidRPr="003A4424" w:rsidDel="004943B1">
          <w:rPr>
            <w:rFonts w:asciiTheme="majorBidi" w:hAnsiTheme="majorBidi" w:cstheme="majorBidi"/>
          </w:rPr>
          <w:delText xml:space="preserve">Testing </w:delText>
        </w:r>
      </w:del>
      <w:ins w:id="31" w:author="Ginna " w:date="2024-07-15T18:45:00Z" w16du:dateUtc="2024-07-15T16:45:00Z">
        <w:r w:rsidR="004943B1">
          <w:rPr>
            <w:rFonts w:asciiTheme="majorBidi" w:hAnsiTheme="majorBidi" w:cstheme="majorBidi"/>
          </w:rPr>
          <w:t>Free-choice training</w:t>
        </w:r>
        <w:r w:rsidR="004943B1" w:rsidRPr="003A4424">
          <w:rPr>
            <w:rFonts w:asciiTheme="majorBidi" w:hAnsiTheme="majorBidi" w:cstheme="majorBidi"/>
          </w:rPr>
          <w:t xml:space="preserve"> </w:t>
        </w:r>
      </w:ins>
      <w:r w:rsidRPr="003A4424">
        <w:rPr>
          <w:rFonts w:asciiTheme="majorBidi" w:hAnsiTheme="majorBidi" w:cstheme="majorBidi"/>
        </w:rPr>
        <w:t>continued until the choice behavior stabilized (i.e., having  ≤25% variation in the choice score during three consecutive days). Next, animals were i.p. injected with sterile saline 0.9% (1m</w:t>
      </w:r>
      <w:r w:rsidR="00FB68E4" w:rsidRPr="003A4424">
        <w:rPr>
          <w:rFonts w:asciiTheme="majorBidi" w:hAnsiTheme="majorBidi" w:cstheme="majorBidi"/>
        </w:rPr>
        <w:t>L</w:t>
      </w:r>
      <w:r w:rsidR="002C574C" w:rsidRPr="003A4424">
        <w:rPr>
          <w:rFonts w:asciiTheme="majorBidi" w:hAnsiTheme="majorBidi" w:cstheme="majorBidi"/>
        </w:rPr>
        <w:t>/kg</w:t>
      </w:r>
      <w:r w:rsidRPr="003A4424">
        <w:rPr>
          <w:rFonts w:asciiTheme="majorBidi" w:hAnsiTheme="majorBidi" w:cstheme="majorBidi"/>
        </w:rPr>
        <w:t xml:space="preserve">) 30 min before </w:t>
      </w:r>
      <w:del w:id="32" w:author="Ginna " w:date="2024-07-15T15:41:00Z" w16du:dateUtc="2024-07-15T13:41:00Z">
        <w:r w:rsidRPr="003A4424" w:rsidDel="002457E5">
          <w:rPr>
            <w:rFonts w:asciiTheme="majorBidi" w:hAnsiTheme="majorBidi" w:cstheme="majorBidi"/>
          </w:rPr>
          <w:delText xml:space="preserve">testing </w:delText>
        </w:r>
      </w:del>
      <w:ins w:id="33" w:author="Ginna " w:date="2024-07-15T15:42:00Z" w16du:dateUtc="2024-07-15T13:42:00Z">
        <w:r w:rsidR="002457E5" w:rsidRPr="003A4424">
          <w:rPr>
            <w:rFonts w:asciiTheme="majorBidi" w:hAnsiTheme="majorBidi" w:cstheme="majorBidi"/>
          </w:rPr>
          <w:t>the</w:t>
        </w:r>
      </w:ins>
      <w:ins w:id="34" w:author="Ginna " w:date="2024-07-15T15:41:00Z" w16du:dateUtc="2024-07-15T13:41:00Z">
        <w:r w:rsidR="002457E5" w:rsidRPr="003A4424">
          <w:rPr>
            <w:rFonts w:asciiTheme="majorBidi" w:hAnsiTheme="majorBidi" w:cstheme="majorBidi"/>
          </w:rPr>
          <w:t xml:space="preserve"> </w:t>
        </w:r>
      </w:ins>
      <w:ins w:id="35" w:author="Ginna " w:date="2024-07-15T18:45:00Z" w16du:dateUtc="2024-07-15T16:45:00Z">
        <w:r w:rsidR="004943B1">
          <w:rPr>
            <w:rFonts w:asciiTheme="majorBidi" w:hAnsiTheme="majorBidi" w:cstheme="majorBidi"/>
          </w:rPr>
          <w:t>rGT testing</w:t>
        </w:r>
      </w:ins>
      <w:ins w:id="36" w:author="Ginna " w:date="2024-07-15T15:41:00Z" w16du:dateUtc="2024-07-15T13:41:00Z">
        <w:r w:rsidR="002457E5" w:rsidRPr="003A4424">
          <w:rPr>
            <w:rFonts w:asciiTheme="majorBidi" w:hAnsiTheme="majorBidi" w:cstheme="majorBidi"/>
          </w:rPr>
          <w:t xml:space="preserve"> </w:t>
        </w:r>
      </w:ins>
      <w:r w:rsidRPr="003A4424">
        <w:rPr>
          <w:rFonts w:asciiTheme="majorBidi" w:hAnsiTheme="majorBidi" w:cstheme="majorBidi"/>
        </w:rPr>
        <w:t xml:space="preserve">for three days. The average of </w:t>
      </w:r>
      <w:del w:id="37" w:author="Ginna " w:date="2024-07-15T18:45:00Z" w16du:dateUtc="2024-07-15T16:45:00Z">
        <w:r w:rsidRPr="003A4424" w:rsidDel="004943B1">
          <w:rPr>
            <w:rFonts w:asciiTheme="majorBidi" w:hAnsiTheme="majorBidi" w:cstheme="majorBidi"/>
          </w:rPr>
          <w:delText xml:space="preserve">those </w:delText>
        </w:r>
      </w:del>
      <w:ins w:id="38" w:author="Ginna " w:date="2024-07-15T18:45:00Z" w16du:dateUtc="2024-07-15T16:45:00Z">
        <w:r w:rsidR="004943B1">
          <w:rPr>
            <w:rFonts w:asciiTheme="majorBidi" w:hAnsiTheme="majorBidi" w:cstheme="majorBidi"/>
          </w:rPr>
          <w:t>the three</w:t>
        </w:r>
        <w:r w:rsidR="004943B1" w:rsidRPr="003A4424">
          <w:rPr>
            <w:rFonts w:asciiTheme="majorBidi" w:hAnsiTheme="majorBidi" w:cstheme="majorBidi"/>
          </w:rPr>
          <w:t xml:space="preserve"> </w:t>
        </w:r>
      </w:ins>
      <w:r w:rsidRPr="003A4424">
        <w:rPr>
          <w:rFonts w:asciiTheme="majorBidi" w:hAnsiTheme="majorBidi" w:cstheme="majorBidi"/>
        </w:rPr>
        <w:t>sessions served as a comparison baseline. The following day, rats received an i.p. injection of CNO (1mg</w:t>
      </w:r>
      <w:r w:rsidR="002C574C" w:rsidRPr="003A4424">
        <w:rPr>
          <w:rFonts w:asciiTheme="majorBidi" w:hAnsiTheme="majorBidi" w:cstheme="majorBidi"/>
        </w:rPr>
        <w:t>/kg</w:t>
      </w:r>
      <w:r w:rsidRPr="003A4424">
        <w:rPr>
          <w:rFonts w:asciiTheme="majorBidi" w:hAnsiTheme="majorBidi" w:cstheme="majorBidi"/>
        </w:rPr>
        <w:t>) 30 min before</w:t>
      </w:r>
      <w:ins w:id="39" w:author="Ginna " w:date="2024-07-15T18:45:00Z" w16du:dateUtc="2024-07-15T16:45:00Z">
        <w:r w:rsidR="004943B1">
          <w:rPr>
            <w:rFonts w:asciiTheme="majorBidi" w:hAnsiTheme="majorBidi" w:cstheme="majorBidi"/>
          </w:rPr>
          <w:t xml:space="preserve"> rGT</w:t>
        </w:r>
      </w:ins>
      <w:r w:rsidRPr="003A4424">
        <w:rPr>
          <w:rFonts w:asciiTheme="majorBidi" w:hAnsiTheme="majorBidi" w:cstheme="majorBidi"/>
        </w:rPr>
        <w:t xml:space="preserve"> testing. </w:t>
      </w:r>
    </w:p>
    <w:p w14:paraId="5D45450A" w14:textId="77777777" w:rsidR="00F411E6" w:rsidRPr="003A4424" w:rsidRDefault="00F411E6" w:rsidP="003A4424">
      <w:pPr>
        <w:suppressLineNumbers/>
        <w:spacing w:line="480" w:lineRule="auto"/>
        <w:rPr>
          <w:rFonts w:asciiTheme="majorBidi" w:hAnsiTheme="majorBidi" w:cstheme="majorBidi"/>
          <w:b/>
          <w:bCs/>
        </w:rPr>
      </w:pPr>
    </w:p>
    <w:p w14:paraId="45767D81" w14:textId="424AF2C1" w:rsidR="00F411E6" w:rsidRPr="003A4424" w:rsidRDefault="007D2E2D" w:rsidP="003A4424">
      <w:pPr>
        <w:spacing w:line="480" w:lineRule="auto"/>
        <w:rPr>
          <w:rFonts w:asciiTheme="majorBidi" w:hAnsiTheme="majorBidi" w:cstheme="majorBidi"/>
          <w:i/>
          <w:iCs/>
        </w:rPr>
      </w:pPr>
      <w:r w:rsidRPr="003A4424">
        <w:rPr>
          <w:rFonts w:asciiTheme="majorBidi" w:hAnsiTheme="majorBidi" w:cstheme="majorBidi"/>
          <w:i/>
          <w:iCs/>
        </w:rPr>
        <w:t xml:space="preserve">     </w:t>
      </w:r>
      <w:r w:rsidR="00F411E6" w:rsidRPr="003A4424">
        <w:rPr>
          <w:rFonts w:asciiTheme="majorBidi" w:hAnsiTheme="majorBidi" w:cstheme="majorBidi"/>
          <w:i/>
          <w:iCs/>
        </w:rPr>
        <w:t>[</w:t>
      </w:r>
      <w:r w:rsidR="00F411E6" w:rsidRPr="003A4424">
        <w:rPr>
          <w:rFonts w:asciiTheme="majorBidi" w:hAnsiTheme="majorBidi" w:cstheme="majorBidi"/>
          <w:i/>
          <w:iCs/>
          <w:vertAlign w:val="superscript"/>
        </w:rPr>
        <w:t>18</w:t>
      </w:r>
      <w:r w:rsidR="00F411E6" w:rsidRPr="003A4424">
        <w:rPr>
          <w:rFonts w:asciiTheme="majorBidi" w:hAnsiTheme="majorBidi" w:cstheme="majorBidi"/>
          <w:i/>
          <w:iCs/>
        </w:rPr>
        <w:t xml:space="preserve">F]-FDG template generation </w:t>
      </w:r>
    </w:p>
    <w:p w14:paraId="6DB994C7" w14:textId="28857F44" w:rsidR="00F411E6" w:rsidRPr="003A4424" w:rsidRDefault="007D2E2D" w:rsidP="003A4424">
      <w:pPr>
        <w:spacing w:line="480" w:lineRule="auto"/>
        <w:rPr>
          <w:rFonts w:asciiTheme="majorBidi" w:hAnsiTheme="majorBidi" w:cstheme="majorBidi"/>
        </w:rPr>
      </w:pPr>
      <w:r w:rsidRPr="003A4424">
        <w:rPr>
          <w:rFonts w:asciiTheme="majorBidi" w:hAnsiTheme="majorBidi" w:cstheme="majorBidi"/>
        </w:rPr>
        <w:t xml:space="preserve">     </w:t>
      </w:r>
      <w:r w:rsidR="00F411E6" w:rsidRPr="003A4424">
        <w:rPr>
          <w:rFonts w:asciiTheme="majorBidi" w:hAnsiTheme="majorBidi" w:cstheme="majorBidi"/>
        </w:rPr>
        <w:t>[</w:t>
      </w:r>
      <w:r w:rsidR="00F411E6" w:rsidRPr="003A4424">
        <w:rPr>
          <w:rFonts w:asciiTheme="majorBidi" w:hAnsiTheme="majorBidi" w:cstheme="majorBidi"/>
          <w:vertAlign w:val="superscript"/>
        </w:rPr>
        <w:t>18</w:t>
      </w:r>
      <w:r w:rsidR="00F411E6" w:rsidRPr="003A4424">
        <w:rPr>
          <w:rFonts w:asciiTheme="majorBidi" w:hAnsiTheme="majorBidi" w:cstheme="majorBidi"/>
        </w:rPr>
        <w:t xml:space="preserve">F]-FDG brain templates for RHA and RLA rats were developed in  PMOD software (version 4, PMOD Technologies Ltd., Zurich, Switzerland) according to a protocol previously described </w:t>
      </w:r>
      <w:r w:rsidR="00F411E6" w:rsidRPr="003A4424">
        <w:rPr>
          <w:rFonts w:asciiTheme="majorBidi" w:hAnsiTheme="majorBidi" w:cstheme="majorBidi"/>
        </w:rPr>
        <w:fldChar w:fldCharType="begin" w:fldLock="1"/>
      </w:r>
      <w:r w:rsidR="00F411E6" w:rsidRPr="003A4424">
        <w:rPr>
          <w:rFonts w:asciiTheme="majorBidi" w:hAnsiTheme="majorBidi" w:cstheme="majorBidi"/>
        </w:rPr>
        <w:instrText>ADDIN CSL_CITATION {"citationItems":[{"id":"ITEM-1","itemData":{"DOI":"10.1371/journal.pone.0122363","ISSN":"19326203","PMID":"25823005","abstract":"High-resolution anatomical image data in preclinical brain PET and SPECT studies is often not available, and inter-modality spatial normalization to an MRI brain template is frequently performed. However, this procedure can be challenging for tracers where substantial anatomical structures present limited tracer uptake. Therefore, we constructed and validated strain- and tracer-specific rat brain templates in Paxinos space to allow intra-modal registration. PET [18F]FDG, [11C]flumazenil, [11C]MeDAS, [11C] PK11195 and [11C]raclopride, and SPECT [99mTc]HMPAO brain scans were acquired from healthy male rats. Tracer-specific templates were constructed by averaging the scans, and by spatial normalization to a widely used MRI-based template. The added value of tracer-specific templates was evaluated by quantification of the residual error between original and realigned voxels after random misalignments of the data set. Additionally, the impact of strain differences, disease uptake patterns (focal and diffuse lesion), and the effect of image and template size on the registration errors were explored. Mean registration errors were 0.70±0.32mm for [18F] FDG ( n = 25), 0.23±0.10mm for [11C]flumazenil ( n = 13), 0.88±0.20 mm for [11C]MeDAS (n = 15), 0.64±0.28mm for [11C] PK11195 (n = 19), 0.34±0.15mm for [11C] raclopride ( n = 6), and 0.40±0.13mm for [99mTc]HMPAO ( n = 15). These values were smallest with tracer-specific templates, when compared to the use of [18F]FDG as reference template (p&amp;0.001). Additionally, registration errors were smallest with strain-specific templates (p&amp;0.05), and when images and templates had the same size (p≤0.001). Moreover, highest registration errors were found for the focal lesion group (p&amp;0.005) and the diffuse lesion group (p = n . s.). In the voxel-based analysis, the reported coordinates of the focal lesion model are consistent with the stereotaxic injection procedure. The use of PET/SPECT strain- and tracer-specific templates allows accurate registration of functional rat brain data, independent of disease specific uptake patterns and with registration error below spatial resolution of the cameras. The templates and the SAMIT package will be freely available for the research community.","author":[{"dropping-particle":"","family":"Vállez Garcia","given":"David","non-dropping-particle":"","parse-names":false,"suffix":""},{"dropping-particle":"","family":"Casteels","given":"Cindy","non-dropping-particle":"","parse-names":false,"suffix":""},{"dropping-particle":"","family":"Schwarz","given":"Adam J.","non-dropping-particle":"","parse-names":false,"suffix":""},{"dropping-particle":"","family":"Dierckx","given":"Rudi A.J.O.","non-dropping-particle":"","parse-names":false,"suffix":""},{"dropping-particle":"","family":"Koole","given":"Michel","non-dropping-particle":"","parse-names":false,"suffix":""},{"dropping-particle":"","family":"Doorduin","given":"Janine","non-dropping-particle":"","parse-names":false,"suffix":""}],"container-title":"PLoS ONE","id":"ITEM-1","issue":"3","issued":{"date-parts":[["2015"]]},"page":"1-21","title":"A standardized method for the construction of tracer specific PET and SPECT rat brain templates: Validation and implementation of a toolbox","type":"article-journal","volume":"10"},"uris":["http://www.mendeley.com/documents/?uuid=90b22235-8f3a-44b6-bb38-9192f76b6257"]}],"mendeley":{"formattedCitation":"(Vállez Garcia et al., 2015)","plainTextFormattedCitation":"(Vállez Garcia et al., 2015)","previouslyFormattedCitation":"(Vállez Garcia et al., 2015)"},"properties":{"noteIndex":0},"schema":"https://github.com/citation-style-language/schema/raw/master/csl-citation.json"}</w:instrText>
      </w:r>
      <w:r w:rsidR="00F411E6" w:rsidRPr="003A4424">
        <w:rPr>
          <w:rFonts w:asciiTheme="majorBidi" w:hAnsiTheme="majorBidi" w:cstheme="majorBidi"/>
        </w:rPr>
        <w:fldChar w:fldCharType="separate"/>
      </w:r>
      <w:r w:rsidR="00F411E6" w:rsidRPr="003A4424">
        <w:rPr>
          <w:rFonts w:asciiTheme="majorBidi" w:hAnsiTheme="majorBidi" w:cstheme="majorBidi"/>
          <w:noProof/>
        </w:rPr>
        <w:t>(Vállez Garcia et al., 2015)</w:t>
      </w:r>
      <w:r w:rsidR="00F411E6" w:rsidRPr="003A4424">
        <w:rPr>
          <w:rFonts w:asciiTheme="majorBidi" w:hAnsiTheme="majorBidi" w:cstheme="majorBidi"/>
        </w:rPr>
        <w:fldChar w:fldCharType="end"/>
      </w:r>
      <w:r w:rsidR="00F411E6" w:rsidRPr="003A4424">
        <w:rPr>
          <w:rFonts w:asciiTheme="majorBidi" w:hAnsiTheme="majorBidi" w:cstheme="majorBidi"/>
        </w:rPr>
        <w:t>. Individualize</w:t>
      </w:r>
      <w:r w:rsidR="001F4BBD" w:rsidRPr="003A4424">
        <w:rPr>
          <w:rFonts w:asciiTheme="majorBidi" w:hAnsiTheme="majorBidi" w:cstheme="majorBidi"/>
        </w:rPr>
        <w:t>d</w:t>
      </w:r>
      <w:r w:rsidR="00F411E6" w:rsidRPr="003A4424">
        <w:rPr>
          <w:rFonts w:asciiTheme="majorBidi" w:hAnsiTheme="majorBidi" w:cstheme="majorBidi"/>
        </w:rPr>
        <w:t xml:space="preserve"> brain scans were obtained by cropping the double-rat dynamic PET scans. Next, individual PET </w:t>
      </w:r>
      <w:r w:rsidR="002A2B46" w:rsidRPr="003A4424">
        <w:rPr>
          <w:rFonts w:asciiTheme="majorBidi" w:hAnsiTheme="majorBidi" w:cstheme="majorBidi"/>
        </w:rPr>
        <w:t>scans</w:t>
      </w:r>
      <w:r w:rsidR="00F411E6" w:rsidRPr="003A4424">
        <w:rPr>
          <w:rFonts w:asciiTheme="majorBidi" w:hAnsiTheme="majorBidi" w:cstheme="majorBidi"/>
        </w:rPr>
        <w:t xml:space="preserve"> were converted into SUV units according to the formula  </w:t>
      </w:r>
      <w:r w:rsidR="00E07987" w:rsidRPr="003A4424">
        <w:rPr>
          <w:rFonts w:asciiTheme="majorBidi" w:hAnsiTheme="majorBidi" w:cstheme="majorBidi"/>
        </w:rPr>
        <w:t xml:space="preserve">[R/(A/W)], where R is the radioactivity concentration (kBq/cc), A is the decay-corrected </w:t>
      </w:r>
      <w:r w:rsidR="00E07987" w:rsidRPr="003A4424">
        <w:rPr>
          <w:rFonts w:asciiTheme="majorBidi" w:hAnsiTheme="majorBidi" w:cstheme="majorBidi"/>
        </w:rPr>
        <w:lastRenderedPageBreak/>
        <w:t>amount of injected radiotracer, and W is the weight of the rat in grams</w:t>
      </w:r>
      <w:r w:rsidR="00F411E6" w:rsidRPr="003A4424">
        <w:rPr>
          <w:rFonts w:asciiTheme="majorBidi" w:hAnsiTheme="majorBidi" w:cstheme="majorBidi"/>
        </w:rPr>
        <w:t xml:space="preserve">.  Per each rat line, 10 individual scans were </w:t>
      </w:r>
      <w:proofErr w:type="gramStart"/>
      <w:r w:rsidR="00F411E6" w:rsidRPr="003A4424">
        <w:rPr>
          <w:rFonts w:asciiTheme="majorBidi" w:hAnsiTheme="majorBidi" w:cstheme="majorBidi"/>
        </w:rPr>
        <w:t>selected</w:t>
      </w:r>
      <w:proofErr w:type="gramEnd"/>
      <w:r w:rsidR="00F411E6" w:rsidRPr="003A4424">
        <w:rPr>
          <w:rFonts w:asciiTheme="majorBidi" w:hAnsiTheme="majorBidi" w:cstheme="majorBidi"/>
        </w:rPr>
        <w:t xml:space="preserve"> and one representative scan was used as a reference. Individual scans were normalized into the space of the reference and then were averaged into a single PET scan. This averaged scan was duplicated and flipped from left to </w:t>
      </w:r>
      <w:proofErr w:type="gramStart"/>
      <w:r w:rsidR="00F411E6" w:rsidRPr="003A4424">
        <w:rPr>
          <w:rFonts w:asciiTheme="majorBidi" w:hAnsiTheme="majorBidi" w:cstheme="majorBidi"/>
        </w:rPr>
        <w:t>right,  and</w:t>
      </w:r>
      <w:proofErr w:type="gramEnd"/>
      <w:r w:rsidR="00F411E6" w:rsidRPr="003A4424">
        <w:rPr>
          <w:rFonts w:asciiTheme="majorBidi" w:hAnsiTheme="majorBidi" w:cstheme="majorBidi"/>
        </w:rPr>
        <w:t xml:space="preserve"> was then subsequently averaged with its flipped duplicated to create a symmetrical voxel-wise averaged template</w:t>
      </w:r>
      <w:bookmarkStart w:id="40" w:name="_Hlk138768666"/>
      <w:r w:rsidR="00F411E6" w:rsidRPr="003A4424">
        <w:rPr>
          <w:rFonts w:asciiTheme="majorBidi" w:hAnsiTheme="majorBidi" w:cstheme="majorBidi"/>
        </w:rPr>
        <w:t>.</w:t>
      </w:r>
    </w:p>
    <w:p w14:paraId="038D8B1C" w14:textId="77777777" w:rsidR="00F411E6" w:rsidRPr="003A4424" w:rsidRDefault="00F411E6" w:rsidP="003A4424">
      <w:pPr>
        <w:suppressLineNumbers/>
        <w:spacing w:line="480" w:lineRule="auto"/>
        <w:rPr>
          <w:rFonts w:asciiTheme="majorBidi" w:hAnsiTheme="majorBidi" w:cstheme="majorBidi"/>
        </w:rPr>
      </w:pPr>
    </w:p>
    <w:p w14:paraId="681E6B8A" w14:textId="365FDC3A" w:rsidR="00F411E6" w:rsidRPr="003A4424" w:rsidRDefault="007D2E2D" w:rsidP="003A4424">
      <w:pPr>
        <w:spacing w:line="480" w:lineRule="auto"/>
        <w:rPr>
          <w:rFonts w:asciiTheme="majorBidi" w:hAnsiTheme="majorBidi" w:cstheme="majorBidi"/>
          <w:i/>
          <w:iCs/>
        </w:rPr>
      </w:pPr>
      <w:r w:rsidRPr="003A4424">
        <w:rPr>
          <w:rFonts w:asciiTheme="majorBidi" w:hAnsiTheme="majorBidi" w:cstheme="majorBidi"/>
          <w:i/>
          <w:iCs/>
        </w:rPr>
        <w:t xml:space="preserve">     </w:t>
      </w:r>
      <w:r w:rsidR="00F411E6" w:rsidRPr="003A4424">
        <w:rPr>
          <w:rFonts w:asciiTheme="majorBidi" w:hAnsiTheme="majorBidi" w:cstheme="majorBidi"/>
          <w:i/>
          <w:iCs/>
        </w:rPr>
        <w:t xml:space="preserve">Volumes of interest </w:t>
      </w:r>
    </w:p>
    <w:p w14:paraId="72107A13" w14:textId="18315109" w:rsidR="00F411E6" w:rsidRPr="003A4424" w:rsidRDefault="007D2E2D" w:rsidP="003A4424">
      <w:pPr>
        <w:spacing w:line="480" w:lineRule="auto"/>
        <w:rPr>
          <w:rFonts w:asciiTheme="majorBidi" w:hAnsiTheme="majorBidi" w:cstheme="majorBidi"/>
        </w:rPr>
      </w:pPr>
      <w:r w:rsidRPr="003A4424">
        <w:rPr>
          <w:rFonts w:asciiTheme="majorBidi" w:hAnsiTheme="majorBidi" w:cstheme="majorBidi"/>
        </w:rPr>
        <w:t xml:space="preserve">     </w:t>
      </w:r>
      <w:r w:rsidR="00F411E6" w:rsidRPr="003A4424">
        <w:rPr>
          <w:rFonts w:asciiTheme="majorBidi" w:hAnsiTheme="majorBidi" w:cstheme="majorBidi"/>
        </w:rPr>
        <w:t>3D Volumetric atlas for each RHA and RLA [</w:t>
      </w:r>
      <w:r w:rsidR="00F411E6" w:rsidRPr="003A4424">
        <w:rPr>
          <w:rFonts w:asciiTheme="majorBidi" w:hAnsiTheme="majorBidi" w:cstheme="majorBidi"/>
          <w:vertAlign w:val="superscript"/>
        </w:rPr>
        <w:t>18</w:t>
      </w:r>
      <w:r w:rsidR="00F411E6" w:rsidRPr="003A4424">
        <w:rPr>
          <w:rFonts w:asciiTheme="majorBidi" w:hAnsiTheme="majorBidi" w:cstheme="majorBidi"/>
        </w:rPr>
        <w:t xml:space="preserve">F]-FDG template was constructed based on Schiffer’s magnetic resonance image (MRI) and volume of interest (VOI) atlas of the rat brain </w:t>
      </w:r>
      <w:r w:rsidR="00F411E6" w:rsidRPr="003A4424">
        <w:rPr>
          <w:rFonts w:asciiTheme="majorBidi" w:hAnsiTheme="majorBidi" w:cstheme="majorBidi"/>
        </w:rPr>
        <w:fldChar w:fldCharType="begin" w:fldLock="1"/>
      </w:r>
      <w:r w:rsidR="00F411E6" w:rsidRPr="003A4424">
        <w:rPr>
          <w:rFonts w:asciiTheme="majorBidi" w:hAnsiTheme="majorBidi" w:cstheme="majorBidi"/>
        </w:rPr>
        <w:instrText>ADDIN CSL_CITATION {"citationItems":[{"id":"ITEM-1","itemData":{"DOI":"10.1016/j.jneumeth.2006.01.027","ISSN":"01650270","PMID":"16519945","abstract":"Despite the widespread use of chronic brain implants in experimental and clinical settings, the effects of these long-term procedures on brain metabolism and receptor expression remain largely unknown. Under the hypothesis that intracerebral microdialysis transiently alters tissue metabolism, we performed a series of 18FDG microPET scans prior to and following surgical implantation of microdialysis cannulae. Parallel microPET measures using the competitive dopamine (DA) D2 receptor antagonist, 11C-raclopride, provided an assay of DA stability in these same animals. 18FDG scans were performed prior to microdialysis cannulation and again at 2, 12, 24, 48, 120, 168, 360 and 500 h (0.2, 0.5, 1, 2, 5, 7, 15 and 25 days). Separate animals received a sham surgery and the control group had no surgical intervention. For the first 24 h (scans at 2, 12 and 24 h post-surgery) uptake was reduced in both hemispheres. However, by 48 h, contralateral uptake had returned to pre-surgical levels. The striking finding was that from 48 to 500 h, the microdialysis cannulation produced widespread ipsilateral reductions in 18FDG uptake that encompassed the entire hemisphere. Despite the extent and persistence of these reductions, 11C-raclopride binding and ECF DA concentrations remained stable. © 2006 Elsevier B.V. All rights reserved.","author":[{"dropping-particle":"","family":"Schiffer","given":"Wynne K.","non-dropping-particle":"","parse-names":false,"suffix":""},{"dropping-particle":"","family":"Mirrione","given":"Martine M.","non-dropping-particle":"","parse-names":false,"suffix":""},{"dropping-particle":"","family":"Biegon","given":"Anat","non-dropping-particle":"","parse-names":false,"suffix":""},{"dropping-particle":"","family":"Alexoff","given":"David L.","non-dropping-particle":"","parse-names":false,"suffix":""},{"dropping-particle":"","family":"Patel","given":"Vinal","non-dropping-particle":"","parse-names":false,"suffix":""},{"dropping-particle":"","family":"Dewey","given":"Stephen L.","non-dropping-particle":"","parse-names":false,"suffix":""}],"container-title":"Journal of Neuroscience Methods","id":"ITEM-1","issue":"2","issued":{"date-parts":[["2006"]]},"page":"272-284","title":"Serial microPET measures of the metabolic reaction to a microdialysis probe implant","type":"article-journal","volume":"155"},"uris":["http://www.mendeley.com/documents/?uuid=183e4850-622b-41d8-bb9f-4e2785428154"]}],"mendeley":{"formattedCitation":"(Schiffer et al., 2006)","plainTextFormattedCitation":"(Schiffer et al., 2006)","previouslyFormattedCitation":"(Schiffer et al., 2006)"},"properties":{"noteIndex":0},"schema":"https://github.com/citation-style-language/schema/raw/master/csl-citation.json"}</w:instrText>
      </w:r>
      <w:r w:rsidR="00F411E6" w:rsidRPr="003A4424">
        <w:rPr>
          <w:rFonts w:asciiTheme="majorBidi" w:hAnsiTheme="majorBidi" w:cstheme="majorBidi"/>
        </w:rPr>
        <w:fldChar w:fldCharType="separate"/>
      </w:r>
      <w:r w:rsidR="00F411E6" w:rsidRPr="003A4424">
        <w:rPr>
          <w:rFonts w:asciiTheme="majorBidi" w:hAnsiTheme="majorBidi" w:cstheme="majorBidi"/>
          <w:noProof/>
        </w:rPr>
        <w:t>(Schiffer et al., 2006)</w:t>
      </w:r>
      <w:r w:rsidR="00F411E6" w:rsidRPr="003A4424">
        <w:rPr>
          <w:rFonts w:asciiTheme="majorBidi" w:hAnsiTheme="majorBidi" w:cstheme="majorBidi"/>
        </w:rPr>
        <w:fldChar w:fldCharType="end"/>
      </w:r>
      <w:r w:rsidR="00F411E6" w:rsidRPr="003A4424">
        <w:rPr>
          <w:rFonts w:asciiTheme="majorBidi" w:hAnsiTheme="majorBidi" w:cstheme="majorBidi"/>
        </w:rPr>
        <w:t xml:space="preserve"> as follows. First, the MRI atlas was coregistered to each rat template using mutual information-based rigid body registration. Next, the information outside the brain was masked in both the templates and the MRI. The masked MRI was then subjected to automatic elastic </w:t>
      </w:r>
      <w:proofErr w:type="spellStart"/>
      <w:r w:rsidR="00F411E6" w:rsidRPr="003A4424">
        <w:rPr>
          <w:rFonts w:asciiTheme="majorBidi" w:hAnsiTheme="majorBidi" w:cstheme="majorBidi"/>
        </w:rPr>
        <w:t>coregistration</w:t>
      </w:r>
      <w:proofErr w:type="spellEnd"/>
      <w:r w:rsidR="00F411E6" w:rsidRPr="003A4424">
        <w:rPr>
          <w:rFonts w:asciiTheme="majorBidi" w:hAnsiTheme="majorBidi" w:cstheme="majorBidi"/>
        </w:rPr>
        <w:t xml:space="preserve"> to each template dimension to obtain an adjusted MRI for each RHA and RLA template. The resulting transformations were independently applied to the VOI atlas so that the spatially transformed VOIs were specific for each rat line brain template. </w:t>
      </w:r>
    </w:p>
    <w:p w14:paraId="7D282F26" w14:textId="06254CD0" w:rsidR="00F411E6" w:rsidRPr="003A4424" w:rsidRDefault="00F411E6" w:rsidP="003A4424">
      <w:pPr>
        <w:spacing w:line="480" w:lineRule="auto"/>
        <w:rPr>
          <w:rFonts w:asciiTheme="majorBidi" w:hAnsiTheme="majorBidi" w:cstheme="majorBidi"/>
        </w:rPr>
      </w:pPr>
      <w:r w:rsidRPr="003A4424">
        <w:rPr>
          <w:rFonts w:asciiTheme="majorBidi" w:hAnsiTheme="majorBidi" w:cstheme="majorBidi"/>
        </w:rPr>
        <w:t>A region of interest (ROI) was then defined on each adjusted MRI using the VOI atlas for RHA and RLA rats as a reference. The ROI template included the following brain regions: the medial prefrontal cortex (mPFC, 1mm x 1.2mm oval),</w:t>
      </w:r>
      <w:r w:rsidR="003E0A37" w:rsidRPr="003A4424">
        <w:rPr>
          <w:rFonts w:asciiTheme="majorBidi" w:hAnsiTheme="majorBidi" w:cstheme="majorBidi"/>
        </w:rPr>
        <w:t xml:space="preserve"> the midbrain (1.7 mm x 0.6mm oval),</w:t>
      </w:r>
      <w:r w:rsidRPr="003A4424">
        <w:rPr>
          <w:rFonts w:asciiTheme="majorBidi" w:hAnsiTheme="majorBidi" w:cstheme="majorBidi"/>
        </w:rPr>
        <w:t xml:space="preserve"> the orbitofrontal cortex (OFC, 1.5mm x 0.7 mm oval ), the </w:t>
      </w:r>
      <w:proofErr w:type="spellStart"/>
      <w:r w:rsidRPr="003A4424">
        <w:rPr>
          <w:rFonts w:asciiTheme="majorBidi" w:hAnsiTheme="majorBidi" w:cstheme="majorBidi"/>
        </w:rPr>
        <w:t>cingular</w:t>
      </w:r>
      <w:proofErr w:type="spellEnd"/>
      <w:r w:rsidRPr="003A4424">
        <w:rPr>
          <w:rFonts w:asciiTheme="majorBidi" w:hAnsiTheme="majorBidi" w:cstheme="majorBidi"/>
        </w:rPr>
        <w:t xml:space="preserve"> cortex (Cg, 1.3mm x 1mm oval), the dorsal striatum (DST, 1.8mm circle)</w:t>
      </w:r>
      <w:r w:rsidR="003E0A37" w:rsidRPr="003A4424">
        <w:rPr>
          <w:rFonts w:asciiTheme="majorBidi" w:hAnsiTheme="majorBidi" w:cstheme="majorBidi"/>
        </w:rPr>
        <w:t xml:space="preserve"> and</w:t>
      </w:r>
      <w:r w:rsidRPr="003A4424">
        <w:rPr>
          <w:rFonts w:asciiTheme="majorBidi" w:hAnsiTheme="majorBidi" w:cstheme="majorBidi"/>
        </w:rPr>
        <w:t xml:space="preserve"> the ventral striatum (VST, 1.2 mm circle)</w:t>
      </w:r>
      <w:r w:rsidRPr="003A4424">
        <w:rPr>
          <w:rFonts w:asciiTheme="majorBidi" w:hAnsiTheme="majorBidi" w:cstheme="majorBidi"/>
          <w:shd w:val="clear" w:color="auto" w:fill="FFFFFF" w:themeFill="background1"/>
        </w:rPr>
        <w:t xml:space="preserve">. </w:t>
      </w:r>
      <w:bookmarkEnd w:id="40"/>
      <w:r w:rsidRPr="003A4424">
        <w:rPr>
          <w:rFonts w:asciiTheme="majorBidi" w:hAnsiTheme="majorBidi" w:cstheme="majorBidi"/>
          <w:shd w:val="clear" w:color="auto" w:fill="FFFFFF" w:themeFill="background1"/>
        </w:rPr>
        <w:t>ROIs</w:t>
      </w:r>
      <w:r w:rsidRPr="003A4424">
        <w:rPr>
          <w:rFonts w:asciiTheme="majorBidi" w:hAnsiTheme="majorBidi" w:cstheme="majorBidi"/>
        </w:rPr>
        <w:t xml:space="preserve"> were placed on the central planes of each structure to minimize the partial volume effect.</w:t>
      </w:r>
    </w:p>
    <w:p w14:paraId="3929D262" w14:textId="77777777" w:rsidR="00F05CBD" w:rsidRPr="003A4424" w:rsidRDefault="00F05CBD" w:rsidP="003A4424">
      <w:pPr>
        <w:suppressLineNumbers/>
        <w:spacing w:line="480" w:lineRule="auto"/>
        <w:rPr>
          <w:rFonts w:asciiTheme="majorBidi" w:hAnsiTheme="majorBidi" w:cstheme="majorBidi"/>
        </w:rPr>
      </w:pPr>
    </w:p>
    <w:p w14:paraId="20EFDD5C" w14:textId="77777777" w:rsidR="00F05CBD" w:rsidRPr="003A4424" w:rsidRDefault="00F05CBD" w:rsidP="003A4424">
      <w:pPr>
        <w:tabs>
          <w:tab w:val="left" w:pos="284"/>
        </w:tabs>
        <w:spacing w:line="480" w:lineRule="auto"/>
        <w:ind w:firstLine="288"/>
        <w:rPr>
          <w:rFonts w:asciiTheme="majorBidi" w:hAnsiTheme="majorBidi" w:cstheme="majorBidi"/>
          <w:b/>
          <w:bCs/>
          <w:color w:val="000000"/>
        </w:rPr>
      </w:pPr>
      <w:r w:rsidRPr="003A4424">
        <w:rPr>
          <w:rFonts w:asciiTheme="majorBidi" w:hAnsiTheme="majorBidi" w:cstheme="majorBidi"/>
          <w:b/>
          <w:bCs/>
          <w:color w:val="000000"/>
        </w:rPr>
        <w:t>Tissue preparation and histology</w:t>
      </w:r>
    </w:p>
    <w:p w14:paraId="2DD17F0B" w14:textId="044E0261" w:rsidR="00762712" w:rsidRPr="003A4424" w:rsidRDefault="00F05CBD" w:rsidP="003A4424">
      <w:pPr>
        <w:spacing w:line="480" w:lineRule="auto"/>
        <w:rPr>
          <w:ins w:id="41" w:author="Ginna " w:date="2024-07-15T16:32:00Z" w16du:dateUtc="2024-07-15T14:32:00Z"/>
          <w:rStyle w:val="fontstyle01"/>
          <w:rFonts w:asciiTheme="majorBidi" w:hAnsiTheme="majorBidi" w:cstheme="majorBidi"/>
        </w:rPr>
      </w:pPr>
      <w:r w:rsidRPr="003A4424">
        <w:rPr>
          <w:rFonts w:asciiTheme="majorBidi" w:hAnsiTheme="majorBidi" w:cstheme="majorBidi"/>
          <w:color w:val="000000"/>
        </w:rPr>
        <w:t>Rats were anesthetized using sodium pentobarbital (150 mg</w:t>
      </w:r>
      <w:r w:rsidR="002C574C" w:rsidRPr="003A4424">
        <w:rPr>
          <w:rFonts w:asciiTheme="majorBidi" w:hAnsiTheme="majorBidi" w:cstheme="majorBidi"/>
          <w:color w:val="000000"/>
        </w:rPr>
        <w:t>/kg</w:t>
      </w:r>
      <w:r w:rsidRPr="003A4424">
        <w:rPr>
          <w:rFonts w:asciiTheme="majorBidi" w:hAnsiTheme="majorBidi" w:cstheme="majorBidi"/>
          <w:color w:val="000000"/>
        </w:rPr>
        <w:t xml:space="preserve">, </w:t>
      </w:r>
      <w:proofErr w:type="spellStart"/>
      <w:r w:rsidRPr="003A4424">
        <w:rPr>
          <w:rFonts w:asciiTheme="majorBidi" w:hAnsiTheme="majorBidi" w:cstheme="majorBidi"/>
          <w:color w:val="000000"/>
        </w:rPr>
        <w:t>ip</w:t>
      </w:r>
      <w:proofErr w:type="spellEnd"/>
      <w:r w:rsidRPr="003A4424">
        <w:rPr>
          <w:rFonts w:asciiTheme="majorBidi" w:hAnsiTheme="majorBidi" w:cstheme="majorBidi"/>
          <w:color w:val="000000"/>
        </w:rPr>
        <w:t xml:space="preserve">., at 200mg/mL) </w:t>
      </w:r>
      <w:r w:rsidRPr="003A4424">
        <w:rPr>
          <w:rFonts w:asciiTheme="majorBidi" w:hAnsiTheme="majorBidi" w:cstheme="majorBidi"/>
        </w:rPr>
        <w:t xml:space="preserve">and transcardially perfused with 4% paraformaldehyde in 0.1M phosphate-buffered saline (PBS, pH=7.4). Brains were extracted and stored in 4% paraformaldehyde overnight at 4 °C and then </w:t>
      </w:r>
      <w:r w:rsidRPr="003A4424">
        <w:rPr>
          <w:rFonts w:asciiTheme="majorBidi" w:hAnsiTheme="majorBidi" w:cstheme="majorBidi"/>
        </w:rPr>
        <w:lastRenderedPageBreak/>
        <w:t>transferred to a 30% sucrose solution at 4°C for 48-72h, before being snap-frozen in isopentane at -55°C. Brains were sliced into 40-μm coronal sections using a cryostat (</w:t>
      </w:r>
      <w:r w:rsidRPr="003A4424">
        <w:rPr>
          <w:rStyle w:val="fontstyle01"/>
          <w:rFonts w:asciiTheme="majorBidi" w:hAnsiTheme="majorBidi" w:cstheme="majorBidi"/>
        </w:rPr>
        <w:t>CM3050</w:t>
      </w:r>
      <w:r w:rsidRPr="003A4424">
        <w:rPr>
          <w:rFonts w:asciiTheme="majorBidi" w:hAnsiTheme="majorBidi" w:cstheme="majorBidi"/>
          <w:color w:val="000000"/>
        </w:rPr>
        <w:t xml:space="preserve">, Leica </w:t>
      </w:r>
      <w:r w:rsidRPr="003A4424">
        <w:rPr>
          <w:rStyle w:val="fontstyle01"/>
          <w:rFonts w:asciiTheme="majorBidi" w:hAnsiTheme="majorBidi" w:cstheme="majorBidi"/>
        </w:rPr>
        <w:t xml:space="preserve">Biosystem, </w:t>
      </w:r>
      <w:proofErr w:type="spellStart"/>
      <w:r w:rsidRPr="003A4424">
        <w:rPr>
          <w:rStyle w:val="fontstyle01"/>
          <w:rFonts w:asciiTheme="majorBidi" w:hAnsiTheme="majorBidi" w:cstheme="majorBidi"/>
        </w:rPr>
        <w:t>Muttenz</w:t>
      </w:r>
      <w:proofErr w:type="spellEnd"/>
      <w:r w:rsidRPr="003A4424">
        <w:rPr>
          <w:rStyle w:val="fontstyle01"/>
          <w:rFonts w:asciiTheme="majorBidi" w:hAnsiTheme="majorBidi" w:cstheme="majorBidi"/>
        </w:rPr>
        <w:t>, Switzerland</w:t>
      </w:r>
      <w:r w:rsidRPr="003A4424">
        <w:rPr>
          <w:rFonts w:asciiTheme="majorBidi" w:hAnsiTheme="majorBidi" w:cstheme="majorBidi"/>
        </w:rPr>
        <w:t xml:space="preserve">) and stored in a cryoprotectant solution at −20°C for further processing.  </w:t>
      </w:r>
      <w:ins w:id="42" w:author="Ginna " w:date="2024-07-01T11:27:00Z" w16du:dateUtc="2024-07-01T09:27:00Z">
        <w:r w:rsidR="00E76E2B" w:rsidRPr="003A4424">
          <w:rPr>
            <w:rFonts w:asciiTheme="majorBidi" w:hAnsiTheme="majorBidi" w:cstheme="majorBidi"/>
          </w:rPr>
          <w:t>Free floating sections were then washed in 0.1 M phosphate-buffered saline (PBS; 3 x 10 min).  Following immersion in blocking solution (PBS, 0.3% Triton X-100, 10% BSA) at room temperature</w:t>
        </w:r>
      </w:ins>
      <w:ins w:id="43" w:author="Ginna " w:date="2024-07-01T11:29:00Z" w16du:dateUtc="2024-07-01T09:29:00Z">
        <w:r w:rsidR="00E76E2B" w:rsidRPr="003A4424">
          <w:rPr>
            <w:rFonts w:asciiTheme="majorBidi" w:hAnsiTheme="majorBidi" w:cstheme="majorBidi"/>
          </w:rPr>
          <w:t xml:space="preserve"> for 1h</w:t>
        </w:r>
      </w:ins>
      <w:ins w:id="44" w:author="Ginna " w:date="2024-07-01T11:27:00Z" w16du:dateUtc="2024-07-01T09:27:00Z">
        <w:r w:rsidR="00E76E2B" w:rsidRPr="003A4424">
          <w:rPr>
            <w:rFonts w:asciiTheme="majorBidi" w:hAnsiTheme="majorBidi" w:cstheme="majorBidi"/>
          </w:rPr>
          <w:t>, sections were incubated with primary antibody against mCherry (</w:t>
        </w:r>
        <w:proofErr w:type="spellStart"/>
        <w:r w:rsidR="00E76E2B" w:rsidRPr="003A4424">
          <w:rPr>
            <w:rFonts w:asciiTheme="majorBidi" w:hAnsiTheme="majorBidi" w:cstheme="majorBidi"/>
          </w:rPr>
          <w:t>sicgen</w:t>
        </w:r>
        <w:proofErr w:type="spellEnd"/>
        <w:r w:rsidR="00E76E2B" w:rsidRPr="003A4424">
          <w:rPr>
            <w:rFonts w:asciiTheme="majorBidi" w:hAnsiTheme="majorBidi" w:cstheme="majorBidi"/>
          </w:rPr>
          <w:t xml:space="preserve"> AB0081-20, 1:500 dilution, overnight at 4°C). After washing</w:t>
        </w:r>
      </w:ins>
      <w:ins w:id="45" w:author="Ginna " w:date="2024-07-01T11:28:00Z" w16du:dateUtc="2024-07-01T09:28:00Z">
        <w:r w:rsidR="00E76E2B" w:rsidRPr="003A4424">
          <w:rPr>
            <w:rFonts w:asciiTheme="majorBidi" w:hAnsiTheme="majorBidi" w:cstheme="majorBidi"/>
          </w:rPr>
          <w:t xml:space="preserve"> (PBS, 3 x 10 min)</w:t>
        </w:r>
      </w:ins>
      <w:ins w:id="46" w:author="Ginna " w:date="2024-07-01T11:27:00Z" w16du:dateUtc="2024-07-01T09:27:00Z">
        <w:r w:rsidR="00E76E2B" w:rsidRPr="003A4424">
          <w:rPr>
            <w:rFonts w:asciiTheme="majorBidi" w:hAnsiTheme="majorBidi" w:cstheme="majorBidi"/>
          </w:rPr>
          <w:t xml:space="preserve">, sections were treated with secondary antibody (Abcam ab150135, 2 h, room temperature), and then counterstained with Hoechst 33342 (1:1000; 15 min, room temperature). </w:t>
        </w:r>
      </w:ins>
      <w:del w:id="47" w:author="Ginna " w:date="2024-07-01T11:27:00Z" w16du:dateUtc="2024-07-01T09:27:00Z">
        <w:r w:rsidRPr="003A4424" w:rsidDel="00E76E2B">
          <w:rPr>
            <w:rFonts w:asciiTheme="majorBidi" w:hAnsiTheme="majorBidi" w:cstheme="majorBidi"/>
          </w:rPr>
          <w:delText>Free-floating sections were washed</w:delText>
        </w:r>
        <w:r w:rsidRPr="003A4424" w:rsidDel="00E76E2B">
          <w:rPr>
            <w:rFonts w:asciiTheme="majorBidi" w:hAnsiTheme="majorBidi" w:cstheme="majorBidi"/>
            <w:color w:val="000000"/>
          </w:rPr>
          <w:delText xml:space="preserve"> three times (10</w:delText>
        </w:r>
        <w:r w:rsidR="005F17DF" w:rsidRPr="003A4424" w:rsidDel="00E76E2B">
          <w:rPr>
            <w:rFonts w:asciiTheme="majorBidi" w:hAnsiTheme="majorBidi" w:cstheme="majorBidi"/>
            <w:color w:val="000000"/>
          </w:rPr>
          <w:delText xml:space="preserve"> </w:delText>
        </w:r>
        <w:r w:rsidRPr="003A4424" w:rsidDel="00E76E2B">
          <w:rPr>
            <w:rFonts w:asciiTheme="majorBidi" w:hAnsiTheme="majorBidi" w:cstheme="majorBidi"/>
            <w:color w:val="000000"/>
          </w:rPr>
          <w:delText>min each) in PBS 0.1M and then stained with Hoechst-33342 (1:1000μl) for 30</w:delText>
        </w:r>
        <w:r w:rsidR="005F17DF" w:rsidRPr="003A4424" w:rsidDel="00E76E2B">
          <w:rPr>
            <w:rFonts w:asciiTheme="majorBidi" w:hAnsiTheme="majorBidi" w:cstheme="majorBidi"/>
            <w:color w:val="000000"/>
          </w:rPr>
          <w:delText xml:space="preserve"> </w:delText>
        </w:r>
        <w:r w:rsidRPr="003A4424" w:rsidDel="00E76E2B">
          <w:rPr>
            <w:rFonts w:asciiTheme="majorBidi" w:hAnsiTheme="majorBidi" w:cstheme="majorBidi"/>
            <w:color w:val="000000"/>
          </w:rPr>
          <w:delText xml:space="preserve">min at room temperature. </w:delText>
        </w:r>
      </w:del>
      <w:r w:rsidRPr="003A4424">
        <w:rPr>
          <w:rFonts w:asciiTheme="majorBidi" w:hAnsiTheme="majorBidi" w:cstheme="majorBidi"/>
          <w:color w:val="000000"/>
        </w:rPr>
        <w:t xml:space="preserve">Stained sections were washed </w:t>
      </w:r>
      <w:ins w:id="48" w:author="Ginna " w:date="2024-07-01T11:28:00Z" w16du:dateUtc="2024-07-01T09:28:00Z">
        <w:r w:rsidR="00E76E2B" w:rsidRPr="003A4424">
          <w:rPr>
            <w:rFonts w:asciiTheme="majorBidi" w:hAnsiTheme="majorBidi" w:cstheme="majorBidi"/>
            <w:color w:val="000000"/>
          </w:rPr>
          <w:t>(PBS, 3 x 10 min)</w:t>
        </w:r>
      </w:ins>
      <w:ins w:id="49" w:author="Ginna " w:date="2024-07-01T11:29:00Z" w16du:dateUtc="2024-07-01T09:29:00Z">
        <w:r w:rsidR="00E76E2B" w:rsidRPr="003A4424">
          <w:rPr>
            <w:rFonts w:asciiTheme="majorBidi" w:hAnsiTheme="majorBidi" w:cstheme="majorBidi"/>
            <w:color w:val="000000"/>
          </w:rPr>
          <w:t xml:space="preserve"> </w:t>
        </w:r>
      </w:ins>
      <w:del w:id="50" w:author="Ginna " w:date="2024-07-01T11:28:00Z" w16du:dateUtc="2024-07-01T09:28:00Z">
        <w:r w:rsidRPr="003A4424" w:rsidDel="00E76E2B">
          <w:rPr>
            <w:rFonts w:asciiTheme="majorBidi" w:hAnsiTheme="majorBidi" w:cstheme="majorBidi"/>
            <w:color w:val="000000"/>
          </w:rPr>
          <w:delText>three times per 10</w:delText>
        </w:r>
        <w:r w:rsidR="005F17DF" w:rsidRPr="003A4424" w:rsidDel="00E76E2B">
          <w:rPr>
            <w:rFonts w:asciiTheme="majorBidi" w:hAnsiTheme="majorBidi" w:cstheme="majorBidi"/>
            <w:color w:val="000000"/>
          </w:rPr>
          <w:delText xml:space="preserve"> </w:delText>
        </w:r>
        <w:r w:rsidRPr="003A4424" w:rsidDel="00E76E2B">
          <w:rPr>
            <w:rFonts w:asciiTheme="majorBidi" w:hAnsiTheme="majorBidi" w:cstheme="majorBidi"/>
            <w:color w:val="000000"/>
          </w:rPr>
          <w:delText xml:space="preserve">min each </w:delText>
        </w:r>
      </w:del>
      <w:r w:rsidRPr="003A4424">
        <w:rPr>
          <w:rFonts w:asciiTheme="majorBidi" w:hAnsiTheme="majorBidi" w:cstheme="majorBidi"/>
          <w:color w:val="000000"/>
        </w:rPr>
        <w:t xml:space="preserve">and </w:t>
      </w:r>
      <w:r w:rsidRPr="003A4424">
        <w:rPr>
          <w:rStyle w:val="fontstyle01"/>
          <w:rFonts w:asciiTheme="majorBidi" w:hAnsiTheme="majorBidi" w:cstheme="majorBidi"/>
        </w:rPr>
        <w:t>mounted on slides covered with antifade mounting medium (</w:t>
      </w:r>
      <w:proofErr w:type="spellStart"/>
      <w:r w:rsidRPr="003A4424">
        <w:rPr>
          <w:rStyle w:val="fontstyle01"/>
          <w:rFonts w:asciiTheme="majorBidi" w:hAnsiTheme="majorBidi" w:cstheme="majorBidi"/>
        </w:rPr>
        <w:t>Fluorsave</w:t>
      </w:r>
      <w:proofErr w:type="spellEnd"/>
      <w:r w:rsidRPr="003A4424">
        <w:rPr>
          <w:rStyle w:val="fontstyle01"/>
          <w:rFonts w:asciiTheme="majorBidi" w:hAnsiTheme="majorBidi" w:cstheme="majorBidi"/>
        </w:rPr>
        <w:t>, Merck, Darmstadt, Germany). Stained sections were imaged at 10X using a widefield fluorescence slide scanner microscope (Zeiss Axioscan Z1, Gottingen, Germany)</w:t>
      </w:r>
      <w:r w:rsidR="00F958C4" w:rsidRPr="003A4424">
        <w:rPr>
          <w:rStyle w:val="fontstyle01"/>
          <w:rFonts w:asciiTheme="majorBidi" w:hAnsiTheme="majorBidi" w:cstheme="majorBidi"/>
        </w:rPr>
        <w:t xml:space="preserve">. </w:t>
      </w:r>
      <w:r w:rsidR="00773F35" w:rsidRPr="003A4424">
        <w:rPr>
          <w:rStyle w:val="fontstyle01"/>
          <w:rFonts w:asciiTheme="majorBidi" w:hAnsiTheme="majorBidi" w:cstheme="majorBidi"/>
        </w:rPr>
        <w:t>M</w:t>
      </w:r>
      <w:r w:rsidR="00F958C4" w:rsidRPr="003A4424">
        <w:rPr>
          <w:rStyle w:val="fontstyle01"/>
          <w:rFonts w:asciiTheme="majorBidi" w:hAnsiTheme="majorBidi" w:cstheme="majorBidi"/>
        </w:rPr>
        <w:t>agnification images were obtained at</w:t>
      </w:r>
      <w:r w:rsidR="00773F35" w:rsidRPr="003A4424">
        <w:rPr>
          <w:rStyle w:val="fontstyle01"/>
          <w:rFonts w:asciiTheme="majorBidi" w:hAnsiTheme="majorBidi" w:cstheme="majorBidi"/>
        </w:rPr>
        <w:t xml:space="preserve"> 20X and </w:t>
      </w:r>
      <w:r w:rsidR="00F958C4" w:rsidRPr="003A4424">
        <w:rPr>
          <w:rStyle w:val="fontstyle01"/>
          <w:rFonts w:asciiTheme="majorBidi" w:hAnsiTheme="majorBidi" w:cstheme="majorBidi"/>
        </w:rPr>
        <w:t xml:space="preserve"> 63X using a confocal microscope (</w:t>
      </w:r>
      <w:ins w:id="51" w:author="Ginna " w:date="2024-07-01T11:30:00Z" w16du:dateUtc="2024-07-01T09:30:00Z">
        <w:r w:rsidR="00E76E2B" w:rsidRPr="003A4424">
          <w:rPr>
            <w:rStyle w:val="fontstyle01"/>
            <w:rFonts w:asciiTheme="majorBidi" w:hAnsiTheme="majorBidi" w:cstheme="majorBidi"/>
          </w:rPr>
          <w:t xml:space="preserve">Zeiss LSM 800 </w:t>
        </w:r>
        <w:proofErr w:type="spellStart"/>
        <w:r w:rsidR="00E76E2B" w:rsidRPr="003A4424">
          <w:rPr>
            <w:rStyle w:val="fontstyle01"/>
            <w:rFonts w:asciiTheme="majorBidi" w:hAnsiTheme="majorBidi" w:cstheme="majorBidi"/>
          </w:rPr>
          <w:t>airyscan</w:t>
        </w:r>
      </w:ins>
      <w:proofErr w:type="spellEnd"/>
      <w:r w:rsidR="00F958C4" w:rsidRPr="003A4424">
        <w:rPr>
          <w:rStyle w:val="fontstyle01"/>
          <w:rFonts w:asciiTheme="majorBidi" w:hAnsiTheme="majorBidi" w:cstheme="majorBidi"/>
        </w:rPr>
        <w:t>)</w:t>
      </w:r>
      <w:r w:rsidRPr="003A4424">
        <w:rPr>
          <w:rStyle w:val="fontstyle01"/>
          <w:rFonts w:asciiTheme="majorBidi" w:hAnsiTheme="majorBidi" w:cstheme="majorBidi"/>
        </w:rPr>
        <w:t>.</w:t>
      </w:r>
      <w:bookmarkEnd w:id="1"/>
    </w:p>
    <w:p w14:paraId="2C08D954" w14:textId="77777777" w:rsidR="00E13B08" w:rsidRPr="003A4424" w:rsidRDefault="00E13B08" w:rsidP="003A4424">
      <w:pPr>
        <w:suppressLineNumbers/>
        <w:spacing w:line="480" w:lineRule="auto"/>
        <w:rPr>
          <w:ins w:id="52" w:author="Ginna " w:date="2024-07-15T16:32:00Z" w16du:dateUtc="2024-07-15T14:32:00Z"/>
          <w:rFonts w:asciiTheme="majorBidi" w:hAnsiTheme="majorBidi" w:cstheme="majorBidi"/>
          <w:b/>
          <w:bCs/>
        </w:rPr>
      </w:pPr>
    </w:p>
    <w:p w14:paraId="04CCAE42" w14:textId="37C16F91" w:rsidR="00E13B08" w:rsidRDefault="001938F7" w:rsidP="003A4424">
      <w:pPr>
        <w:spacing w:line="480" w:lineRule="auto"/>
        <w:rPr>
          <w:ins w:id="53" w:author="Ginna " w:date="2024-07-19T08:52:00Z" w16du:dateUtc="2024-07-19T06:52:00Z"/>
          <w:rFonts w:asciiTheme="majorBidi" w:hAnsiTheme="majorBidi" w:cstheme="majorBidi"/>
          <w:b/>
          <w:bCs/>
        </w:rPr>
      </w:pPr>
      <w:ins w:id="54" w:author="Ginna " w:date="2024-07-19T08:52:00Z" w16du:dateUtc="2024-07-19T06:52:00Z">
        <w:r>
          <w:rPr>
            <w:rFonts w:asciiTheme="majorBidi" w:hAnsiTheme="majorBidi" w:cstheme="majorBidi"/>
            <w:b/>
            <w:bCs/>
          </w:rPr>
          <w:t>S</w:t>
        </w:r>
      </w:ins>
      <w:ins w:id="55" w:author="Ginna " w:date="2024-07-15T16:32:00Z" w16du:dateUtc="2024-07-15T14:32:00Z">
        <w:r w:rsidR="00E13B08" w:rsidRPr="003A4424">
          <w:rPr>
            <w:rFonts w:asciiTheme="majorBidi" w:hAnsiTheme="majorBidi" w:cstheme="majorBidi"/>
            <w:b/>
            <w:bCs/>
          </w:rPr>
          <w:t>tatistical analysis</w:t>
        </w:r>
      </w:ins>
    </w:p>
    <w:p w14:paraId="52872102" w14:textId="007AA5F7" w:rsidR="001938F7" w:rsidRPr="001938F7" w:rsidRDefault="001938F7" w:rsidP="003A4424">
      <w:pPr>
        <w:spacing w:line="480" w:lineRule="auto"/>
        <w:rPr>
          <w:ins w:id="56" w:author="Ginna " w:date="2024-07-19T08:52:00Z" w16du:dateUtc="2024-07-19T06:52:00Z"/>
          <w:rFonts w:asciiTheme="majorBidi" w:hAnsiTheme="majorBidi" w:cstheme="majorBidi"/>
          <w:rPrChange w:id="57" w:author="Ginna " w:date="2024-07-19T08:53:00Z" w16du:dateUtc="2024-07-19T06:53:00Z">
            <w:rPr>
              <w:ins w:id="58" w:author="Ginna " w:date="2024-07-19T08:52:00Z" w16du:dateUtc="2024-07-19T06:52:00Z"/>
              <w:rFonts w:asciiTheme="majorBidi" w:hAnsiTheme="majorBidi" w:cstheme="majorBidi"/>
              <w:b/>
              <w:bCs/>
            </w:rPr>
          </w:rPrChange>
        </w:rPr>
      </w:pPr>
      <w:ins w:id="59" w:author="Ginna " w:date="2024-07-19T08:53:00Z" w16du:dateUtc="2024-07-19T06:53:00Z">
        <w:r w:rsidRPr="001938F7">
          <w:rPr>
            <w:rFonts w:asciiTheme="majorBidi" w:hAnsiTheme="majorBidi" w:cstheme="majorBidi"/>
            <w:rPrChange w:id="60" w:author="Ginna " w:date="2024-07-19T08:53:00Z" w16du:dateUtc="2024-07-19T06:53:00Z">
              <w:rPr>
                <w:rFonts w:asciiTheme="majorBidi" w:hAnsiTheme="majorBidi" w:cstheme="majorBidi"/>
                <w:b/>
                <w:bCs/>
              </w:rPr>
            </w:rPrChange>
          </w:rPr>
          <w:t>Statistical analyses were conducted with SPSS Statistics 26.0 (IBM) software. The normality of data distribution was verified using the Shapiro-Wilk statistic (p&lt;0.05), and for ANOVA analysis, non-normal data were LOG-10 transformed.</w:t>
        </w:r>
      </w:ins>
      <w:ins w:id="61" w:author="Ginna " w:date="2024-07-19T08:54:00Z" w16du:dateUtc="2024-07-19T06:54:00Z">
        <w:r>
          <w:rPr>
            <w:rFonts w:asciiTheme="majorBidi" w:hAnsiTheme="majorBidi" w:cstheme="majorBidi"/>
          </w:rPr>
          <w:t xml:space="preserve"> </w:t>
        </w:r>
        <w:r w:rsidRPr="001938F7">
          <w:rPr>
            <w:rFonts w:asciiTheme="majorBidi" w:hAnsiTheme="majorBidi" w:cstheme="majorBidi"/>
          </w:rPr>
          <w:t>Upon violation of data sphericity, the Greenhouse–Geisser correction was applied.</w:t>
        </w:r>
      </w:ins>
    </w:p>
    <w:p w14:paraId="1573135F" w14:textId="77777777" w:rsidR="001938F7" w:rsidRPr="003A4424" w:rsidRDefault="001938F7" w:rsidP="003A4424">
      <w:pPr>
        <w:spacing w:line="480" w:lineRule="auto"/>
        <w:rPr>
          <w:ins w:id="62" w:author="Ginna " w:date="2024-07-15T16:32:00Z" w16du:dateUtc="2024-07-15T14:32:00Z"/>
          <w:rFonts w:asciiTheme="majorBidi" w:hAnsiTheme="majorBidi" w:cstheme="majorBidi"/>
          <w:b/>
          <w:bCs/>
        </w:rPr>
      </w:pPr>
    </w:p>
    <w:p w14:paraId="00354953" w14:textId="77777777" w:rsidR="00E13B08" w:rsidRPr="003A4424" w:rsidRDefault="00E13B08" w:rsidP="003A4424">
      <w:pPr>
        <w:spacing w:line="480" w:lineRule="auto"/>
        <w:rPr>
          <w:ins w:id="63" w:author="Ginna " w:date="2024-07-15T16:32:00Z" w16du:dateUtc="2024-07-15T14:32:00Z"/>
          <w:rFonts w:asciiTheme="majorBidi" w:hAnsiTheme="majorBidi" w:cstheme="majorBidi"/>
          <w:b/>
          <w:bCs/>
          <w:u w:val="single"/>
        </w:rPr>
      </w:pPr>
      <w:ins w:id="64" w:author="Ginna " w:date="2024-07-15T16:32:00Z" w16du:dateUtc="2024-07-15T14:32:00Z">
        <w:r w:rsidRPr="003A4424">
          <w:rPr>
            <w:rFonts w:asciiTheme="majorBidi" w:hAnsiTheme="majorBidi" w:cstheme="majorBidi"/>
            <w:b/>
            <w:bCs/>
            <w:u w:val="single"/>
          </w:rPr>
          <w:t>Longitudinal analysis of rGT variables</w:t>
        </w:r>
      </w:ins>
    </w:p>
    <w:p w14:paraId="174AAC01" w14:textId="77777777" w:rsidR="00E13B08" w:rsidRDefault="00E13B08" w:rsidP="003A4424">
      <w:pPr>
        <w:spacing w:line="480" w:lineRule="auto"/>
        <w:rPr>
          <w:ins w:id="65" w:author="Ginna " w:date="2024-07-15T17:19:00Z" w16du:dateUtc="2024-07-15T15:19:00Z"/>
          <w:rFonts w:asciiTheme="majorBidi" w:hAnsiTheme="majorBidi" w:cstheme="majorBidi"/>
        </w:rPr>
      </w:pPr>
      <w:ins w:id="66" w:author="Ginna " w:date="2024-07-15T16:32:00Z" w16du:dateUtc="2024-07-15T14:32:00Z">
        <w:r w:rsidRPr="003A4424">
          <w:rPr>
            <w:rFonts w:asciiTheme="majorBidi" w:hAnsiTheme="majorBidi" w:cstheme="majorBidi"/>
          </w:rPr>
          <w:t xml:space="preserve">rGT variables, including premature responding, choice score, and individual (P1, P2, P3 and P4) choices were also analyzed along the rGT training (i.e., when the rats were exposed to the four options simultaneously).  As the number sessions before reaching stability varied between the animals, to extract average curves per group we used the following approach. To standardize the analysis, data were aligned to the last session (L) before the saline administration and backtracked </w:t>
        </w:r>
        <w:r w:rsidRPr="003A4424">
          <w:rPr>
            <w:rFonts w:asciiTheme="majorBidi" w:hAnsiTheme="majorBidi" w:cstheme="majorBidi"/>
          </w:rPr>
          <w:lastRenderedPageBreak/>
          <w:t xml:space="preserve">(L-1, L-2, </w:t>
        </w:r>
        <w:proofErr w:type="spellStart"/>
        <w:r w:rsidRPr="003A4424">
          <w:rPr>
            <w:rFonts w:asciiTheme="majorBidi" w:hAnsiTheme="majorBidi" w:cstheme="majorBidi"/>
          </w:rPr>
          <w:t>etc</w:t>
        </w:r>
        <w:proofErr w:type="spellEnd"/>
        <w:r w:rsidRPr="003A4424">
          <w:rPr>
            <w:rFonts w:asciiTheme="majorBidi" w:hAnsiTheme="majorBidi" w:cstheme="majorBidi"/>
          </w:rPr>
          <w:t>) up to L-25 sessions. This alignment ensures that equivalent time points were compared across animals, regardless of their individual training timeline. We have also included the three saline sessions (S1, S2, S3) to perform comparisons between the final rGT training sessions and the saline administration period. We used a repeated measures ANOVA per each rat line, with line (RHA or RLA) as between subject’s factor and session (L-15 to S3) as within-subjects factor. This approach allowed us to evaluate a longitudinal performance patterns while accounting for differences in the number of sessions performed before reaching stability.</w:t>
        </w:r>
      </w:ins>
    </w:p>
    <w:p w14:paraId="627CA41C" w14:textId="77777777" w:rsidR="009A0145" w:rsidRDefault="009A0145">
      <w:pPr>
        <w:suppressLineNumbers/>
        <w:spacing w:line="480" w:lineRule="auto"/>
        <w:rPr>
          <w:ins w:id="67" w:author="Ginna " w:date="2024-07-15T17:18:00Z" w16du:dateUtc="2024-07-15T15:18:00Z"/>
          <w:rFonts w:asciiTheme="majorBidi" w:hAnsiTheme="majorBidi" w:cstheme="majorBidi"/>
        </w:rPr>
        <w:pPrChange w:id="68" w:author="Ginna " w:date="2024-07-15T17:19:00Z" w16du:dateUtc="2024-07-15T15:19:00Z">
          <w:pPr>
            <w:spacing w:line="480" w:lineRule="auto"/>
          </w:pPr>
        </w:pPrChange>
      </w:pPr>
    </w:p>
    <w:p w14:paraId="3BD01AF4" w14:textId="7F21D0C1" w:rsidR="009A0145" w:rsidRPr="009A0145" w:rsidRDefault="009A0145" w:rsidP="009A0145">
      <w:pPr>
        <w:spacing w:line="480" w:lineRule="auto"/>
        <w:rPr>
          <w:ins w:id="69" w:author="Ginna " w:date="2024-07-15T17:19:00Z" w16du:dateUtc="2024-07-15T15:19:00Z"/>
          <w:rFonts w:asciiTheme="majorBidi" w:hAnsiTheme="majorBidi" w:cstheme="majorBidi"/>
          <w:b/>
          <w:bCs/>
          <w:rPrChange w:id="70" w:author="Ginna " w:date="2024-07-15T17:19:00Z" w16du:dateUtc="2024-07-15T15:19:00Z">
            <w:rPr>
              <w:ins w:id="71" w:author="Ginna " w:date="2024-07-15T17:19:00Z" w16du:dateUtc="2024-07-15T15:19:00Z"/>
              <w:rFonts w:asciiTheme="majorBidi" w:hAnsiTheme="majorBidi" w:cstheme="majorBidi"/>
            </w:rPr>
          </w:rPrChange>
        </w:rPr>
      </w:pPr>
      <w:ins w:id="72" w:author="Ginna " w:date="2024-07-15T17:19:00Z" w16du:dateUtc="2024-07-15T15:19:00Z">
        <w:r w:rsidRPr="009A0145">
          <w:rPr>
            <w:rFonts w:asciiTheme="majorBidi" w:hAnsiTheme="majorBidi" w:cstheme="majorBidi"/>
            <w:b/>
            <w:bCs/>
            <w:rPrChange w:id="73" w:author="Ginna " w:date="2024-07-15T17:19:00Z" w16du:dateUtc="2024-07-15T15:19:00Z">
              <w:rPr>
                <w:rFonts w:asciiTheme="majorBidi" w:hAnsiTheme="majorBidi" w:cstheme="majorBidi"/>
              </w:rPr>
            </w:rPrChange>
          </w:rPr>
          <w:t>Individual choices in RHA vs RLA rats</w:t>
        </w:r>
        <w:r>
          <w:rPr>
            <w:rFonts w:asciiTheme="majorBidi" w:hAnsiTheme="majorBidi" w:cstheme="majorBidi"/>
            <w:b/>
            <w:bCs/>
          </w:rPr>
          <w:t xml:space="preserve"> at baseline</w:t>
        </w:r>
      </w:ins>
    </w:p>
    <w:p w14:paraId="7657545D" w14:textId="37C40387" w:rsidR="009A0145" w:rsidRDefault="009A0145" w:rsidP="009A0145">
      <w:pPr>
        <w:spacing w:line="480" w:lineRule="auto"/>
        <w:rPr>
          <w:ins w:id="74" w:author="Ginna " w:date="2024-07-15T17:18:00Z" w16du:dateUtc="2024-07-15T15:18:00Z"/>
          <w:rFonts w:asciiTheme="majorBidi" w:hAnsiTheme="majorBidi" w:cstheme="majorBidi"/>
        </w:rPr>
      </w:pPr>
      <w:ins w:id="75" w:author="Ginna " w:date="2024-07-15T17:19:00Z" w16du:dateUtc="2024-07-15T15:19:00Z">
        <w:r>
          <w:rPr>
            <w:rFonts w:asciiTheme="majorBidi" w:hAnsiTheme="majorBidi" w:cstheme="majorBidi"/>
          </w:rPr>
          <w:t>I</w:t>
        </w:r>
        <w:r w:rsidRPr="009A0145">
          <w:rPr>
            <w:rFonts w:asciiTheme="majorBidi" w:hAnsiTheme="majorBidi" w:cstheme="majorBidi"/>
          </w:rPr>
          <w:t xml:space="preserve">n individual choices between RHA and RLA rats </w:t>
        </w:r>
        <w:r>
          <w:rPr>
            <w:rFonts w:asciiTheme="majorBidi" w:hAnsiTheme="majorBidi" w:cstheme="majorBidi"/>
          </w:rPr>
          <w:t>at ba</w:t>
        </w:r>
      </w:ins>
      <w:ins w:id="76" w:author="Ginna " w:date="2024-07-15T17:20:00Z" w16du:dateUtc="2024-07-15T15:20:00Z">
        <w:r>
          <w:rPr>
            <w:rFonts w:asciiTheme="majorBidi" w:hAnsiTheme="majorBidi" w:cstheme="majorBidi"/>
          </w:rPr>
          <w:t xml:space="preserve">seline (i.e., the average of the three saline sessions) </w:t>
        </w:r>
      </w:ins>
      <w:ins w:id="77" w:author="Ginna " w:date="2024-07-15T17:19:00Z" w16du:dateUtc="2024-07-15T15:19:00Z">
        <w:r w:rsidRPr="009A0145">
          <w:rPr>
            <w:rFonts w:asciiTheme="majorBidi" w:hAnsiTheme="majorBidi" w:cstheme="majorBidi"/>
          </w:rPr>
          <w:t>were evaluated using a two-way repeated measures ANOVA with line (RHA or RLA) as between subjects factor and individual choice (P1, P2, P3 and P4) as a within-subjects factor. Additionally, further differences in the percentage of optimal choices between RHA vs RLA rats were evaluated using Mann-Whitney-U statistics.</w:t>
        </w:r>
      </w:ins>
    </w:p>
    <w:p w14:paraId="25499FAD" w14:textId="77777777" w:rsidR="009A0145" w:rsidRPr="003A4424" w:rsidRDefault="009A0145" w:rsidP="003A4424">
      <w:pPr>
        <w:spacing w:line="480" w:lineRule="auto"/>
        <w:rPr>
          <w:ins w:id="78" w:author="Ginna " w:date="2024-07-15T16:32:00Z" w16du:dateUtc="2024-07-15T14:32:00Z"/>
          <w:rFonts w:asciiTheme="majorBidi" w:hAnsiTheme="majorBidi" w:cstheme="majorBidi"/>
        </w:rPr>
      </w:pPr>
    </w:p>
    <w:p w14:paraId="15717BBC" w14:textId="77777777" w:rsidR="00E13B08" w:rsidRPr="003A4424" w:rsidRDefault="00E13B08" w:rsidP="003A4424">
      <w:pPr>
        <w:spacing w:line="480" w:lineRule="auto"/>
        <w:rPr>
          <w:ins w:id="79" w:author="Ginna " w:date="2024-07-15T16:32:00Z" w16du:dateUtc="2024-07-15T14:32:00Z"/>
          <w:rFonts w:asciiTheme="majorBidi" w:hAnsiTheme="majorBidi" w:cstheme="majorBidi"/>
          <w:b/>
          <w:bCs/>
          <w:u w:val="single"/>
        </w:rPr>
      </w:pPr>
      <w:ins w:id="80" w:author="Ginna " w:date="2024-07-15T16:32:00Z" w16du:dateUtc="2024-07-15T14:32:00Z">
        <w:r w:rsidRPr="003A4424">
          <w:rPr>
            <w:rFonts w:asciiTheme="majorBidi" w:hAnsiTheme="majorBidi" w:cstheme="majorBidi"/>
            <w:b/>
            <w:bCs/>
            <w:u w:val="single"/>
          </w:rPr>
          <w:t>CNO effects on individual choices</w:t>
        </w:r>
      </w:ins>
    </w:p>
    <w:p w14:paraId="71860D36" w14:textId="6505F64B" w:rsidR="00E13B08" w:rsidRPr="003A4424" w:rsidRDefault="00E13B08" w:rsidP="003A4424">
      <w:pPr>
        <w:spacing w:line="480" w:lineRule="auto"/>
        <w:rPr>
          <w:ins w:id="81" w:author="Ginna " w:date="2024-07-15T16:32:00Z" w16du:dateUtc="2024-07-15T14:32:00Z"/>
          <w:rFonts w:asciiTheme="majorBidi" w:hAnsiTheme="majorBidi" w:cstheme="majorBidi"/>
        </w:rPr>
      </w:pPr>
      <w:ins w:id="82" w:author="Ginna " w:date="2024-07-15T16:32:00Z" w16du:dateUtc="2024-07-15T14:32:00Z">
        <w:r w:rsidRPr="003A4424">
          <w:rPr>
            <w:rFonts w:asciiTheme="majorBidi" w:hAnsiTheme="majorBidi" w:cstheme="majorBidi"/>
          </w:rPr>
          <w:t xml:space="preserve">The effect of mPFC-to-VTA pathway manipulation on each individual choice was analyzed for each rat line using a repeated measures ANOVA, with virus (i.e., DREADD, mCherry) as a between-subjects factor and treatment (i.e., saline, CNO) and choice (P1, P2, P3 and P4) as a within-subjects factors. </w:t>
        </w:r>
      </w:ins>
    </w:p>
    <w:p w14:paraId="6597DD81" w14:textId="77777777" w:rsidR="00E13B08" w:rsidRPr="003A4424" w:rsidRDefault="00E13B08" w:rsidP="009A0145">
      <w:pPr>
        <w:suppressLineNumbers/>
        <w:spacing w:line="480" w:lineRule="auto"/>
        <w:rPr>
          <w:ins w:id="83" w:author="Ginna " w:date="2024-07-15T16:33:00Z" w16du:dateUtc="2024-07-15T14:33:00Z"/>
          <w:rFonts w:asciiTheme="majorBidi" w:hAnsiTheme="majorBidi" w:cstheme="majorBidi"/>
        </w:rPr>
      </w:pPr>
    </w:p>
    <w:p w14:paraId="335572DD" w14:textId="77777777" w:rsidR="00E13B08" w:rsidRPr="003A4424" w:rsidRDefault="00E13B08" w:rsidP="003A4424">
      <w:pPr>
        <w:spacing w:line="480" w:lineRule="auto"/>
        <w:rPr>
          <w:ins w:id="84" w:author="Ginna " w:date="2024-07-15T16:33:00Z" w16du:dateUtc="2024-07-15T14:33:00Z"/>
          <w:rFonts w:asciiTheme="majorBidi" w:hAnsiTheme="majorBidi" w:cstheme="majorBidi"/>
          <w:b/>
          <w:bCs/>
        </w:rPr>
      </w:pPr>
      <w:ins w:id="85" w:author="Ginna " w:date="2024-07-15T16:33:00Z" w16du:dateUtc="2024-07-15T14:33:00Z">
        <w:r w:rsidRPr="003A4424">
          <w:rPr>
            <w:rFonts w:asciiTheme="majorBidi" w:hAnsiTheme="majorBidi" w:cstheme="majorBidi"/>
            <w:b/>
            <w:bCs/>
          </w:rPr>
          <w:t>Supplementary Results</w:t>
        </w:r>
      </w:ins>
    </w:p>
    <w:p w14:paraId="383F63F8" w14:textId="4FF3B7D1" w:rsidR="009A0145" w:rsidRDefault="009A0145" w:rsidP="009A0145">
      <w:pPr>
        <w:spacing w:line="480" w:lineRule="auto"/>
        <w:rPr>
          <w:ins w:id="86" w:author="Ginna " w:date="2024-07-15T17:22:00Z" w16du:dateUtc="2024-07-15T15:22:00Z"/>
          <w:rFonts w:asciiTheme="majorBidi" w:hAnsiTheme="majorBidi" w:cstheme="majorBidi"/>
          <w:b/>
          <w:bCs/>
        </w:rPr>
      </w:pPr>
      <w:ins w:id="87" w:author="Ginna " w:date="2024-07-15T17:23:00Z" w16du:dateUtc="2024-07-15T15:23:00Z">
        <w:r>
          <w:rPr>
            <w:rFonts w:asciiTheme="majorBidi" w:hAnsiTheme="majorBidi" w:cstheme="majorBidi"/>
            <w:b/>
            <w:bCs/>
          </w:rPr>
          <w:t>L</w:t>
        </w:r>
      </w:ins>
      <w:ins w:id="88" w:author="Ginna " w:date="2024-07-15T16:33:00Z" w16du:dateUtc="2024-07-15T14:33:00Z">
        <w:r w:rsidR="00E13B08" w:rsidRPr="003A4424">
          <w:rPr>
            <w:rFonts w:asciiTheme="majorBidi" w:hAnsiTheme="majorBidi" w:cstheme="majorBidi"/>
            <w:b/>
            <w:bCs/>
          </w:rPr>
          <w:t>ongitudinal performance of RHA and RLA on impulsive action and RDM</w:t>
        </w:r>
      </w:ins>
      <w:bookmarkStart w:id="89" w:name="_Hlk168566635"/>
      <w:bookmarkEnd w:id="89"/>
    </w:p>
    <w:p w14:paraId="3C515444" w14:textId="01C8BCE7" w:rsidR="00E13B08" w:rsidRDefault="00E13B08" w:rsidP="009A0145">
      <w:pPr>
        <w:spacing w:line="480" w:lineRule="auto"/>
        <w:rPr>
          <w:ins w:id="90" w:author="Ginna " w:date="2024-07-15T17:22:00Z" w16du:dateUtc="2024-07-15T15:22:00Z"/>
          <w:rFonts w:asciiTheme="majorBidi" w:hAnsiTheme="majorBidi" w:cstheme="majorBidi"/>
        </w:rPr>
      </w:pPr>
      <w:ins w:id="91" w:author="Ginna " w:date="2024-07-15T16:33:00Z" w16du:dateUtc="2024-07-15T14:33:00Z">
        <w:r w:rsidRPr="003A4424">
          <w:rPr>
            <w:rFonts w:asciiTheme="majorBidi" w:hAnsiTheme="majorBidi" w:cstheme="majorBidi"/>
          </w:rPr>
          <w:t xml:space="preserve">A longitudinal analysis of the premature responses </w:t>
        </w:r>
        <w:r w:rsidRPr="003A4424">
          <w:rPr>
            <w:rFonts w:asciiTheme="majorBidi" w:hAnsiTheme="majorBidi" w:cstheme="majorBidi"/>
            <w:b/>
            <w:bCs/>
          </w:rPr>
          <w:t>(Fig. S1)</w:t>
        </w:r>
        <w:r w:rsidRPr="003A4424">
          <w:rPr>
            <w:rFonts w:asciiTheme="majorBidi" w:hAnsiTheme="majorBidi" w:cstheme="majorBidi"/>
          </w:rPr>
          <w:t xml:space="preserve"> revealed a main effect of line (F</w:t>
        </w:r>
        <w:r w:rsidRPr="003A4424">
          <w:rPr>
            <w:rFonts w:asciiTheme="majorBidi" w:hAnsiTheme="majorBidi" w:cstheme="majorBidi"/>
            <w:vertAlign w:val="subscript"/>
          </w:rPr>
          <w:t>(1,34)</w:t>
        </w:r>
        <w:r w:rsidRPr="003A4424">
          <w:rPr>
            <w:rFonts w:asciiTheme="majorBidi" w:hAnsiTheme="majorBidi" w:cstheme="majorBidi"/>
          </w:rPr>
          <w:t>=50.52, p&lt;0.0001, ηp</w:t>
        </w:r>
        <w:r w:rsidRPr="003A4424">
          <w:rPr>
            <w:rFonts w:asciiTheme="majorBidi" w:hAnsiTheme="majorBidi" w:cstheme="majorBidi"/>
            <w:vertAlign w:val="superscript"/>
          </w:rPr>
          <w:t>2</w:t>
        </w:r>
        <w:r w:rsidRPr="003A4424">
          <w:rPr>
            <w:rFonts w:asciiTheme="majorBidi" w:hAnsiTheme="majorBidi" w:cstheme="majorBidi"/>
          </w:rPr>
          <w:t>=</w:t>
        </w:r>
        <w:r w:rsidR="00911496" w:rsidRPr="003A4424">
          <w:rPr>
            <w:rFonts w:asciiTheme="majorBidi" w:hAnsiTheme="majorBidi" w:cstheme="majorBidi"/>
          </w:rPr>
          <w:t xml:space="preserve"> 0.59</w:t>
        </w:r>
        <w:r w:rsidRPr="003A4424">
          <w:rPr>
            <w:rFonts w:asciiTheme="majorBidi" w:hAnsiTheme="majorBidi" w:cstheme="majorBidi"/>
          </w:rPr>
          <w:t>) and session (F</w:t>
        </w:r>
        <w:r w:rsidRPr="003A4424">
          <w:rPr>
            <w:rFonts w:asciiTheme="majorBidi" w:hAnsiTheme="majorBidi" w:cstheme="majorBidi"/>
            <w:vertAlign w:val="subscript"/>
          </w:rPr>
          <w:t>(8,269)</w:t>
        </w:r>
        <w:r w:rsidRPr="003A4424">
          <w:rPr>
            <w:rFonts w:asciiTheme="majorBidi" w:hAnsiTheme="majorBidi" w:cstheme="majorBidi"/>
          </w:rPr>
          <w:t>= 2.88, p=0.004, ηp</w:t>
        </w:r>
        <w:r w:rsidRPr="003A4424">
          <w:rPr>
            <w:rFonts w:asciiTheme="majorBidi" w:hAnsiTheme="majorBidi" w:cstheme="majorBidi"/>
            <w:vertAlign w:val="superscript"/>
          </w:rPr>
          <w:t>2</w:t>
        </w:r>
        <w:r w:rsidRPr="003A4424">
          <w:rPr>
            <w:rFonts w:asciiTheme="majorBidi" w:hAnsiTheme="majorBidi" w:cstheme="majorBidi"/>
          </w:rPr>
          <w:t>=</w:t>
        </w:r>
        <w:r w:rsidR="00911496" w:rsidRPr="003A4424">
          <w:rPr>
            <w:rFonts w:asciiTheme="majorBidi" w:hAnsiTheme="majorBidi" w:cstheme="majorBidi"/>
          </w:rPr>
          <w:t>0.08</w:t>
        </w:r>
        <w:r w:rsidRPr="003A4424">
          <w:rPr>
            <w:rFonts w:asciiTheme="majorBidi" w:hAnsiTheme="majorBidi" w:cstheme="majorBidi"/>
          </w:rPr>
          <w:t xml:space="preserve">), but no session </w:t>
        </w:r>
        <w:r w:rsidRPr="003A4424">
          <w:rPr>
            <w:rFonts w:asciiTheme="majorBidi" w:hAnsiTheme="majorBidi" w:cstheme="majorBidi"/>
          </w:rPr>
          <w:lastRenderedPageBreak/>
          <w:t>x line interaction (F</w:t>
        </w:r>
        <w:r w:rsidRPr="003A4424">
          <w:rPr>
            <w:rFonts w:asciiTheme="majorBidi" w:hAnsiTheme="majorBidi" w:cstheme="majorBidi"/>
            <w:vertAlign w:val="subscript"/>
          </w:rPr>
          <w:t>(8,269)</w:t>
        </w:r>
        <w:r w:rsidRPr="003A4424">
          <w:rPr>
            <w:rFonts w:asciiTheme="majorBidi" w:hAnsiTheme="majorBidi" w:cstheme="majorBidi"/>
          </w:rPr>
          <w:t>= 0.81, p=0.5, ηp</w:t>
        </w:r>
        <w:r w:rsidRPr="003A4424">
          <w:rPr>
            <w:rFonts w:asciiTheme="majorBidi" w:hAnsiTheme="majorBidi" w:cstheme="majorBidi"/>
            <w:vertAlign w:val="superscript"/>
          </w:rPr>
          <w:t>2</w:t>
        </w:r>
        <w:r w:rsidRPr="003A4424">
          <w:rPr>
            <w:rFonts w:asciiTheme="majorBidi" w:hAnsiTheme="majorBidi" w:cstheme="majorBidi"/>
          </w:rPr>
          <w:t>=</w:t>
        </w:r>
      </w:ins>
      <w:ins w:id="92" w:author="Ginna " w:date="2024-07-15T16:34:00Z" w16du:dateUtc="2024-07-15T14:34:00Z">
        <w:r w:rsidR="00911496" w:rsidRPr="003A4424">
          <w:rPr>
            <w:rFonts w:asciiTheme="majorBidi" w:hAnsiTheme="majorBidi" w:cstheme="majorBidi"/>
          </w:rPr>
          <w:t>0.023</w:t>
        </w:r>
      </w:ins>
      <w:ins w:id="93" w:author="Ginna " w:date="2024-07-15T16:33:00Z" w16du:dateUtc="2024-07-15T14:33:00Z">
        <w:r w:rsidRPr="003A4424">
          <w:rPr>
            <w:rFonts w:asciiTheme="majorBidi" w:hAnsiTheme="majorBidi" w:cstheme="majorBidi"/>
          </w:rPr>
          <w:t>). This result indicate</w:t>
        </w:r>
      </w:ins>
      <w:ins w:id="94" w:author="Ginna " w:date="2024-07-16T09:07:00Z" w16du:dateUtc="2024-07-16T07:07:00Z">
        <w:r w:rsidR="00D203FA">
          <w:rPr>
            <w:rFonts w:asciiTheme="majorBidi" w:hAnsiTheme="majorBidi" w:cstheme="majorBidi"/>
          </w:rPr>
          <w:t>s</w:t>
        </w:r>
      </w:ins>
      <w:ins w:id="95" w:author="Ginna " w:date="2024-07-15T16:33:00Z" w16du:dateUtc="2024-07-15T14:33:00Z">
        <w:r w:rsidRPr="003A4424">
          <w:rPr>
            <w:rFonts w:asciiTheme="majorBidi" w:hAnsiTheme="majorBidi" w:cstheme="majorBidi"/>
          </w:rPr>
          <w:t xml:space="preserve"> that RHA rats were </w:t>
        </w:r>
      </w:ins>
      <w:ins w:id="96" w:author="Ginna " w:date="2024-07-16T09:07:00Z" w16du:dateUtc="2024-07-16T07:07:00Z">
        <w:r w:rsidR="00D203FA" w:rsidRPr="003A4424">
          <w:rPr>
            <w:rFonts w:asciiTheme="majorBidi" w:hAnsiTheme="majorBidi" w:cstheme="majorBidi"/>
          </w:rPr>
          <w:t xml:space="preserve">overall </w:t>
        </w:r>
      </w:ins>
      <w:ins w:id="97" w:author="Ginna " w:date="2024-07-15T16:33:00Z" w16du:dateUtc="2024-07-15T14:33:00Z">
        <w:r w:rsidRPr="003A4424">
          <w:rPr>
            <w:rFonts w:asciiTheme="majorBidi" w:hAnsiTheme="majorBidi" w:cstheme="majorBidi"/>
          </w:rPr>
          <w:t>more impulsive than RLAs</w:t>
        </w:r>
      </w:ins>
      <w:ins w:id="98" w:author="Ginna " w:date="2024-07-16T09:07:00Z" w16du:dateUtc="2024-07-16T07:07:00Z">
        <w:r w:rsidR="00D203FA">
          <w:rPr>
            <w:rFonts w:asciiTheme="majorBidi" w:hAnsiTheme="majorBidi" w:cstheme="majorBidi"/>
          </w:rPr>
          <w:t xml:space="preserve"> throughout the rGT training and testing</w:t>
        </w:r>
      </w:ins>
      <w:ins w:id="99" w:author="Ginna " w:date="2024-07-15T16:33:00Z" w16du:dateUtc="2024-07-15T14:33:00Z">
        <w:r w:rsidRPr="003A4424">
          <w:rPr>
            <w:rFonts w:asciiTheme="majorBidi" w:hAnsiTheme="majorBidi" w:cstheme="majorBidi"/>
          </w:rPr>
          <w:t>.</w:t>
        </w:r>
      </w:ins>
    </w:p>
    <w:p w14:paraId="1A915397" w14:textId="02986F20" w:rsidR="0078582E" w:rsidRPr="003A4424" w:rsidRDefault="009A0145" w:rsidP="009A0145">
      <w:pPr>
        <w:suppressLineNumbers/>
        <w:spacing w:line="480" w:lineRule="auto"/>
        <w:rPr>
          <w:ins w:id="100" w:author="Ginna " w:date="2024-07-15T16:41:00Z" w16du:dateUtc="2024-07-15T14:41:00Z"/>
          <w:rFonts w:asciiTheme="majorBidi" w:hAnsiTheme="majorBidi" w:cstheme="majorBidi"/>
          <w:b/>
          <w:bCs/>
        </w:rPr>
      </w:pPr>
      <w:ins w:id="101" w:author="Ginna " w:date="2024-07-15T16:36:00Z" w16du:dateUtc="2024-07-15T14:36:00Z">
        <w:r w:rsidRPr="003A4424">
          <w:rPr>
            <w:rFonts w:asciiTheme="majorBidi" w:hAnsiTheme="majorBidi" w:cstheme="majorBidi"/>
            <w:noProof/>
          </w:rPr>
          <w:drawing>
            <wp:anchor distT="0" distB="0" distL="114300" distR="114300" simplePos="0" relativeHeight="251658240" behindDoc="1" locked="0" layoutInCell="1" allowOverlap="1" wp14:anchorId="00266399" wp14:editId="6B1DCECB">
              <wp:simplePos x="0" y="0"/>
              <wp:positionH relativeFrom="margin">
                <wp:align>right</wp:align>
              </wp:positionH>
              <wp:positionV relativeFrom="paragraph">
                <wp:posOffset>527</wp:posOffset>
              </wp:positionV>
              <wp:extent cx="5914390" cy="2435225"/>
              <wp:effectExtent l="0" t="0" r="0" b="3175"/>
              <wp:wrapTight wrapText="bothSides">
                <wp:wrapPolygon edited="0">
                  <wp:start x="0" y="0"/>
                  <wp:lineTo x="0" y="21459"/>
                  <wp:lineTo x="21498" y="21459"/>
                  <wp:lineTo x="21498" y="0"/>
                  <wp:lineTo x="0" y="0"/>
                </wp:wrapPolygon>
              </wp:wrapTight>
              <wp:docPr id="13252320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232065" name="Picture 132523206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14390" cy="2435225"/>
                      </a:xfrm>
                      <a:prstGeom prst="rect">
                        <a:avLst/>
                      </a:prstGeom>
                    </pic:spPr>
                  </pic:pic>
                </a:graphicData>
              </a:graphic>
            </wp:anchor>
          </w:drawing>
        </w:r>
      </w:ins>
    </w:p>
    <w:p w14:paraId="0EC79B64" w14:textId="40AF27A9" w:rsidR="00E13B08" w:rsidRPr="003A4424" w:rsidRDefault="00911496" w:rsidP="003A4424">
      <w:pPr>
        <w:spacing w:line="480" w:lineRule="auto"/>
        <w:rPr>
          <w:ins w:id="102" w:author="Ginna " w:date="2024-07-15T16:37:00Z" w16du:dateUtc="2024-07-15T14:37:00Z"/>
          <w:rFonts w:asciiTheme="majorBidi" w:hAnsiTheme="majorBidi" w:cstheme="majorBidi"/>
        </w:rPr>
      </w:pPr>
      <w:ins w:id="103" w:author="Ginna " w:date="2024-07-15T16:34:00Z" w16du:dateUtc="2024-07-15T14:34:00Z">
        <w:r w:rsidRPr="003A4424">
          <w:rPr>
            <w:rFonts w:asciiTheme="majorBidi" w:hAnsiTheme="majorBidi" w:cstheme="majorBidi"/>
            <w:b/>
            <w:bCs/>
          </w:rPr>
          <w:t>Figure Supplementary 1</w:t>
        </w:r>
        <w:r w:rsidRPr="003A4424">
          <w:rPr>
            <w:rFonts w:asciiTheme="majorBidi" w:hAnsiTheme="majorBidi" w:cstheme="majorBidi"/>
          </w:rPr>
          <w:t xml:space="preserve">. Longitudinal analysis of premature responses during the rGT training and saline sessions. Data appear as mean ± SEM. </w:t>
        </w:r>
      </w:ins>
    </w:p>
    <w:p w14:paraId="42617CFC" w14:textId="77777777" w:rsidR="001B061B" w:rsidRPr="003A4424" w:rsidRDefault="001B061B" w:rsidP="003A4424">
      <w:pPr>
        <w:suppressLineNumbers/>
        <w:spacing w:line="480" w:lineRule="auto"/>
        <w:rPr>
          <w:ins w:id="104" w:author="Ginna " w:date="2024-07-15T16:37:00Z" w16du:dateUtc="2024-07-15T14:37:00Z"/>
          <w:rFonts w:asciiTheme="majorBidi" w:hAnsiTheme="majorBidi" w:cstheme="majorBidi"/>
        </w:rPr>
      </w:pPr>
    </w:p>
    <w:p w14:paraId="0A5AE31E" w14:textId="36FDE58A" w:rsidR="001B061B" w:rsidRPr="003A4424" w:rsidRDefault="001B061B" w:rsidP="003A4424">
      <w:pPr>
        <w:spacing w:line="480" w:lineRule="auto"/>
        <w:rPr>
          <w:ins w:id="105" w:author="Ginna " w:date="2024-07-15T16:40:00Z" w16du:dateUtc="2024-07-15T14:40:00Z"/>
          <w:rFonts w:asciiTheme="majorBidi" w:hAnsiTheme="majorBidi" w:cstheme="majorBidi"/>
        </w:rPr>
      </w:pPr>
      <w:bookmarkStart w:id="106" w:name="_Hlk171957309"/>
      <w:ins w:id="107" w:author="Ginna " w:date="2024-07-15T16:37:00Z" w16du:dateUtc="2024-07-15T14:37:00Z">
        <w:r w:rsidRPr="003A4424">
          <w:rPr>
            <w:rFonts w:asciiTheme="majorBidi" w:hAnsiTheme="majorBidi" w:cstheme="majorBidi"/>
          </w:rPr>
          <w:t xml:space="preserve">When analyzing the choice score </w:t>
        </w:r>
      </w:ins>
      <w:ins w:id="108" w:author="Ginna " w:date="2024-07-15T16:52:00Z" w16du:dateUtc="2024-07-15T14:52:00Z">
        <w:r w:rsidR="00A75478" w:rsidRPr="003A4424">
          <w:rPr>
            <w:rFonts w:asciiTheme="majorBidi" w:hAnsiTheme="majorBidi" w:cstheme="majorBidi"/>
            <w:b/>
            <w:bCs/>
          </w:rPr>
          <w:t>(Fig. S2)</w:t>
        </w:r>
      </w:ins>
      <w:ins w:id="109" w:author="Ginna " w:date="2024-07-16T09:07:00Z" w16du:dateUtc="2024-07-16T07:07:00Z">
        <w:r w:rsidR="00D203FA">
          <w:rPr>
            <w:rFonts w:asciiTheme="majorBidi" w:hAnsiTheme="majorBidi" w:cstheme="majorBidi"/>
            <w:b/>
            <w:bCs/>
          </w:rPr>
          <w:t>,</w:t>
        </w:r>
      </w:ins>
      <w:ins w:id="110" w:author="Ginna " w:date="2024-07-15T16:52:00Z" w16du:dateUtc="2024-07-15T14:52:00Z">
        <w:r w:rsidR="00A75478" w:rsidRPr="003A4424">
          <w:rPr>
            <w:rFonts w:asciiTheme="majorBidi" w:hAnsiTheme="majorBidi" w:cstheme="majorBidi"/>
          </w:rPr>
          <w:t xml:space="preserve"> </w:t>
        </w:r>
      </w:ins>
      <w:ins w:id="111" w:author="Ginna " w:date="2024-07-15T16:37:00Z" w16du:dateUtc="2024-07-15T14:37:00Z">
        <w:r w:rsidRPr="003A4424">
          <w:rPr>
            <w:rFonts w:asciiTheme="majorBidi" w:hAnsiTheme="majorBidi" w:cstheme="majorBidi"/>
          </w:rPr>
          <w:t>we observed a significant effect of line (F</w:t>
        </w:r>
        <w:r w:rsidRPr="003A4424">
          <w:rPr>
            <w:rFonts w:asciiTheme="majorBidi" w:hAnsiTheme="majorBidi" w:cstheme="majorBidi"/>
            <w:vertAlign w:val="subscript"/>
          </w:rPr>
          <w:t xml:space="preserve">(1,34)= </w:t>
        </w:r>
        <w:r w:rsidRPr="003A4424">
          <w:rPr>
            <w:rFonts w:asciiTheme="majorBidi" w:hAnsiTheme="majorBidi" w:cstheme="majorBidi"/>
          </w:rPr>
          <w:t>4.1, p=0.05, ηp</w:t>
        </w:r>
        <w:r w:rsidRPr="003A4424">
          <w:rPr>
            <w:rFonts w:asciiTheme="majorBidi" w:hAnsiTheme="majorBidi" w:cstheme="majorBidi"/>
            <w:vertAlign w:val="superscript"/>
          </w:rPr>
          <w:t>2</w:t>
        </w:r>
        <w:r w:rsidRPr="003A4424">
          <w:rPr>
            <w:rFonts w:asciiTheme="majorBidi" w:hAnsiTheme="majorBidi" w:cstheme="majorBidi"/>
          </w:rPr>
          <w:t>=</w:t>
        </w:r>
      </w:ins>
      <w:ins w:id="112" w:author="Ginna " w:date="2024-07-15T16:39:00Z" w16du:dateUtc="2024-07-15T14:39:00Z">
        <w:r w:rsidR="0078582E" w:rsidRPr="003A4424">
          <w:rPr>
            <w:rFonts w:asciiTheme="majorBidi" w:hAnsiTheme="majorBidi" w:cstheme="majorBidi"/>
          </w:rPr>
          <w:t xml:space="preserve"> 0.11</w:t>
        </w:r>
      </w:ins>
      <w:ins w:id="113" w:author="Ginna " w:date="2024-07-15T16:37:00Z" w16du:dateUtc="2024-07-15T14:37:00Z">
        <w:r w:rsidRPr="003A4424">
          <w:rPr>
            <w:rFonts w:asciiTheme="majorBidi" w:hAnsiTheme="majorBidi" w:cstheme="majorBidi"/>
          </w:rPr>
          <w:t>), but no</w:t>
        </w:r>
      </w:ins>
      <w:ins w:id="114" w:author="Ginna " w:date="2024-07-16T09:08:00Z" w16du:dateUtc="2024-07-16T07:08:00Z">
        <w:r w:rsidR="00D203FA">
          <w:rPr>
            <w:rFonts w:asciiTheme="majorBidi" w:hAnsiTheme="majorBidi" w:cstheme="majorBidi"/>
          </w:rPr>
          <w:t xml:space="preserve"> effect of</w:t>
        </w:r>
      </w:ins>
      <w:ins w:id="115" w:author="Ginna " w:date="2024-07-15T16:37:00Z" w16du:dateUtc="2024-07-15T14:37:00Z">
        <w:r w:rsidRPr="003A4424">
          <w:rPr>
            <w:rFonts w:asciiTheme="majorBidi" w:hAnsiTheme="majorBidi" w:cstheme="majorBidi"/>
          </w:rPr>
          <w:t xml:space="preserve"> session (F</w:t>
        </w:r>
        <w:r w:rsidRPr="003A4424">
          <w:rPr>
            <w:rFonts w:asciiTheme="majorBidi" w:hAnsiTheme="majorBidi" w:cstheme="majorBidi"/>
            <w:vertAlign w:val="subscript"/>
          </w:rPr>
          <w:t xml:space="preserve">(5,168)= </w:t>
        </w:r>
        <w:r w:rsidRPr="003A4424">
          <w:rPr>
            <w:rFonts w:asciiTheme="majorBidi" w:hAnsiTheme="majorBidi" w:cstheme="majorBidi"/>
          </w:rPr>
          <w:t>0.81, p=0.5, ηp</w:t>
        </w:r>
        <w:r w:rsidRPr="003A4424">
          <w:rPr>
            <w:rFonts w:asciiTheme="majorBidi" w:hAnsiTheme="majorBidi" w:cstheme="majorBidi"/>
            <w:vertAlign w:val="superscript"/>
          </w:rPr>
          <w:t>2</w:t>
        </w:r>
        <w:r w:rsidRPr="003A4424">
          <w:rPr>
            <w:rFonts w:asciiTheme="majorBidi" w:hAnsiTheme="majorBidi" w:cstheme="majorBidi"/>
          </w:rPr>
          <w:t>=</w:t>
        </w:r>
      </w:ins>
      <w:ins w:id="116" w:author="Ginna " w:date="2024-07-15T16:39:00Z" w16du:dateUtc="2024-07-15T14:39:00Z">
        <w:r w:rsidR="0078582E" w:rsidRPr="003A4424">
          <w:rPr>
            <w:rFonts w:asciiTheme="majorBidi" w:hAnsiTheme="majorBidi" w:cstheme="majorBidi"/>
          </w:rPr>
          <w:t xml:space="preserve"> 0.056</w:t>
        </w:r>
      </w:ins>
      <w:ins w:id="117" w:author="Ginna " w:date="2024-07-15T16:37:00Z" w16du:dateUtc="2024-07-15T14:37:00Z">
        <w:r w:rsidRPr="003A4424">
          <w:rPr>
            <w:rFonts w:asciiTheme="majorBidi" w:hAnsiTheme="majorBidi" w:cstheme="majorBidi"/>
          </w:rPr>
          <w:t xml:space="preserve">) </w:t>
        </w:r>
      </w:ins>
      <w:ins w:id="118" w:author="Ginna " w:date="2024-07-16T09:08:00Z" w16du:dateUtc="2024-07-16T07:08:00Z">
        <w:r w:rsidR="00D203FA">
          <w:rPr>
            <w:rFonts w:asciiTheme="majorBidi" w:hAnsiTheme="majorBidi" w:cstheme="majorBidi"/>
          </w:rPr>
          <w:t>and no</w:t>
        </w:r>
      </w:ins>
      <w:ins w:id="119" w:author="Ginna " w:date="2024-07-15T16:37:00Z" w16du:dateUtc="2024-07-15T14:37:00Z">
        <w:r w:rsidRPr="003A4424">
          <w:rPr>
            <w:rFonts w:asciiTheme="majorBidi" w:hAnsiTheme="majorBidi" w:cstheme="majorBidi"/>
          </w:rPr>
          <w:t xml:space="preserve"> session x line interaction (F</w:t>
        </w:r>
        <w:r w:rsidRPr="003A4424">
          <w:rPr>
            <w:rFonts w:asciiTheme="majorBidi" w:hAnsiTheme="majorBidi" w:cstheme="majorBidi"/>
            <w:vertAlign w:val="subscript"/>
          </w:rPr>
          <w:t xml:space="preserve">(5,168)= </w:t>
        </w:r>
        <w:r w:rsidRPr="003A4424">
          <w:rPr>
            <w:rFonts w:asciiTheme="majorBidi" w:hAnsiTheme="majorBidi" w:cstheme="majorBidi"/>
          </w:rPr>
          <w:t>0.81, p=0.5, ηp</w:t>
        </w:r>
        <w:r w:rsidRPr="003A4424">
          <w:rPr>
            <w:rFonts w:asciiTheme="majorBidi" w:hAnsiTheme="majorBidi" w:cstheme="majorBidi"/>
            <w:vertAlign w:val="superscript"/>
          </w:rPr>
          <w:t>2</w:t>
        </w:r>
        <w:r w:rsidRPr="003A4424">
          <w:rPr>
            <w:rFonts w:asciiTheme="majorBidi" w:hAnsiTheme="majorBidi" w:cstheme="majorBidi"/>
          </w:rPr>
          <w:t>=</w:t>
        </w:r>
      </w:ins>
      <w:ins w:id="120" w:author="Ginna " w:date="2024-07-15T16:39:00Z" w16du:dateUtc="2024-07-15T14:39:00Z">
        <w:r w:rsidR="0078582E" w:rsidRPr="003A4424">
          <w:rPr>
            <w:rFonts w:asciiTheme="majorBidi" w:hAnsiTheme="majorBidi" w:cstheme="majorBidi"/>
          </w:rPr>
          <w:t xml:space="preserve"> 0.02</w:t>
        </w:r>
      </w:ins>
      <w:ins w:id="121" w:author="Ginna " w:date="2024-07-15T16:37:00Z" w16du:dateUtc="2024-07-15T14:37:00Z">
        <w:r w:rsidRPr="003A4424">
          <w:rPr>
            <w:rFonts w:asciiTheme="majorBidi" w:hAnsiTheme="majorBidi" w:cstheme="majorBidi"/>
          </w:rPr>
          <w:t xml:space="preserve">), suggesting that RHA rats have a less optimal decision-making independent of the training session. </w:t>
        </w:r>
      </w:ins>
    </w:p>
    <w:p w14:paraId="2BD0FFBF" w14:textId="1547A59C" w:rsidR="0078582E" w:rsidRPr="003A4424" w:rsidRDefault="00707CEB" w:rsidP="003A4424">
      <w:pPr>
        <w:suppressLineNumbers/>
        <w:spacing w:line="480" w:lineRule="auto"/>
        <w:rPr>
          <w:ins w:id="122" w:author="Ginna " w:date="2024-07-15T16:41:00Z" w16du:dateUtc="2024-07-15T14:41:00Z"/>
          <w:rFonts w:asciiTheme="majorBidi" w:hAnsiTheme="majorBidi" w:cstheme="majorBidi"/>
        </w:rPr>
      </w:pPr>
      <w:ins w:id="123" w:author="Ginna " w:date="2024-08-27T17:10:00Z" w16du:dateUtc="2024-08-27T15:10:00Z">
        <w:r>
          <w:rPr>
            <w:rFonts w:asciiTheme="majorBidi" w:hAnsiTheme="majorBidi" w:cstheme="majorBidi"/>
            <w:noProof/>
          </w:rPr>
          <w:drawing>
            <wp:inline distT="0" distB="0" distL="0" distR="0" wp14:anchorId="78A8FCFA" wp14:editId="35984917">
              <wp:extent cx="5914390" cy="2315210"/>
              <wp:effectExtent l="0" t="0" r="0" b="8890"/>
              <wp:docPr id="14368748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874864" name="Picture 143687486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14390" cy="2315210"/>
                      </a:xfrm>
                      <a:prstGeom prst="rect">
                        <a:avLst/>
                      </a:prstGeom>
                    </pic:spPr>
                  </pic:pic>
                </a:graphicData>
              </a:graphic>
            </wp:inline>
          </w:drawing>
        </w:r>
      </w:ins>
    </w:p>
    <w:p w14:paraId="6BEFA7C7" w14:textId="77777777" w:rsidR="0078582E" w:rsidRPr="003A4424" w:rsidRDefault="0078582E" w:rsidP="003A4424">
      <w:pPr>
        <w:spacing w:line="480" w:lineRule="auto"/>
        <w:rPr>
          <w:ins w:id="124" w:author="Ginna " w:date="2024-07-15T16:41:00Z" w16du:dateUtc="2024-07-15T14:41:00Z"/>
          <w:rFonts w:asciiTheme="majorBidi" w:hAnsiTheme="majorBidi" w:cstheme="majorBidi"/>
        </w:rPr>
      </w:pPr>
      <w:bookmarkStart w:id="125" w:name="_Hlk171955374"/>
      <w:ins w:id="126" w:author="Ginna " w:date="2024-07-15T16:41:00Z" w16du:dateUtc="2024-07-15T14:41:00Z">
        <w:r w:rsidRPr="003A4424">
          <w:rPr>
            <w:rFonts w:asciiTheme="majorBidi" w:hAnsiTheme="majorBidi" w:cstheme="majorBidi"/>
            <w:b/>
            <w:bCs/>
          </w:rPr>
          <w:t>Figure Supplementary 2</w:t>
        </w:r>
        <w:bookmarkEnd w:id="125"/>
        <w:r w:rsidRPr="003A4424">
          <w:rPr>
            <w:rFonts w:asciiTheme="majorBidi" w:hAnsiTheme="majorBidi" w:cstheme="majorBidi"/>
          </w:rPr>
          <w:t xml:space="preserve">. Longitudinal analysis of the choice score </w:t>
        </w:r>
        <w:proofErr w:type="spellStart"/>
        <w:r w:rsidRPr="003A4424">
          <w:rPr>
            <w:rFonts w:asciiTheme="majorBidi" w:hAnsiTheme="majorBidi" w:cstheme="majorBidi"/>
          </w:rPr>
          <w:t>durring</w:t>
        </w:r>
        <w:proofErr w:type="spellEnd"/>
        <w:r w:rsidRPr="003A4424">
          <w:rPr>
            <w:rFonts w:asciiTheme="majorBidi" w:hAnsiTheme="majorBidi" w:cstheme="majorBidi"/>
          </w:rPr>
          <w:t xml:space="preserve"> the rGT training and saline sessions. Data appear as mean ± SEM. </w:t>
        </w:r>
      </w:ins>
    </w:p>
    <w:p w14:paraId="7341C51A" w14:textId="77777777" w:rsidR="0078582E" w:rsidRPr="003A4424" w:rsidRDefault="0078582E" w:rsidP="003A4424">
      <w:pPr>
        <w:suppressLineNumbers/>
        <w:spacing w:line="480" w:lineRule="auto"/>
        <w:rPr>
          <w:ins w:id="127" w:author="Ginna " w:date="2024-07-15T16:41:00Z" w16du:dateUtc="2024-07-15T14:41:00Z"/>
          <w:rFonts w:asciiTheme="majorBidi" w:hAnsiTheme="majorBidi" w:cstheme="majorBidi"/>
        </w:rPr>
      </w:pPr>
    </w:p>
    <w:p w14:paraId="235DC399" w14:textId="713AC0FC" w:rsidR="0078582E" w:rsidRPr="003A4424" w:rsidRDefault="0078582E" w:rsidP="009A0145">
      <w:pPr>
        <w:spacing w:line="480" w:lineRule="auto"/>
        <w:rPr>
          <w:ins w:id="128" w:author="Ginna " w:date="2024-07-15T16:41:00Z" w16du:dateUtc="2024-07-15T14:41:00Z"/>
          <w:rFonts w:asciiTheme="majorBidi" w:hAnsiTheme="majorBidi" w:cstheme="majorBidi"/>
        </w:rPr>
      </w:pPr>
      <w:ins w:id="129" w:author="Ginna " w:date="2024-07-15T16:41:00Z" w16du:dateUtc="2024-07-15T14:41:00Z">
        <w:r w:rsidRPr="003A4424">
          <w:rPr>
            <w:rFonts w:asciiTheme="majorBidi" w:hAnsiTheme="majorBidi" w:cstheme="majorBidi"/>
          </w:rPr>
          <w:t>Interestingly, analysis of individual choice</w:t>
        </w:r>
      </w:ins>
      <w:ins w:id="130" w:author="Ginna " w:date="2024-07-16T09:08:00Z" w16du:dateUtc="2024-07-16T07:08:00Z">
        <w:r w:rsidR="00D203FA">
          <w:rPr>
            <w:rFonts w:asciiTheme="majorBidi" w:hAnsiTheme="majorBidi" w:cstheme="majorBidi"/>
          </w:rPr>
          <w:t xml:space="preserve"> options</w:t>
        </w:r>
      </w:ins>
      <w:ins w:id="131" w:author="Ginna " w:date="2024-07-15T16:52:00Z" w16du:dateUtc="2024-07-15T14:52:00Z">
        <w:r w:rsidR="00A75478" w:rsidRPr="003A4424">
          <w:rPr>
            <w:rFonts w:asciiTheme="majorBidi" w:hAnsiTheme="majorBidi" w:cstheme="majorBidi"/>
          </w:rPr>
          <w:t xml:space="preserve"> </w:t>
        </w:r>
        <w:r w:rsidR="00A75478" w:rsidRPr="003A4424">
          <w:rPr>
            <w:rFonts w:asciiTheme="majorBidi" w:hAnsiTheme="majorBidi" w:cstheme="majorBidi"/>
            <w:b/>
            <w:bCs/>
          </w:rPr>
          <w:t>(Fig. S3)</w:t>
        </w:r>
      </w:ins>
      <w:ins w:id="132" w:author="Ginna " w:date="2024-07-15T16:41:00Z" w16du:dateUtc="2024-07-15T14:41:00Z">
        <w:r w:rsidRPr="003A4424">
          <w:rPr>
            <w:rFonts w:asciiTheme="majorBidi" w:hAnsiTheme="majorBidi" w:cstheme="majorBidi"/>
          </w:rPr>
          <w:t xml:space="preserve"> revealed no main effects of line (P1: F</w:t>
        </w:r>
        <w:r w:rsidRPr="003A4424">
          <w:rPr>
            <w:rFonts w:asciiTheme="majorBidi" w:hAnsiTheme="majorBidi" w:cstheme="majorBidi"/>
            <w:vertAlign w:val="subscript"/>
          </w:rPr>
          <w:t>(</w:t>
        </w:r>
      </w:ins>
      <w:ins w:id="133" w:author="Ginna " w:date="2024-07-15T16:42:00Z" w16du:dateUtc="2024-07-15T14:42:00Z">
        <w:r w:rsidRPr="003A4424">
          <w:rPr>
            <w:rFonts w:asciiTheme="majorBidi" w:hAnsiTheme="majorBidi" w:cstheme="majorBidi"/>
            <w:vertAlign w:val="subscript"/>
          </w:rPr>
          <w:t>1,34</w:t>
        </w:r>
      </w:ins>
      <w:ins w:id="134" w:author="Ginna " w:date="2024-07-15T16:41:00Z" w16du:dateUtc="2024-07-15T14:41:00Z">
        <w:r w:rsidRPr="003A4424">
          <w:rPr>
            <w:rFonts w:asciiTheme="majorBidi" w:hAnsiTheme="majorBidi" w:cstheme="majorBidi"/>
            <w:vertAlign w:val="subscript"/>
          </w:rPr>
          <w:t>)=</w:t>
        </w:r>
      </w:ins>
      <w:ins w:id="135" w:author="Ginna " w:date="2024-07-15T16:43:00Z" w16du:dateUtc="2024-07-15T14:43:00Z">
        <w:r w:rsidRPr="003A4424">
          <w:rPr>
            <w:rFonts w:asciiTheme="majorBidi" w:hAnsiTheme="majorBidi" w:cstheme="majorBidi"/>
          </w:rPr>
          <w:t>0.76</w:t>
        </w:r>
      </w:ins>
      <w:ins w:id="136" w:author="Ginna " w:date="2024-07-15T16:41:00Z" w16du:dateUtc="2024-07-15T14:41:00Z">
        <w:r w:rsidRPr="003A4424">
          <w:rPr>
            <w:rFonts w:asciiTheme="majorBidi" w:hAnsiTheme="majorBidi" w:cstheme="majorBidi"/>
          </w:rPr>
          <w:t>, p=</w:t>
        </w:r>
      </w:ins>
      <w:ins w:id="137" w:author="Ginna " w:date="2024-07-15T16:43:00Z" w16du:dateUtc="2024-07-15T14:43:00Z">
        <w:r w:rsidRPr="003A4424">
          <w:rPr>
            <w:rFonts w:asciiTheme="majorBidi" w:hAnsiTheme="majorBidi" w:cstheme="majorBidi"/>
          </w:rPr>
          <w:t>0.39, ηp</w:t>
        </w:r>
        <w:r w:rsidRPr="003A4424">
          <w:rPr>
            <w:rFonts w:asciiTheme="majorBidi" w:hAnsiTheme="majorBidi" w:cstheme="majorBidi"/>
            <w:vertAlign w:val="superscript"/>
          </w:rPr>
          <w:t>2</w:t>
        </w:r>
        <w:r w:rsidRPr="003A4424">
          <w:rPr>
            <w:rFonts w:asciiTheme="majorBidi" w:hAnsiTheme="majorBidi" w:cstheme="majorBidi"/>
          </w:rPr>
          <w:t>=0.02</w:t>
        </w:r>
      </w:ins>
      <w:ins w:id="138" w:author="Ginna " w:date="2024-07-15T16:41:00Z" w16du:dateUtc="2024-07-15T14:41:00Z">
        <w:r w:rsidRPr="003A4424">
          <w:rPr>
            <w:rFonts w:asciiTheme="majorBidi" w:hAnsiTheme="majorBidi" w:cstheme="majorBidi"/>
          </w:rPr>
          <w:t xml:space="preserve">; P2: </w:t>
        </w:r>
      </w:ins>
      <w:ins w:id="139" w:author="Ginna " w:date="2024-07-15T16:42:00Z" w16du:dateUtc="2024-07-15T14:42:00Z">
        <w:r w:rsidRPr="003A4424">
          <w:rPr>
            <w:rFonts w:asciiTheme="majorBidi" w:hAnsiTheme="majorBidi" w:cstheme="majorBidi"/>
          </w:rPr>
          <w:t>F</w:t>
        </w:r>
        <w:r w:rsidRPr="003A4424">
          <w:rPr>
            <w:rFonts w:asciiTheme="majorBidi" w:hAnsiTheme="majorBidi" w:cstheme="majorBidi"/>
            <w:vertAlign w:val="subscript"/>
          </w:rPr>
          <w:t xml:space="preserve"> (1,34)=</w:t>
        </w:r>
      </w:ins>
      <w:ins w:id="140" w:author="Ginna " w:date="2024-07-15T16:44:00Z" w16du:dateUtc="2024-07-15T14:44:00Z">
        <w:r w:rsidR="00F340BD" w:rsidRPr="003A4424">
          <w:rPr>
            <w:rFonts w:asciiTheme="majorBidi" w:hAnsiTheme="majorBidi" w:cstheme="majorBidi"/>
          </w:rPr>
          <w:t>2.82</w:t>
        </w:r>
      </w:ins>
      <w:ins w:id="141" w:author="Ginna " w:date="2024-07-15T16:41:00Z" w16du:dateUtc="2024-07-15T14:41:00Z">
        <w:r w:rsidRPr="003A4424">
          <w:rPr>
            <w:rFonts w:asciiTheme="majorBidi" w:hAnsiTheme="majorBidi" w:cstheme="majorBidi"/>
          </w:rPr>
          <w:t>, p=</w:t>
        </w:r>
      </w:ins>
      <w:ins w:id="142" w:author="Ginna " w:date="2024-07-15T16:44:00Z" w16du:dateUtc="2024-07-15T14:44:00Z">
        <w:r w:rsidR="00F340BD" w:rsidRPr="003A4424">
          <w:rPr>
            <w:rFonts w:asciiTheme="majorBidi" w:hAnsiTheme="majorBidi" w:cstheme="majorBidi"/>
          </w:rPr>
          <w:t>0.10, ηp</w:t>
        </w:r>
        <w:r w:rsidR="00F340BD" w:rsidRPr="003A4424">
          <w:rPr>
            <w:rFonts w:asciiTheme="majorBidi" w:hAnsiTheme="majorBidi" w:cstheme="majorBidi"/>
            <w:vertAlign w:val="superscript"/>
          </w:rPr>
          <w:t>2</w:t>
        </w:r>
        <w:r w:rsidR="00F340BD" w:rsidRPr="003A4424">
          <w:rPr>
            <w:rFonts w:asciiTheme="majorBidi" w:hAnsiTheme="majorBidi" w:cstheme="majorBidi"/>
          </w:rPr>
          <w:t>=0.07</w:t>
        </w:r>
      </w:ins>
      <w:ins w:id="143" w:author="Ginna " w:date="2024-07-15T16:41:00Z" w16du:dateUtc="2024-07-15T14:41:00Z">
        <w:r w:rsidRPr="003A4424">
          <w:rPr>
            <w:rFonts w:asciiTheme="majorBidi" w:hAnsiTheme="majorBidi" w:cstheme="majorBidi"/>
          </w:rPr>
          <w:t xml:space="preserve">; </w:t>
        </w:r>
      </w:ins>
      <w:ins w:id="144" w:author="Ginna " w:date="2024-07-15T16:44:00Z" w16du:dateUtc="2024-07-15T14:44:00Z">
        <w:r w:rsidR="00F340BD" w:rsidRPr="003A4424">
          <w:rPr>
            <w:rFonts w:asciiTheme="majorBidi" w:hAnsiTheme="majorBidi" w:cstheme="majorBidi"/>
          </w:rPr>
          <w:t>P3: F</w:t>
        </w:r>
        <w:r w:rsidR="00F340BD" w:rsidRPr="003A4424">
          <w:rPr>
            <w:rFonts w:asciiTheme="majorBidi" w:hAnsiTheme="majorBidi" w:cstheme="majorBidi"/>
            <w:vertAlign w:val="subscript"/>
          </w:rPr>
          <w:t xml:space="preserve"> (1,34)=</w:t>
        </w:r>
        <w:r w:rsidR="00F340BD" w:rsidRPr="003A4424">
          <w:rPr>
            <w:rFonts w:asciiTheme="majorBidi" w:hAnsiTheme="majorBidi" w:cstheme="majorBidi"/>
          </w:rPr>
          <w:t>0.60, p=0.44, ηp</w:t>
        </w:r>
        <w:r w:rsidR="00F340BD" w:rsidRPr="003A4424">
          <w:rPr>
            <w:rFonts w:asciiTheme="majorBidi" w:hAnsiTheme="majorBidi" w:cstheme="majorBidi"/>
            <w:vertAlign w:val="superscript"/>
          </w:rPr>
          <w:t>2</w:t>
        </w:r>
        <w:r w:rsidR="00F340BD" w:rsidRPr="003A4424">
          <w:rPr>
            <w:rFonts w:asciiTheme="majorBidi" w:hAnsiTheme="majorBidi" w:cstheme="majorBidi"/>
          </w:rPr>
          <w:t>=0.01; P</w:t>
        </w:r>
      </w:ins>
      <w:ins w:id="145" w:author="Ginna " w:date="2024-07-15T16:45:00Z" w16du:dateUtc="2024-07-15T14:45:00Z">
        <w:r w:rsidR="00F340BD" w:rsidRPr="003A4424">
          <w:rPr>
            <w:rFonts w:asciiTheme="majorBidi" w:hAnsiTheme="majorBidi" w:cstheme="majorBidi"/>
          </w:rPr>
          <w:t>4</w:t>
        </w:r>
      </w:ins>
      <w:ins w:id="146" w:author="Ginna " w:date="2024-07-15T16:44:00Z" w16du:dateUtc="2024-07-15T14:44:00Z">
        <w:r w:rsidR="00F340BD" w:rsidRPr="003A4424">
          <w:rPr>
            <w:rFonts w:asciiTheme="majorBidi" w:hAnsiTheme="majorBidi" w:cstheme="majorBidi"/>
          </w:rPr>
          <w:t>: F</w:t>
        </w:r>
        <w:r w:rsidR="00F340BD" w:rsidRPr="003A4424">
          <w:rPr>
            <w:rFonts w:asciiTheme="majorBidi" w:hAnsiTheme="majorBidi" w:cstheme="majorBidi"/>
            <w:vertAlign w:val="subscript"/>
          </w:rPr>
          <w:t xml:space="preserve"> (1,34)=</w:t>
        </w:r>
      </w:ins>
      <w:ins w:id="147" w:author="Ginna " w:date="2024-07-15T16:45:00Z" w16du:dateUtc="2024-07-15T14:45:00Z">
        <w:r w:rsidR="00F340BD" w:rsidRPr="003A4424">
          <w:rPr>
            <w:rFonts w:asciiTheme="majorBidi" w:hAnsiTheme="majorBidi" w:cstheme="majorBidi"/>
          </w:rPr>
          <w:t>4.02</w:t>
        </w:r>
      </w:ins>
      <w:ins w:id="148" w:author="Ginna " w:date="2024-07-15T16:44:00Z" w16du:dateUtc="2024-07-15T14:44:00Z">
        <w:r w:rsidR="00F340BD" w:rsidRPr="003A4424">
          <w:rPr>
            <w:rFonts w:asciiTheme="majorBidi" w:hAnsiTheme="majorBidi" w:cstheme="majorBidi"/>
          </w:rPr>
          <w:t>, p=0.</w:t>
        </w:r>
      </w:ins>
      <w:ins w:id="149" w:author="Ginna " w:date="2024-07-15T16:45:00Z" w16du:dateUtc="2024-07-15T14:45:00Z">
        <w:r w:rsidR="00F340BD" w:rsidRPr="003A4424">
          <w:rPr>
            <w:rFonts w:asciiTheme="majorBidi" w:hAnsiTheme="majorBidi" w:cstheme="majorBidi"/>
          </w:rPr>
          <w:t>06</w:t>
        </w:r>
      </w:ins>
      <w:ins w:id="150" w:author="Ginna " w:date="2024-07-15T16:44:00Z" w16du:dateUtc="2024-07-15T14:44:00Z">
        <w:r w:rsidR="00F340BD" w:rsidRPr="003A4424">
          <w:rPr>
            <w:rFonts w:asciiTheme="majorBidi" w:hAnsiTheme="majorBidi" w:cstheme="majorBidi"/>
          </w:rPr>
          <w:t>, ηp</w:t>
        </w:r>
        <w:r w:rsidR="00F340BD" w:rsidRPr="003A4424">
          <w:rPr>
            <w:rFonts w:asciiTheme="majorBidi" w:hAnsiTheme="majorBidi" w:cstheme="majorBidi"/>
            <w:vertAlign w:val="superscript"/>
          </w:rPr>
          <w:t>2</w:t>
        </w:r>
        <w:r w:rsidR="00F340BD" w:rsidRPr="003A4424">
          <w:rPr>
            <w:rFonts w:asciiTheme="majorBidi" w:hAnsiTheme="majorBidi" w:cstheme="majorBidi"/>
          </w:rPr>
          <w:t>=0.</w:t>
        </w:r>
      </w:ins>
      <w:ins w:id="151" w:author="Ginna " w:date="2024-07-15T16:45:00Z" w16du:dateUtc="2024-07-15T14:45:00Z">
        <w:r w:rsidR="00F340BD" w:rsidRPr="003A4424">
          <w:rPr>
            <w:rFonts w:asciiTheme="majorBidi" w:hAnsiTheme="majorBidi" w:cstheme="majorBidi"/>
          </w:rPr>
          <w:t>11)</w:t>
        </w:r>
      </w:ins>
      <w:ins w:id="152" w:author="Ginna " w:date="2024-07-15T16:41:00Z" w16du:dateUtc="2024-07-15T14:41:00Z">
        <w:r w:rsidRPr="003A4424">
          <w:rPr>
            <w:rFonts w:asciiTheme="majorBidi" w:hAnsiTheme="majorBidi" w:cstheme="majorBidi"/>
          </w:rPr>
          <w:t xml:space="preserve">. There was also no effect of session </w:t>
        </w:r>
      </w:ins>
      <w:ins w:id="153" w:author="Ginna " w:date="2024-07-15T16:50:00Z" w16du:dateUtc="2024-07-15T14:50:00Z">
        <w:r w:rsidR="00A75478" w:rsidRPr="003A4424">
          <w:rPr>
            <w:rFonts w:asciiTheme="majorBidi" w:hAnsiTheme="majorBidi" w:cstheme="majorBidi"/>
          </w:rPr>
          <w:t>(</w:t>
        </w:r>
      </w:ins>
      <w:ins w:id="154" w:author="Ginna " w:date="2024-07-15T16:41:00Z" w16du:dateUtc="2024-07-15T14:41:00Z">
        <w:r w:rsidRPr="003A4424">
          <w:rPr>
            <w:rFonts w:asciiTheme="majorBidi" w:hAnsiTheme="majorBidi" w:cstheme="majorBidi"/>
          </w:rPr>
          <w:t>P1</w:t>
        </w:r>
      </w:ins>
      <w:ins w:id="155" w:author="Ginna " w:date="2024-07-15T16:50:00Z" w16du:dateUtc="2024-07-15T14:50:00Z">
        <w:r w:rsidR="00A75478" w:rsidRPr="003A4424">
          <w:rPr>
            <w:rFonts w:asciiTheme="majorBidi" w:hAnsiTheme="majorBidi" w:cstheme="majorBidi"/>
          </w:rPr>
          <w:t xml:space="preserve">: </w:t>
        </w:r>
      </w:ins>
      <w:ins w:id="156" w:author="Ginna " w:date="2024-07-15T16:41:00Z" w16du:dateUtc="2024-07-15T14:41:00Z">
        <w:r w:rsidRPr="003A4424">
          <w:rPr>
            <w:rFonts w:asciiTheme="majorBidi" w:hAnsiTheme="majorBidi" w:cstheme="majorBidi"/>
          </w:rPr>
          <w:t>F</w:t>
        </w:r>
        <w:r w:rsidRPr="003A4424">
          <w:rPr>
            <w:rFonts w:asciiTheme="majorBidi" w:hAnsiTheme="majorBidi" w:cstheme="majorBidi"/>
            <w:vertAlign w:val="subscript"/>
          </w:rPr>
          <w:t>(</w:t>
        </w:r>
      </w:ins>
      <w:ins w:id="157" w:author="Ginna " w:date="2024-07-15T16:45:00Z" w16du:dateUtc="2024-07-15T14:45:00Z">
        <w:r w:rsidR="00F340BD" w:rsidRPr="003A4424">
          <w:rPr>
            <w:rFonts w:asciiTheme="majorBidi" w:hAnsiTheme="majorBidi" w:cstheme="majorBidi"/>
            <w:vertAlign w:val="subscript"/>
          </w:rPr>
          <w:t>6,202</w:t>
        </w:r>
      </w:ins>
      <w:ins w:id="158" w:author="Ginna " w:date="2024-07-15T16:41:00Z" w16du:dateUtc="2024-07-15T14:41:00Z">
        <w:r w:rsidRPr="003A4424">
          <w:rPr>
            <w:rFonts w:asciiTheme="majorBidi" w:hAnsiTheme="majorBidi" w:cstheme="majorBidi"/>
            <w:vertAlign w:val="subscript"/>
          </w:rPr>
          <w:t>)</w:t>
        </w:r>
        <w:r w:rsidRPr="003A4424">
          <w:rPr>
            <w:rFonts w:asciiTheme="majorBidi" w:hAnsiTheme="majorBidi" w:cstheme="majorBidi"/>
          </w:rPr>
          <w:t>=</w:t>
        </w:r>
      </w:ins>
      <w:ins w:id="159" w:author="Ginna " w:date="2024-07-15T16:46:00Z" w16du:dateUtc="2024-07-15T14:46:00Z">
        <w:r w:rsidR="00F340BD" w:rsidRPr="003A4424">
          <w:rPr>
            <w:rFonts w:asciiTheme="majorBidi" w:hAnsiTheme="majorBidi" w:cstheme="majorBidi"/>
          </w:rPr>
          <w:t>13.8</w:t>
        </w:r>
      </w:ins>
      <w:ins w:id="160" w:author="Ginna " w:date="2024-07-15T16:41:00Z" w16du:dateUtc="2024-07-15T14:41:00Z">
        <w:r w:rsidRPr="003A4424">
          <w:rPr>
            <w:rFonts w:asciiTheme="majorBidi" w:hAnsiTheme="majorBidi" w:cstheme="majorBidi"/>
          </w:rPr>
          <w:t>, p=</w:t>
        </w:r>
      </w:ins>
      <w:ins w:id="161" w:author="Ginna " w:date="2024-07-15T16:46:00Z" w16du:dateUtc="2024-07-15T14:46:00Z">
        <w:r w:rsidR="00F340BD" w:rsidRPr="003A4424">
          <w:rPr>
            <w:rFonts w:asciiTheme="majorBidi" w:hAnsiTheme="majorBidi" w:cstheme="majorBidi"/>
          </w:rPr>
          <w:t>0.22, ηp</w:t>
        </w:r>
        <w:r w:rsidR="00F340BD" w:rsidRPr="003A4424">
          <w:rPr>
            <w:rFonts w:asciiTheme="majorBidi" w:hAnsiTheme="majorBidi" w:cstheme="majorBidi"/>
            <w:vertAlign w:val="superscript"/>
          </w:rPr>
          <w:t>2</w:t>
        </w:r>
        <w:r w:rsidR="00F340BD" w:rsidRPr="003A4424">
          <w:rPr>
            <w:rFonts w:asciiTheme="majorBidi" w:hAnsiTheme="majorBidi" w:cstheme="majorBidi"/>
          </w:rPr>
          <w:t>=0.03</w:t>
        </w:r>
      </w:ins>
      <w:ins w:id="162" w:author="Ginna " w:date="2024-07-15T16:41:00Z" w16du:dateUtc="2024-07-15T14:41:00Z">
        <w:r w:rsidRPr="003A4424">
          <w:rPr>
            <w:rFonts w:asciiTheme="majorBidi" w:hAnsiTheme="majorBidi" w:cstheme="majorBidi"/>
          </w:rPr>
          <w:t>; P2: F</w:t>
        </w:r>
        <w:r w:rsidRPr="003A4424">
          <w:rPr>
            <w:rFonts w:asciiTheme="majorBidi" w:hAnsiTheme="majorBidi" w:cstheme="majorBidi"/>
            <w:vertAlign w:val="subscript"/>
          </w:rPr>
          <w:t>(</w:t>
        </w:r>
      </w:ins>
      <w:ins w:id="163" w:author="Ginna " w:date="2024-07-15T16:46:00Z" w16du:dateUtc="2024-07-15T14:46:00Z">
        <w:r w:rsidR="00F340BD" w:rsidRPr="003A4424">
          <w:rPr>
            <w:rFonts w:asciiTheme="majorBidi" w:hAnsiTheme="majorBidi" w:cstheme="majorBidi"/>
            <w:vertAlign w:val="subscript"/>
          </w:rPr>
          <w:t>4,140</w:t>
        </w:r>
      </w:ins>
      <w:ins w:id="164" w:author="Ginna " w:date="2024-07-15T16:41:00Z" w16du:dateUtc="2024-07-15T14:41:00Z">
        <w:r w:rsidRPr="003A4424">
          <w:rPr>
            <w:rFonts w:asciiTheme="majorBidi" w:hAnsiTheme="majorBidi" w:cstheme="majorBidi"/>
            <w:vertAlign w:val="subscript"/>
          </w:rPr>
          <w:t>)</w:t>
        </w:r>
        <w:r w:rsidRPr="003A4424">
          <w:rPr>
            <w:rFonts w:asciiTheme="majorBidi" w:hAnsiTheme="majorBidi" w:cstheme="majorBidi"/>
          </w:rPr>
          <w:t>=</w:t>
        </w:r>
      </w:ins>
      <w:ins w:id="165" w:author="Ginna " w:date="2024-07-15T16:47:00Z" w16du:dateUtc="2024-07-15T14:47:00Z">
        <w:r w:rsidR="00F340BD" w:rsidRPr="003A4424">
          <w:rPr>
            <w:rFonts w:asciiTheme="majorBidi" w:hAnsiTheme="majorBidi" w:cstheme="majorBidi"/>
          </w:rPr>
          <w:t>2.11</w:t>
        </w:r>
      </w:ins>
      <w:ins w:id="166" w:author="Ginna " w:date="2024-07-15T16:41:00Z" w16du:dateUtc="2024-07-15T14:41:00Z">
        <w:r w:rsidRPr="003A4424">
          <w:rPr>
            <w:rFonts w:asciiTheme="majorBidi" w:hAnsiTheme="majorBidi" w:cstheme="majorBidi"/>
          </w:rPr>
          <w:t>, p=</w:t>
        </w:r>
      </w:ins>
      <w:ins w:id="167" w:author="Ginna " w:date="2024-07-15T16:47:00Z" w16du:dateUtc="2024-07-15T14:47:00Z">
        <w:r w:rsidR="00F340BD" w:rsidRPr="003A4424">
          <w:rPr>
            <w:rFonts w:asciiTheme="majorBidi" w:hAnsiTheme="majorBidi" w:cstheme="majorBidi"/>
          </w:rPr>
          <w:t>0.08, ηp</w:t>
        </w:r>
        <w:r w:rsidR="00F340BD" w:rsidRPr="003A4424">
          <w:rPr>
            <w:rFonts w:asciiTheme="majorBidi" w:hAnsiTheme="majorBidi" w:cstheme="majorBidi"/>
            <w:vertAlign w:val="superscript"/>
          </w:rPr>
          <w:t>2</w:t>
        </w:r>
        <w:r w:rsidR="00F340BD" w:rsidRPr="003A4424">
          <w:rPr>
            <w:rFonts w:asciiTheme="majorBidi" w:hAnsiTheme="majorBidi" w:cstheme="majorBidi"/>
          </w:rPr>
          <w:t>=0.06</w:t>
        </w:r>
      </w:ins>
      <w:ins w:id="168" w:author="Ginna " w:date="2024-07-15T16:41:00Z" w16du:dateUtc="2024-07-15T14:41:00Z">
        <w:r w:rsidRPr="003A4424">
          <w:rPr>
            <w:rFonts w:asciiTheme="majorBidi" w:hAnsiTheme="majorBidi" w:cstheme="majorBidi"/>
          </w:rPr>
          <w:t>; P3: F</w:t>
        </w:r>
        <w:r w:rsidRPr="003A4424">
          <w:rPr>
            <w:rFonts w:asciiTheme="majorBidi" w:hAnsiTheme="majorBidi" w:cstheme="majorBidi"/>
            <w:vertAlign w:val="subscript"/>
          </w:rPr>
          <w:t>(</w:t>
        </w:r>
      </w:ins>
      <w:ins w:id="169" w:author="Ginna " w:date="2024-07-15T16:48:00Z" w16du:dateUtc="2024-07-15T14:48:00Z">
        <w:r w:rsidR="00F340BD" w:rsidRPr="003A4424">
          <w:rPr>
            <w:rFonts w:asciiTheme="majorBidi" w:hAnsiTheme="majorBidi" w:cstheme="majorBidi"/>
            <w:vertAlign w:val="subscript"/>
          </w:rPr>
          <w:t>9,297</w:t>
        </w:r>
      </w:ins>
      <w:ins w:id="170" w:author="Ginna " w:date="2024-07-15T16:41:00Z" w16du:dateUtc="2024-07-15T14:41:00Z">
        <w:r w:rsidRPr="003A4424">
          <w:rPr>
            <w:rFonts w:asciiTheme="majorBidi" w:hAnsiTheme="majorBidi" w:cstheme="majorBidi"/>
            <w:vertAlign w:val="subscript"/>
          </w:rPr>
          <w:t>)</w:t>
        </w:r>
        <w:r w:rsidRPr="003A4424">
          <w:rPr>
            <w:rFonts w:asciiTheme="majorBidi" w:hAnsiTheme="majorBidi" w:cstheme="majorBidi"/>
          </w:rPr>
          <w:t>=</w:t>
        </w:r>
      </w:ins>
      <w:ins w:id="171" w:author="Ginna " w:date="2024-07-15T16:48:00Z" w16du:dateUtc="2024-07-15T14:48:00Z">
        <w:r w:rsidR="00F340BD" w:rsidRPr="003A4424">
          <w:rPr>
            <w:rFonts w:asciiTheme="majorBidi" w:hAnsiTheme="majorBidi" w:cstheme="majorBidi"/>
          </w:rPr>
          <w:t>1.42</w:t>
        </w:r>
      </w:ins>
      <w:ins w:id="172" w:author="Ginna " w:date="2024-07-15T16:41:00Z" w16du:dateUtc="2024-07-15T14:41:00Z">
        <w:r w:rsidRPr="003A4424">
          <w:rPr>
            <w:rFonts w:asciiTheme="majorBidi" w:hAnsiTheme="majorBidi" w:cstheme="majorBidi"/>
          </w:rPr>
          <w:t>, p=</w:t>
        </w:r>
      </w:ins>
      <w:ins w:id="173" w:author="Ginna " w:date="2024-07-15T16:49:00Z" w16du:dateUtc="2024-07-15T14:49:00Z">
        <w:r w:rsidR="00F340BD" w:rsidRPr="003A4424">
          <w:rPr>
            <w:rFonts w:asciiTheme="majorBidi" w:hAnsiTheme="majorBidi" w:cstheme="majorBidi"/>
          </w:rPr>
          <w:t>0.18</w:t>
        </w:r>
      </w:ins>
      <w:ins w:id="174" w:author="Ginna " w:date="2024-07-15T16:47:00Z" w16du:dateUtc="2024-07-15T14:47:00Z">
        <w:r w:rsidR="00F340BD" w:rsidRPr="003A4424">
          <w:rPr>
            <w:rFonts w:asciiTheme="majorBidi" w:hAnsiTheme="majorBidi" w:cstheme="majorBidi"/>
          </w:rPr>
          <w:t>, ηp</w:t>
        </w:r>
        <w:r w:rsidR="00F340BD" w:rsidRPr="003A4424">
          <w:rPr>
            <w:rFonts w:asciiTheme="majorBidi" w:hAnsiTheme="majorBidi" w:cstheme="majorBidi"/>
            <w:vertAlign w:val="superscript"/>
          </w:rPr>
          <w:t>2</w:t>
        </w:r>
        <w:r w:rsidR="00F340BD" w:rsidRPr="003A4424">
          <w:rPr>
            <w:rFonts w:asciiTheme="majorBidi" w:hAnsiTheme="majorBidi" w:cstheme="majorBidi"/>
          </w:rPr>
          <w:t>=</w:t>
        </w:r>
      </w:ins>
      <w:ins w:id="175" w:author="Ginna " w:date="2024-07-15T16:49:00Z" w16du:dateUtc="2024-07-15T14:49:00Z">
        <w:r w:rsidR="00F340BD" w:rsidRPr="003A4424">
          <w:rPr>
            <w:rFonts w:asciiTheme="majorBidi" w:hAnsiTheme="majorBidi" w:cstheme="majorBidi"/>
          </w:rPr>
          <w:t>0.04</w:t>
        </w:r>
      </w:ins>
      <w:ins w:id="176" w:author="Ginna " w:date="2024-07-15T16:41:00Z" w16du:dateUtc="2024-07-15T14:41:00Z">
        <w:r w:rsidRPr="003A4424">
          <w:rPr>
            <w:rFonts w:asciiTheme="majorBidi" w:hAnsiTheme="majorBidi" w:cstheme="majorBidi"/>
          </w:rPr>
          <w:t>; P4: F</w:t>
        </w:r>
        <w:r w:rsidRPr="003A4424">
          <w:rPr>
            <w:rFonts w:asciiTheme="majorBidi" w:hAnsiTheme="majorBidi" w:cstheme="majorBidi"/>
            <w:vertAlign w:val="subscript"/>
          </w:rPr>
          <w:t>(</w:t>
        </w:r>
      </w:ins>
      <w:ins w:id="177" w:author="Ginna " w:date="2024-07-15T16:49:00Z" w16du:dateUtc="2024-07-15T14:49:00Z">
        <w:r w:rsidR="00A75478" w:rsidRPr="003A4424">
          <w:rPr>
            <w:rFonts w:asciiTheme="majorBidi" w:hAnsiTheme="majorBidi" w:cstheme="majorBidi"/>
            <w:vertAlign w:val="subscript"/>
          </w:rPr>
          <w:t>8,284</w:t>
        </w:r>
      </w:ins>
      <w:ins w:id="178" w:author="Ginna " w:date="2024-07-15T16:41:00Z" w16du:dateUtc="2024-07-15T14:41:00Z">
        <w:r w:rsidRPr="003A4424">
          <w:rPr>
            <w:rFonts w:asciiTheme="majorBidi" w:hAnsiTheme="majorBidi" w:cstheme="majorBidi"/>
            <w:vertAlign w:val="subscript"/>
          </w:rPr>
          <w:t>)</w:t>
        </w:r>
        <w:r w:rsidRPr="003A4424">
          <w:rPr>
            <w:rFonts w:asciiTheme="majorBidi" w:hAnsiTheme="majorBidi" w:cstheme="majorBidi"/>
          </w:rPr>
          <w:t>=</w:t>
        </w:r>
      </w:ins>
      <w:ins w:id="179" w:author="Ginna " w:date="2024-07-15T16:49:00Z" w16du:dateUtc="2024-07-15T14:49:00Z">
        <w:r w:rsidR="00A75478" w:rsidRPr="003A4424">
          <w:rPr>
            <w:rFonts w:asciiTheme="majorBidi" w:hAnsiTheme="majorBidi" w:cstheme="majorBidi"/>
          </w:rPr>
          <w:t>1.85</w:t>
        </w:r>
      </w:ins>
      <w:ins w:id="180" w:author="Ginna " w:date="2024-07-15T16:41:00Z" w16du:dateUtc="2024-07-15T14:41:00Z">
        <w:r w:rsidRPr="003A4424">
          <w:rPr>
            <w:rFonts w:asciiTheme="majorBidi" w:hAnsiTheme="majorBidi" w:cstheme="majorBidi"/>
          </w:rPr>
          <w:t>, p=</w:t>
        </w:r>
      </w:ins>
      <w:ins w:id="181" w:author="Ginna " w:date="2024-07-15T16:49:00Z" w16du:dateUtc="2024-07-15T14:49:00Z">
        <w:r w:rsidR="00A75478" w:rsidRPr="003A4424">
          <w:rPr>
            <w:rFonts w:asciiTheme="majorBidi" w:hAnsiTheme="majorBidi" w:cstheme="majorBidi"/>
          </w:rPr>
          <w:t>0.</w:t>
        </w:r>
      </w:ins>
      <w:ins w:id="182" w:author="Ginna " w:date="2024-07-15T16:50:00Z" w16du:dateUtc="2024-07-15T14:50:00Z">
        <w:r w:rsidR="00A75478" w:rsidRPr="003A4424">
          <w:rPr>
            <w:rFonts w:asciiTheme="majorBidi" w:hAnsiTheme="majorBidi" w:cstheme="majorBidi"/>
          </w:rPr>
          <w:t>06</w:t>
        </w:r>
      </w:ins>
      <w:ins w:id="183" w:author="Ginna " w:date="2024-07-15T16:47:00Z" w16du:dateUtc="2024-07-15T14:47:00Z">
        <w:r w:rsidR="00F340BD" w:rsidRPr="003A4424">
          <w:rPr>
            <w:rFonts w:asciiTheme="majorBidi" w:hAnsiTheme="majorBidi" w:cstheme="majorBidi"/>
          </w:rPr>
          <w:t>, ηp</w:t>
        </w:r>
        <w:r w:rsidR="00F340BD" w:rsidRPr="003A4424">
          <w:rPr>
            <w:rFonts w:asciiTheme="majorBidi" w:hAnsiTheme="majorBidi" w:cstheme="majorBidi"/>
            <w:vertAlign w:val="superscript"/>
          </w:rPr>
          <w:t>2</w:t>
        </w:r>
        <w:r w:rsidR="00F340BD" w:rsidRPr="003A4424">
          <w:rPr>
            <w:rFonts w:asciiTheme="majorBidi" w:hAnsiTheme="majorBidi" w:cstheme="majorBidi"/>
          </w:rPr>
          <w:t>=</w:t>
        </w:r>
      </w:ins>
      <w:ins w:id="184" w:author="Ginna " w:date="2024-07-15T16:50:00Z" w16du:dateUtc="2024-07-15T14:50:00Z">
        <w:r w:rsidR="00A75478" w:rsidRPr="003A4424">
          <w:rPr>
            <w:rFonts w:asciiTheme="majorBidi" w:hAnsiTheme="majorBidi" w:cstheme="majorBidi"/>
          </w:rPr>
          <w:t>0.05</w:t>
        </w:r>
      </w:ins>
      <w:ins w:id="185" w:author="Ginna " w:date="2024-07-15T16:41:00Z" w16du:dateUtc="2024-07-15T14:41:00Z">
        <w:r w:rsidRPr="003A4424">
          <w:rPr>
            <w:rFonts w:asciiTheme="majorBidi" w:hAnsiTheme="majorBidi" w:cstheme="majorBidi"/>
          </w:rPr>
          <w:t xml:space="preserve">) </w:t>
        </w:r>
      </w:ins>
      <w:ins w:id="186" w:author="Ginna " w:date="2024-07-16T09:08:00Z" w16du:dateUtc="2024-07-16T07:08:00Z">
        <w:r w:rsidR="00D203FA">
          <w:rPr>
            <w:rFonts w:asciiTheme="majorBidi" w:hAnsiTheme="majorBidi" w:cstheme="majorBidi"/>
          </w:rPr>
          <w:t>n</w:t>
        </w:r>
      </w:ins>
      <w:ins w:id="187" w:author="Ginna " w:date="2024-07-15T16:41:00Z" w16du:dateUtc="2024-07-15T14:41:00Z">
        <w:r w:rsidRPr="003A4424">
          <w:rPr>
            <w:rFonts w:asciiTheme="majorBidi" w:hAnsiTheme="majorBidi" w:cstheme="majorBidi"/>
          </w:rPr>
          <w:t>or</w:t>
        </w:r>
      </w:ins>
      <w:ins w:id="188" w:author="Ginna " w:date="2024-07-16T09:08:00Z" w16du:dateUtc="2024-07-16T07:08:00Z">
        <w:r w:rsidR="00D203FA">
          <w:rPr>
            <w:rFonts w:asciiTheme="majorBidi" w:hAnsiTheme="majorBidi" w:cstheme="majorBidi"/>
          </w:rPr>
          <w:t xml:space="preserve"> any</w:t>
        </w:r>
      </w:ins>
      <w:ins w:id="189" w:author="Ginna " w:date="2024-07-15T16:41:00Z" w16du:dateUtc="2024-07-15T14:41:00Z">
        <w:r w:rsidRPr="003A4424">
          <w:rPr>
            <w:rFonts w:asciiTheme="majorBidi" w:hAnsiTheme="majorBidi" w:cstheme="majorBidi"/>
          </w:rPr>
          <w:t xml:space="preserve"> session x line interaction </w:t>
        </w:r>
      </w:ins>
      <w:ins w:id="190" w:author="Ginna " w:date="2024-07-15T16:50:00Z" w16du:dateUtc="2024-07-15T14:50:00Z">
        <w:r w:rsidR="00A75478" w:rsidRPr="003A4424">
          <w:rPr>
            <w:rFonts w:asciiTheme="majorBidi" w:hAnsiTheme="majorBidi" w:cstheme="majorBidi"/>
          </w:rPr>
          <w:t>(P1: F</w:t>
        </w:r>
        <w:r w:rsidR="00A75478" w:rsidRPr="003A4424">
          <w:rPr>
            <w:rFonts w:asciiTheme="majorBidi" w:hAnsiTheme="majorBidi" w:cstheme="majorBidi"/>
            <w:vertAlign w:val="subscript"/>
          </w:rPr>
          <w:t>(6,202)</w:t>
        </w:r>
        <w:r w:rsidR="00A75478" w:rsidRPr="003A4424">
          <w:rPr>
            <w:rFonts w:asciiTheme="majorBidi" w:hAnsiTheme="majorBidi" w:cstheme="majorBidi"/>
          </w:rPr>
          <w:t>=</w:t>
        </w:r>
      </w:ins>
      <w:ins w:id="191" w:author="Ginna " w:date="2024-07-15T16:51:00Z" w16du:dateUtc="2024-07-15T14:51:00Z">
        <w:r w:rsidR="00A75478" w:rsidRPr="003A4424">
          <w:rPr>
            <w:rFonts w:asciiTheme="majorBidi" w:hAnsiTheme="majorBidi" w:cstheme="majorBidi"/>
          </w:rPr>
          <w:t>1.34</w:t>
        </w:r>
      </w:ins>
      <w:ins w:id="192" w:author="Ginna " w:date="2024-07-15T16:50:00Z" w16du:dateUtc="2024-07-15T14:50:00Z">
        <w:r w:rsidR="00A75478" w:rsidRPr="003A4424">
          <w:rPr>
            <w:rFonts w:asciiTheme="majorBidi" w:hAnsiTheme="majorBidi" w:cstheme="majorBidi"/>
          </w:rPr>
          <w:t>, p=</w:t>
        </w:r>
      </w:ins>
      <w:ins w:id="193" w:author="Ginna " w:date="2024-07-15T16:51:00Z" w16du:dateUtc="2024-07-15T14:51:00Z">
        <w:r w:rsidR="00A75478" w:rsidRPr="003A4424">
          <w:rPr>
            <w:rFonts w:asciiTheme="majorBidi" w:hAnsiTheme="majorBidi" w:cstheme="majorBidi"/>
          </w:rPr>
          <w:t>0.24</w:t>
        </w:r>
      </w:ins>
      <w:ins w:id="194" w:author="Ginna " w:date="2024-07-15T16:50:00Z" w16du:dateUtc="2024-07-15T14:50:00Z">
        <w:r w:rsidR="00A75478" w:rsidRPr="003A4424">
          <w:rPr>
            <w:rFonts w:asciiTheme="majorBidi" w:hAnsiTheme="majorBidi" w:cstheme="majorBidi"/>
          </w:rPr>
          <w:t>, ηp</w:t>
        </w:r>
        <w:r w:rsidR="00A75478" w:rsidRPr="003A4424">
          <w:rPr>
            <w:rFonts w:asciiTheme="majorBidi" w:hAnsiTheme="majorBidi" w:cstheme="majorBidi"/>
            <w:vertAlign w:val="superscript"/>
          </w:rPr>
          <w:t>2</w:t>
        </w:r>
        <w:r w:rsidR="00A75478" w:rsidRPr="003A4424">
          <w:rPr>
            <w:rFonts w:asciiTheme="majorBidi" w:hAnsiTheme="majorBidi" w:cstheme="majorBidi"/>
          </w:rPr>
          <w:t>=</w:t>
        </w:r>
      </w:ins>
      <w:ins w:id="195" w:author="Ginna " w:date="2024-07-15T16:51:00Z" w16du:dateUtc="2024-07-15T14:51:00Z">
        <w:r w:rsidR="00A75478" w:rsidRPr="003A4424">
          <w:rPr>
            <w:rFonts w:asciiTheme="majorBidi" w:hAnsiTheme="majorBidi" w:cstheme="majorBidi"/>
          </w:rPr>
          <w:t>0.04</w:t>
        </w:r>
      </w:ins>
      <w:ins w:id="196" w:author="Ginna " w:date="2024-07-15T16:50:00Z" w16du:dateUtc="2024-07-15T14:50:00Z">
        <w:r w:rsidR="00A75478" w:rsidRPr="003A4424">
          <w:rPr>
            <w:rFonts w:asciiTheme="majorBidi" w:hAnsiTheme="majorBidi" w:cstheme="majorBidi"/>
          </w:rPr>
          <w:t>; P2: F</w:t>
        </w:r>
        <w:r w:rsidR="00A75478" w:rsidRPr="003A4424">
          <w:rPr>
            <w:rFonts w:asciiTheme="majorBidi" w:hAnsiTheme="majorBidi" w:cstheme="majorBidi"/>
            <w:vertAlign w:val="subscript"/>
          </w:rPr>
          <w:t>(4,140)</w:t>
        </w:r>
        <w:r w:rsidR="00A75478" w:rsidRPr="003A4424">
          <w:rPr>
            <w:rFonts w:asciiTheme="majorBidi" w:hAnsiTheme="majorBidi" w:cstheme="majorBidi"/>
          </w:rPr>
          <w:t>=</w:t>
        </w:r>
      </w:ins>
      <w:ins w:id="197" w:author="Ginna " w:date="2024-07-15T16:51:00Z" w16du:dateUtc="2024-07-15T14:51:00Z">
        <w:r w:rsidR="00A75478" w:rsidRPr="003A4424">
          <w:rPr>
            <w:rFonts w:asciiTheme="majorBidi" w:hAnsiTheme="majorBidi" w:cstheme="majorBidi"/>
          </w:rPr>
          <w:t>1.35</w:t>
        </w:r>
      </w:ins>
      <w:ins w:id="198" w:author="Ginna " w:date="2024-07-15T16:50:00Z" w16du:dateUtc="2024-07-15T14:50:00Z">
        <w:r w:rsidR="00A75478" w:rsidRPr="003A4424">
          <w:rPr>
            <w:rFonts w:asciiTheme="majorBidi" w:hAnsiTheme="majorBidi" w:cstheme="majorBidi"/>
          </w:rPr>
          <w:t>, p=</w:t>
        </w:r>
      </w:ins>
      <w:ins w:id="199" w:author="Ginna " w:date="2024-07-15T16:51:00Z" w16du:dateUtc="2024-07-15T14:51:00Z">
        <w:r w:rsidR="00A75478" w:rsidRPr="003A4424">
          <w:rPr>
            <w:rFonts w:asciiTheme="majorBidi" w:hAnsiTheme="majorBidi" w:cstheme="majorBidi"/>
          </w:rPr>
          <w:t>0.25</w:t>
        </w:r>
      </w:ins>
      <w:ins w:id="200" w:author="Ginna " w:date="2024-07-15T16:50:00Z" w16du:dateUtc="2024-07-15T14:50:00Z">
        <w:r w:rsidR="00A75478" w:rsidRPr="003A4424">
          <w:rPr>
            <w:rFonts w:asciiTheme="majorBidi" w:hAnsiTheme="majorBidi" w:cstheme="majorBidi"/>
          </w:rPr>
          <w:t>, ηp</w:t>
        </w:r>
        <w:r w:rsidR="00A75478" w:rsidRPr="003A4424">
          <w:rPr>
            <w:rFonts w:asciiTheme="majorBidi" w:hAnsiTheme="majorBidi" w:cstheme="majorBidi"/>
            <w:vertAlign w:val="superscript"/>
          </w:rPr>
          <w:t>2</w:t>
        </w:r>
        <w:r w:rsidR="00A75478" w:rsidRPr="003A4424">
          <w:rPr>
            <w:rFonts w:asciiTheme="majorBidi" w:hAnsiTheme="majorBidi" w:cstheme="majorBidi"/>
          </w:rPr>
          <w:t>=</w:t>
        </w:r>
      </w:ins>
      <w:ins w:id="201" w:author="Ginna " w:date="2024-07-15T16:51:00Z" w16du:dateUtc="2024-07-15T14:51:00Z">
        <w:r w:rsidR="00A75478" w:rsidRPr="003A4424">
          <w:rPr>
            <w:rFonts w:asciiTheme="majorBidi" w:hAnsiTheme="majorBidi" w:cstheme="majorBidi"/>
          </w:rPr>
          <w:t>0.04</w:t>
        </w:r>
      </w:ins>
      <w:ins w:id="202" w:author="Ginna " w:date="2024-07-15T16:50:00Z" w16du:dateUtc="2024-07-15T14:50:00Z">
        <w:r w:rsidR="00A75478" w:rsidRPr="003A4424">
          <w:rPr>
            <w:rFonts w:asciiTheme="majorBidi" w:hAnsiTheme="majorBidi" w:cstheme="majorBidi"/>
          </w:rPr>
          <w:t>; P3: F</w:t>
        </w:r>
        <w:r w:rsidR="00A75478" w:rsidRPr="003A4424">
          <w:rPr>
            <w:rFonts w:asciiTheme="majorBidi" w:hAnsiTheme="majorBidi" w:cstheme="majorBidi"/>
            <w:vertAlign w:val="subscript"/>
          </w:rPr>
          <w:t>(9,297)</w:t>
        </w:r>
        <w:r w:rsidR="00A75478" w:rsidRPr="003A4424">
          <w:rPr>
            <w:rFonts w:asciiTheme="majorBidi" w:hAnsiTheme="majorBidi" w:cstheme="majorBidi"/>
          </w:rPr>
          <w:t>=</w:t>
        </w:r>
      </w:ins>
      <w:ins w:id="203" w:author="Ginna " w:date="2024-07-15T16:51:00Z" w16du:dateUtc="2024-07-15T14:51:00Z">
        <w:r w:rsidR="00A75478" w:rsidRPr="003A4424">
          <w:rPr>
            <w:rFonts w:asciiTheme="majorBidi" w:hAnsiTheme="majorBidi" w:cstheme="majorBidi"/>
          </w:rPr>
          <w:t>0.68</w:t>
        </w:r>
      </w:ins>
      <w:ins w:id="204" w:author="Ginna " w:date="2024-07-15T16:50:00Z" w16du:dateUtc="2024-07-15T14:50:00Z">
        <w:r w:rsidR="00A75478" w:rsidRPr="003A4424">
          <w:rPr>
            <w:rFonts w:asciiTheme="majorBidi" w:hAnsiTheme="majorBidi" w:cstheme="majorBidi"/>
          </w:rPr>
          <w:t>, p=</w:t>
        </w:r>
      </w:ins>
      <w:ins w:id="205" w:author="Ginna " w:date="2024-07-15T16:51:00Z" w16du:dateUtc="2024-07-15T14:51:00Z">
        <w:r w:rsidR="00A75478" w:rsidRPr="003A4424">
          <w:rPr>
            <w:rFonts w:asciiTheme="majorBidi" w:hAnsiTheme="majorBidi" w:cstheme="majorBidi"/>
          </w:rPr>
          <w:t>0.71</w:t>
        </w:r>
      </w:ins>
      <w:ins w:id="206" w:author="Ginna " w:date="2024-07-15T16:50:00Z" w16du:dateUtc="2024-07-15T14:50:00Z">
        <w:r w:rsidR="00A75478" w:rsidRPr="003A4424">
          <w:rPr>
            <w:rFonts w:asciiTheme="majorBidi" w:hAnsiTheme="majorBidi" w:cstheme="majorBidi"/>
          </w:rPr>
          <w:t>, ηp</w:t>
        </w:r>
        <w:r w:rsidR="00A75478" w:rsidRPr="003A4424">
          <w:rPr>
            <w:rFonts w:asciiTheme="majorBidi" w:hAnsiTheme="majorBidi" w:cstheme="majorBidi"/>
            <w:vertAlign w:val="superscript"/>
          </w:rPr>
          <w:t>2</w:t>
        </w:r>
        <w:r w:rsidR="00A75478" w:rsidRPr="003A4424">
          <w:rPr>
            <w:rFonts w:asciiTheme="majorBidi" w:hAnsiTheme="majorBidi" w:cstheme="majorBidi"/>
          </w:rPr>
          <w:t>=</w:t>
        </w:r>
      </w:ins>
      <w:ins w:id="207" w:author="Ginna " w:date="2024-07-15T16:52:00Z" w16du:dateUtc="2024-07-15T14:52:00Z">
        <w:r w:rsidR="00A75478" w:rsidRPr="003A4424">
          <w:rPr>
            <w:rFonts w:asciiTheme="majorBidi" w:hAnsiTheme="majorBidi" w:cstheme="majorBidi"/>
          </w:rPr>
          <w:t>0.02</w:t>
        </w:r>
      </w:ins>
      <w:ins w:id="208" w:author="Ginna " w:date="2024-07-15T16:50:00Z" w16du:dateUtc="2024-07-15T14:50:00Z">
        <w:r w:rsidR="00A75478" w:rsidRPr="003A4424">
          <w:rPr>
            <w:rFonts w:asciiTheme="majorBidi" w:hAnsiTheme="majorBidi" w:cstheme="majorBidi"/>
          </w:rPr>
          <w:t>; P4: F</w:t>
        </w:r>
        <w:r w:rsidR="00A75478" w:rsidRPr="003A4424">
          <w:rPr>
            <w:rFonts w:asciiTheme="majorBidi" w:hAnsiTheme="majorBidi" w:cstheme="majorBidi"/>
            <w:vertAlign w:val="subscript"/>
          </w:rPr>
          <w:t>(8,284)</w:t>
        </w:r>
        <w:r w:rsidR="00A75478" w:rsidRPr="003A4424">
          <w:rPr>
            <w:rFonts w:asciiTheme="majorBidi" w:hAnsiTheme="majorBidi" w:cstheme="majorBidi"/>
          </w:rPr>
          <w:t>=</w:t>
        </w:r>
      </w:ins>
      <w:ins w:id="209" w:author="Ginna " w:date="2024-07-15T16:52:00Z" w16du:dateUtc="2024-07-15T14:52:00Z">
        <w:r w:rsidR="00A75478" w:rsidRPr="003A4424">
          <w:rPr>
            <w:rFonts w:asciiTheme="majorBidi" w:hAnsiTheme="majorBidi" w:cstheme="majorBidi"/>
          </w:rPr>
          <w:t>1.47</w:t>
        </w:r>
      </w:ins>
      <w:ins w:id="210" w:author="Ginna " w:date="2024-07-15T16:50:00Z" w16du:dateUtc="2024-07-15T14:50:00Z">
        <w:r w:rsidR="00A75478" w:rsidRPr="003A4424">
          <w:rPr>
            <w:rFonts w:asciiTheme="majorBidi" w:hAnsiTheme="majorBidi" w:cstheme="majorBidi"/>
          </w:rPr>
          <w:t>, p=</w:t>
        </w:r>
      </w:ins>
      <w:ins w:id="211" w:author="Ginna " w:date="2024-07-15T16:52:00Z" w16du:dateUtc="2024-07-15T14:52:00Z">
        <w:r w:rsidR="00A75478" w:rsidRPr="003A4424">
          <w:rPr>
            <w:rFonts w:asciiTheme="majorBidi" w:hAnsiTheme="majorBidi" w:cstheme="majorBidi"/>
          </w:rPr>
          <w:t>0.16</w:t>
        </w:r>
      </w:ins>
      <w:ins w:id="212" w:author="Ginna " w:date="2024-07-15T16:50:00Z" w16du:dateUtc="2024-07-15T14:50:00Z">
        <w:r w:rsidR="00A75478" w:rsidRPr="003A4424">
          <w:rPr>
            <w:rFonts w:asciiTheme="majorBidi" w:hAnsiTheme="majorBidi" w:cstheme="majorBidi"/>
          </w:rPr>
          <w:t>, ηp</w:t>
        </w:r>
        <w:r w:rsidR="00A75478" w:rsidRPr="003A4424">
          <w:rPr>
            <w:rFonts w:asciiTheme="majorBidi" w:hAnsiTheme="majorBidi" w:cstheme="majorBidi"/>
            <w:vertAlign w:val="superscript"/>
          </w:rPr>
          <w:t>2</w:t>
        </w:r>
        <w:r w:rsidR="00A75478" w:rsidRPr="003A4424">
          <w:rPr>
            <w:rFonts w:asciiTheme="majorBidi" w:hAnsiTheme="majorBidi" w:cstheme="majorBidi"/>
          </w:rPr>
          <w:t>=</w:t>
        </w:r>
      </w:ins>
      <w:ins w:id="213" w:author="Ginna " w:date="2024-07-15T16:52:00Z" w16du:dateUtc="2024-07-15T14:52:00Z">
        <w:r w:rsidR="00A75478" w:rsidRPr="003A4424">
          <w:rPr>
            <w:rFonts w:asciiTheme="majorBidi" w:hAnsiTheme="majorBidi" w:cstheme="majorBidi"/>
          </w:rPr>
          <w:t>0.04</w:t>
        </w:r>
      </w:ins>
      <w:ins w:id="214" w:author="Ginna " w:date="2024-07-15T16:50:00Z" w16du:dateUtc="2024-07-15T14:50:00Z">
        <w:r w:rsidR="00A75478" w:rsidRPr="003A4424">
          <w:rPr>
            <w:rFonts w:asciiTheme="majorBidi" w:hAnsiTheme="majorBidi" w:cstheme="majorBidi"/>
          </w:rPr>
          <w:t>)</w:t>
        </w:r>
      </w:ins>
      <w:ins w:id="215" w:author="Ginna " w:date="2024-07-15T16:52:00Z" w16du:dateUtc="2024-07-15T14:52:00Z">
        <w:r w:rsidR="00A75478" w:rsidRPr="003A4424">
          <w:rPr>
            <w:rFonts w:asciiTheme="majorBidi" w:hAnsiTheme="majorBidi" w:cstheme="majorBidi"/>
          </w:rPr>
          <w:t xml:space="preserve">. </w:t>
        </w:r>
      </w:ins>
      <w:ins w:id="216" w:author="Ginna " w:date="2024-07-15T16:41:00Z" w16du:dateUtc="2024-07-15T14:41:00Z">
        <w:r w:rsidRPr="003A4424">
          <w:rPr>
            <w:rFonts w:asciiTheme="majorBidi" w:hAnsiTheme="majorBidi" w:cstheme="majorBidi"/>
          </w:rPr>
          <w:t xml:space="preserve">These results suggest that the overall differences in decision-making between the lines </w:t>
        </w:r>
      </w:ins>
      <w:proofErr w:type="gramStart"/>
      <w:ins w:id="217" w:author="Ginna " w:date="2024-07-16T09:08:00Z" w16du:dateUtc="2024-07-16T07:08:00Z">
        <w:r w:rsidR="00D203FA">
          <w:rPr>
            <w:rFonts w:asciiTheme="majorBidi" w:hAnsiTheme="majorBidi" w:cstheme="majorBidi"/>
          </w:rPr>
          <w:t>is</w:t>
        </w:r>
      </w:ins>
      <w:ins w:id="218" w:author="Ginna " w:date="2024-07-15T16:41:00Z" w16du:dateUtc="2024-07-15T14:41:00Z">
        <w:r w:rsidRPr="003A4424">
          <w:rPr>
            <w:rFonts w:asciiTheme="majorBidi" w:hAnsiTheme="majorBidi" w:cstheme="majorBidi"/>
          </w:rPr>
          <w:t xml:space="preserve"> not be</w:t>
        </w:r>
        <w:proofErr w:type="gramEnd"/>
        <w:r w:rsidRPr="003A4424">
          <w:rPr>
            <w:rFonts w:asciiTheme="majorBidi" w:hAnsiTheme="majorBidi" w:cstheme="majorBidi"/>
          </w:rPr>
          <w:t xml:space="preserve"> driven by the preference for a specific option but rather by a broader pattern of less optimal decision-making in RHA rats. </w:t>
        </w:r>
      </w:ins>
    </w:p>
    <w:p w14:paraId="4916FA89" w14:textId="1420DDCF" w:rsidR="0078582E" w:rsidRPr="003A4424" w:rsidRDefault="009A0145" w:rsidP="003A4424">
      <w:pPr>
        <w:suppressLineNumbers/>
        <w:spacing w:line="480" w:lineRule="auto"/>
        <w:rPr>
          <w:ins w:id="219" w:author="Ginna " w:date="2024-07-15T16:56:00Z" w16du:dateUtc="2024-07-15T14:56:00Z"/>
          <w:rFonts w:asciiTheme="majorBidi" w:hAnsiTheme="majorBidi" w:cstheme="majorBidi"/>
        </w:rPr>
      </w:pPr>
      <w:ins w:id="220" w:author="Ginna " w:date="2024-07-15T16:56:00Z" w16du:dateUtc="2024-07-15T14:56:00Z">
        <w:r w:rsidRPr="003A4424">
          <w:rPr>
            <w:rFonts w:asciiTheme="majorBidi" w:hAnsiTheme="majorBidi" w:cstheme="majorBidi"/>
            <w:noProof/>
          </w:rPr>
          <w:drawing>
            <wp:anchor distT="0" distB="0" distL="114300" distR="114300" simplePos="0" relativeHeight="251660288" behindDoc="1" locked="0" layoutInCell="1" allowOverlap="1" wp14:anchorId="15FDF4FA" wp14:editId="26CF3095">
              <wp:simplePos x="0" y="0"/>
              <wp:positionH relativeFrom="margin">
                <wp:posOffset>41910</wp:posOffset>
              </wp:positionH>
              <wp:positionV relativeFrom="paragraph">
                <wp:posOffset>56515</wp:posOffset>
              </wp:positionV>
              <wp:extent cx="5537835" cy="4579620"/>
              <wp:effectExtent l="0" t="0" r="5715" b="0"/>
              <wp:wrapTight wrapText="bothSides">
                <wp:wrapPolygon edited="0">
                  <wp:start x="0" y="0"/>
                  <wp:lineTo x="0" y="21474"/>
                  <wp:lineTo x="21548" y="21474"/>
                  <wp:lineTo x="21548" y="0"/>
                  <wp:lineTo x="0" y="0"/>
                </wp:wrapPolygon>
              </wp:wrapTight>
              <wp:docPr id="14494722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472243" name="Picture 144947224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37835" cy="4579620"/>
                      </a:xfrm>
                      <a:prstGeom prst="rect">
                        <a:avLst/>
                      </a:prstGeom>
                    </pic:spPr>
                  </pic:pic>
                </a:graphicData>
              </a:graphic>
              <wp14:sizeRelH relativeFrom="margin">
                <wp14:pctWidth>0</wp14:pctWidth>
              </wp14:sizeRelH>
              <wp14:sizeRelV relativeFrom="margin">
                <wp14:pctHeight>0</wp14:pctHeight>
              </wp14:sizeRelV>
            </wp:anchor>
          </w:drawing>
        </w:r>
      </w:ins>
    </w:p>
    <w:p w14:paraId="1223B019" w14:textId="7E2E4F2B" w:rsidR="009A0145" w:rsidRDefault="007C420B" w:rsidP="009A0145">
      <w:pPr>
        <w:spacing w:line="480" w:lineRule="auto"/>
        <w:rPr>
          <w:ins w:id="221" w:author="Ginna " w:date="2024-07-15T17:24:00Z" w16du:dateUtc="2024-07-15T15:24:00Z"/>
          <w:rFonts w:asciiTheme="majorBidi" w:hAnsiTheme="majorBidi" w:cstheme="majorBidi"/>
        </w:rPr>
      </w:pPr>
      <w:ins w:id="222" w:author="Ginna " w:date="2024-07-15T16:56:00Z" w16du:dateUtc="2024-07-15T14:56:00Z">
        <w:r w:rsidRPr="003A4424">
          <w:rPr>
            <w:rFonts w:asciiTheme="majorBidi" w:hAnsiTheme="majorBidi" w:cstheme="majorBidi"/>
            <w:b/>
            <w:bCs/>
          </w:rPr>
          <w:t>Figure Supplementary 3</w:t>
        </w:r>
        <w:r w:rsidRPr="003A4424">
          <w:rPr>
            <w:rFonts w:asciiTheme="majorBidi" w:hAnsiTheme="majorBidi" w:cstheme="majorBidi"/>
          </w:rPr>
          <w:t xml:space="preserve">. Longitudinal analysis of </w:t>
        </w:r>
      </w:ins>
      <w:ins w:id="223" w:author="Ginna " w:date="2024-07-15T16:57:00Z" w16du:dateUtc="2024-07-15T14:57:00Z">
        <w:r w:rsidRPr="003A4424">
          <w:rPr>
            <w:rFonts w:asciiTheme="majorBidi" w:hAnsiTheme="majorBidi" w:cstheme="majorBidi"/>
          </w:rPr>
          <w:t>each individual</w:t>
        </w:r>
      </w:ins>
      <w:ins w:id="224" w:author="Ginna " w:date="2024-07-15T16:56:00Z" w16du:dateUtc="2024-07-15T14:56:00Z">
        <w:r w:rsidRPr="003A4424">
          <w:rPr>
            <w:rFonts w:asciiTheme="majorBidi" w:hAnsiTheme="majorBidi" w:cstheme="majorBidi"/>
          </w:rPr>
          <w:t xml:space="preserve"> choice score </w:t>
        </w:r>
        <w:proofErr w:type="spellStart"/>
        <w:r w:rsidRPr="003A4424">
          <w:rPr>
            <w:rFonts w:asciiTheme="majorBidi" w:hAnsiTheme="majorBidi" w:cstheme="majorBidi"/>
          </w:rPr>
          <w:t>durring</w:t>
        </w:r>
        <w:proofErr w:type="spellEnd"/>
        <w:r w:rsidRPr="003A4424">
          <w:rPr>
            <w:rFonts w:asciiTheme="majorBidi" w:hAnsiTheme="majorBidi" w:cstheme="majorBidi"/>
          </w:rPr>
          <w:t xml:space="preserve"> the rGT training and saline sessions. </w:t>
        </w:r>
      </w:ins>
      <w:ins w:id="225" w:author="Ginna " w:date="2024-07-15T16:57:00Z" w16du:dateUtc="2024-07-15T14:57:00Z">
        <w:r w:rsidRPr="003A4424">
          <w:rPr>
            <w:rFonts w:asciiTheme="majorBidi" w:hAnsiTheme="majorBidi" w:cstheme="majorBidi"/>
          </w:rPr>
          <w:t xml:space="preserve">A) %P1, B) %P2, C) %P3 and D) %P4.  </w:t>
        </w:r>
      </w:ins>
      <w:ins w:id="226" w:author="Ginna " w:date="2024-07-15T16:56:00Z" w16du:dateUtc="2024-07-15T14:56:00Z">
        <w:r w:rsidRPr="003A4424">
          <w:rPr>
            <w:rFonts w:asciiTheme="majorBidi" w:hAnsiTheme="majorBidi" w:cstheme="majorBidi"/>
          </w:rPr>
          <w:t xml:space="preserve">Data appear as mean ± SEM. </w:t>
        </w:r>
      </w:ins>
    </w:p>
    <w:p w14:paraId="76B61155" w14:textId="77777777" w:rsidR="009A0145" w:rsidRDefault="009A0145" w:rsidP="009A0145">
      <w:pPr>
        <w:suppressLineNumbers/>
        <w:spacing w:line="480" w:lineRule="auto"/>
        <w:rPr>
          <w:ins w:id="227" w:author="Ginna " w:date="2024-07-15T17:24:00Z" w16du:dateUtc="2024-07-15T15:24:00Z"/>
          <w:rFonts w:asciiTheme="majorBidi" w:hAnsiTheme="majorBidi" w:cstheme="majorBidi"/>
        </w:rPr>
      </w:pPr>
    </w:p>
    <w:p w14:paraId="12476FCF" w14:textId="26A9E210" w:rsidR="009A0145" w:rsidRDefault="000D3CA0" w:rsidP="00A71DC0">
      <w:pPr>
        <w:spacing w:line="480" w:lineRule="auto"/>
        <w:rPr>
          <w:ins w:id="228" w:author="Ginna " w:date="2024-07-15T17:48:00Z" w16du:dateUtc="2024-07-15T15:48:00Z"/>
          <w:rFonts w:asciiTheme="majorBidi" w:hAnsiTheme="majorBidi" w:cstheme="majorBidi"/>
        </w:rPr>
      </w:pPr>
      <w:ins w:id="229" w:author="Ginna " w:date="2024-07-15T17:50:00Z" w16du:dateUtc="2024-07-15T15:50:00Z">
        <w:r>
          <w:rPr>
            <w:rFonts w:asciiTheme="majorBidi" w:hAnsiTheme="majorBidi" w:cstheme="majorBidi"/>
            <w:noProof/>
          </w:rPr>
          <w:drawing>
            <wp:anchor distT="0" distB="0" distL="114300" distR="114300" simplePos="0" relativeHeight="251661312" behindDoc="1" locked="0" layoutInCell="1" allowOverlap="1" wp14:anchorId="14226613" wp14:editId="3179C033">
              <wp:simplePos x="0" y="0"/>
              <wp:positionH relativeFrom="margin">
                <wp:align>center</wp:align>
              </wp:positionH>
              <wp:positionV relativeFrom="paragraph">
                <wp:posOffset>2086888</wp:posOffset>
              </wp:positionV>
              <wp:extent cx="4572000" cy="2115185"/>
              <wp:effectExtent l="0" t="0" r="0" b="0"/>
              <wp:wrapSquare wrapText="bothSides"/>
              <wp:docPr id="108915186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151862" name="Picture 108915186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2115185"/>
                      </a:xfrm>
                      <a:prstGeom prst="rect">
                        <a:avLst/>
                      </a:prstGeom>
                    </pic:spPr>
                  </pic:pic>
                </a:graphicData>
              </a:graphic>
            </wp:anchor>
          </w:drawing>
        </w:r>
      </w:ins>
      <w:ins w:id="230" w:author="Ginna " w:date="2024-07-16T09:08:00Z" w16du:dateUtc="2024-07-16T07:08:00Z">
        <w:r w:rsidR="00D203FA">
          <w:rPr>
            <w:rFonts w:asciiTheme="majorBidi" w:hAnsiTheme="majorBidi" w:cstheme="majorBidi"/>
          </w:rPr>
          <w:t>Fu</w:t>
        </w:r>
      </w:ins>
      <w:ins w:id="231" w:author="Ginna " w:date="2024-07-15T17:30:00Z" w16du:dateUtc="2024-07-15T15:30:00Z">
        <w:r w:rsidR="00A71DC0">
          <w:rPr>
            <w:rFonts w:asciiTheme="majorBidi" w:hAnsiTheme="majorBidi" w:cstheme="majorBidi"/>
          </w:rPr>
          <w:t>rther</w:t>
        </w:r>
      </w:ins>
      <w:ins w:id="232" w:author="Ginna " w:date="2024-07-15T17:26:00Z" w16du:dateUtc="2024-07-15T15:26:00Z">
        <w:r w:rsidR="009A0145">
          <w:rPr>
            <w:rFonts w:asciiTheme="majorBidi" w:hAnsiTheme="majorBidi" w:cstheme="majorBidi"/>
          </w:rPr>
          <w:t xml:space="preserve"> analysis of the</w:t>
        </w:r>
      </w:ins>
      <w:ins w:id="233" w:author="Ginna " w:date="2024-07-15T17:25:00Z" w16du:dateUtc="2024-07-15T15:25:00Z">
        <w:r w:rsidR="009A0145" w:rsidRPr="009A0145">
          <w:rPr>
            <w:rFonts w:asciiTheme="majorBidi" w:hAnsiTheme="majorBidi" w:cstheme="majorBidi"/>
          </w:rPr>
          <w:t xml:space="preserve"> individual </w:t>
        </w:r>
      </w:ins>
      <w:ins w:id="234" w:author="Ginna " w:date="2024-07-15T17:26:00Z" w16du:dateUtc="2024-07-15T15:26:00Z">
        <w:r w:rsidR="009A0145">
          <w:rPr>
            <w:rFonts w:asciiTheme="majorBidi" w:hAnsiTheme="majorBidi" w:cstheme="majorBidi"/>
          </w:rPr>
          <w:t>choice</w:t>
        </w:r>
      </w:ins>
      <w:ins w:id="235" w:author="Ginna " w:date="2024-07-16T09:09:00Z" w16du:dateUtc="2024-07-16T07:09:00Z">
        <w:r w:rsidR="00D203FA">
          <w:rPr>
            <w:rFonts w:asciiTheme="majorBidi" w:hAnsiTheme="majorBidi" w:cstheme="majorBidi"/>
          </w:rPr>
          <w:t xml:space="preserve"> options</w:t>
        </w:r>
      </w:ins>
      <w:ins w:id="236" w:author="Ginna " w:date="2024-07-15T17:25:00Z" w16du:dateUtc="2024-07-15T15:25:00Z">
        <w:r w:rsidR="009A0145" w:rsidRPr="009A0145">
          <w:rPr>
            <w:rFonts w:asciiTheme="majorBidi" w:hAnsiTheme="majorBidi" w:cstheme="majorBidi"/>
          </w:rPr>
          <w:t xml:space="preserve"> at baseline (Fig. S</w:t>
        </w:r>
      </w:ins>
      <w:ins w:id="237" w:author="Ginna " w:date="2024-07-15T17:26:00Z" w16du:dateUtc="2024-07-15T15:26:00Z">
        <w:r w:rsidR="009A0145">
          <w:rPr>
            <w:rFonts w:asciiTheme="majorBidi" w:hAnsiTheme="majorBidi" w:cstheme="majorBidi"/>
          </w:rPr>
          <w:t>4</w:t>
        </w:r>
      </w:ins>
      <w:ins w:id="238" w:author="Ginna " w:date="2024-07-15T17:25:00Z" w16du:dateUtc="2024-07-15T15:25:00Z">
        <w:r w:rsidR="009A0145" w:rsidRPr="009A0145">
          <w:rPr>
            <w:rFonts w:asciiTheme="majorBidi" w:hAnsiTheme="majorBidi" w:cstheme="majorBidi"/>
          </w:rPr>
          <w:t>. A) revealed</w:t>
        </w:r>
      </w:ins>
      <w:ins w:id="239" w:author="Ginna " w:date="2024-07-15T17:30:00Z" w16du:dateUtc="2024-07-15T15:30:00Z">
        <w:r w:rsidR="00A71DC0">
          <w:rPr>
            <w:rFonts w:asciiTheme="majorBidi" w:hAnsiTheme="majorBidi" w:cstheme="majorBidi"/>
          </w:rPr>
          <w:t xml:space="preserve"> that </w:t>
        </w:r>
      </w:ins>
      <w:ins w:id="240" w:author="Ginna " w:date="2024-07-16T09:09:00Z" w16du:dateUtc="2024-07-16T07:09:00Z">
        <w:r w:rsidR="00D203FA">
          <w:rPr>
            <w:rFonts w:asciiTheme="majorBidi" w:hAnsiTheme="majorBidi" w:cstheme="majorBidi"/>
          </w:rPr>
          <w:t>although</w:t>
        </w:r>
      </w:ins>
      <w:ins w:id="241" w:author="Ginna " w:date="2024-07-15T17:30:00Z" w16du:dateUtc="2024-07-15T15:30:00Z">
        <w:r w:rsidR="00A71DC0">
          <w:rPr>
            <w:rFonts w:asciiTheme="majorBidi" w:hAnsiTheme="majorBidi" w:cstheme="majorBidi"/>
          </w:rPr>
          <w:t xml:space="preserve"> both rat</w:t>
        </w:r>
      </w:ins>
      <w:ins w:id="242" w:author="Ginna " w:date="2024-07-15T17:47:00Z" w16du:dateUtc="2024-07-15T15:47:00Z">
        <w:r>
          <w:rPr>
            <w:rFonts w:asciiTheme="majorBidi" w:hAnsiTheme="majorBidi" w:cstheme="majorBidi"/>
          </w:rPr>
          <w:t xml:space="preserve"> lines</w:t>
        </w:r>
      </w:ins>
      <w:ins w:id="243" w:author="Ginna " w:date="2024-07-15T17:30:00Z" w16du:dateUtc="2024-07-15T15:30:00Z">
        <w:r w:rsidR="00A71DC0">
          <w:rPr>
            <w:rFonts w:asciiTheme="majorBidi" w:hAnsiTheme="majorBidi" w:cstheme="majorBidi"/>
          </w:rPr>
          <w:t xml:space="preserve"> </w:t>
        </w:r>
      </w:ins>
      <w:ins w:id="244" w:author="Ginna " w:date="2024-07-15T17:43:00Z" w16du:dateUtc="2024-07-15T15:43:00Z">
        <w:r w:rsidR="003C65E4">
          <w:rPr>
            <w:rFonts w:asciiTheme="majorBidi" w:hAnsiTheme="majorBidi" w:cstheme="majorBidi"/>
          </w:rPr>
          <w:t>choose P1 and P2</w:t>
        </w:r>
      </w:ins>
      <w:ins w:id="245" w:author="Ginna " w:date="2024-07-15T17:31:00Z" w16du:dateUtc="2024-07-15T15:31:00Z">
        <w:r w:rsidR="00A71DC0" w:rsidRPr="009A0145">
          <w:rPr>
            <w:rFonts w:asciiTheme="majorBidi" w:hAnsiTheme="majorBidi" w:cstheme="majorBidi"/>
          </w:rPr>
          <w:t xml:space="preserve"> </w:t>
        </w:r>
      </w:ins>
      <w:ins w:id="246" w:author="Ginna " w:date="2024-07-16T09:09:00Z" w16du:dateUtc="2024-07-16T07:09:00Z">
        <w:r w:rsidR="00D203FA">
          <w:rPr>
            <w:rFonts w:asciiTheme="majorBidi" w:hAnsiTheme="majorBidi" w:cstheme="majorBidi"/>
          </w:rPr>
          <w:t xml:space="preserve">more </w:t>
        </w:r>
      </w:ins>
      <w:ins w:id="247" w:author="Ginna " w:date="2024-07-15T17:31:00Z" w16du:dateUtc="2024-07-15T15:31:00Z">
        <w:r w:rsidR="00A71DC0" w:rsidRPr="009A0145">
          <w:rPr>
            <w:rFonts w:asciiTheme="majorBidi" w:hAnsiTheme="majorBidi" w:cstheme="majorBidi"/>
          </w:rPr>
          <w:t xml:space="preserve">than </w:t>
        </w:r>
      </w:ins>
      <w:ins w:id="248" w:author="Ginna " w:date="2024-07-15T17:43:00Z" w16du:dateUtc="2024-07-15T15:43:00Z">
        <w:r w:rsidR="003C65E4">
          <w:rPr>
            <w:rFonts w:asciiTheme="majorBidi" w:hAnsiTheme="majorBidi" w:cstheme="majorBidi"/>
          </w:rPr>
          <w:t>P3 and P4,</w:t>
        </w:r>
      </w:ins>
      <w:ins w:id="249" w:author="Ginna " w:date="2024-07-15T17:31:00Z" w16du:dateUtc="2024-07-15T15:31:00Z">
        <w:r w:rsidR="00A71DC0" w:rsidRPr="009A0145">
          <w:rPr>
            <w:rFonts w:asciiTheme="majorBidi" w:hAnsiTheme="majorBidi" w:cstheme="majorBidi"/>
          </w:rPr>
          <w:t xml:space="preserve">  </w:t>
        </w:r>
        <w:r w:rsidR="00A71DC0">
          <w:rPr>
            <w:rFonts w:asciiTheme="majorBidi" w:hAnsiTheme="majorBidi" w:cstheme="majorBidi"/>
          </w:rPr>
          <w:t>RHA rats tend</w:t>
        </w:r>
      </w:ins>
      <w:ins w:id="250" w:author="Ginna " w:date="2024-07-16T09:09:00Z" w16du:dateUtc="2024-07-16T07:09:00Z">
        <w:r w:rsidR="00D203FA">
          <w:rPr>
            <w:rFonts w:asciiTheme="majorBidi" w:hAnsiTheme="majorBidi" w:cstheme="majorBidi"/>
          </w:rPr>
          <w:t>ed to</w:t>
        </w:r>
      </w:ins>
      <w:ins w:id="251" w:author="Ginna " w:date="2024-07-15T17:31:00Z" w16du:dateUtc="2024-07-15T15:31:00Z">
        <w:r w:rsidR="00A71DC0">
          <w:rPr>
            <w:rFonts w:asciiTheme="majorBidi" w:hAnsiTheme="majorBidi" w:cstheme="majorBidi"/>
          </w:rPr>
          <w:t xml:space="preserve"> </w:t>
        </w:r>
      </w:ins>
      <w:ins w:id="252" w:author="Ginna " w:date="2024-07-15T17:32:00Z" w16du:dateUtc="2024-07-15T15:32:00Z">
        <w:r w:rsidR="00A71DC0">
          <w:rPr>
            <w:rFonts w:asciiTheme="majorBidi" w:hAnsiTheme="majorBidi" w:cstheme="majorBidi"/>
          </w:rPr>
          <w:t xml:space="preserve">display </w:t>
        </w:r>
      </w:ins>
      <w:ins w:id="253" w:author="Ginna " w:date="2024-07-16T09:09:00Z" w16du:dateUtc="2024-07-16T07:09:00Z">
        <w:r w:rsidR="00D203FA">
          <w:rPr>
            <w:rFonts w:asciiTheme="majorBidi" w:hAnsiTheme="majorBidi" w:cstheme="majorBidi"/>
          </w:rPr>
          <w:t>less</w:t>
        </w:r>
      </w:ins>
      <w:ins w:id="254" w:author="Ginna " w:date="2024-07-15T17:32:00Z" w16du:dateUtc="2024-07-15T15:32:00Z">
        <w:r w:rsidR="00A71DC0">
          <w:rPr>
            <w:rFonts w:asciiTheme="majorBidi" w:hAnsiTheme="majorBidi" w:cstheme="majorBidi"/>
          </w:rPr>
          <w:t xml:space="preserve"> preference for </w:t>
        </w:r>
      </w:ins>
      <w:ins w:id="255" w:author="Ginna " w:date="2024-07-15T17:47:00Z" w16du:dateUtc="2024-07-15T15:47:00Z">
        <w:r>
          <w:rPr>
            <w:rFonts w:asciiTheme="majorBidi" w:hAnsiTheme="majorBidi" w:cstheme="majorBidi"/>
          </w:rPr>
          <w:t>the optimal</w:t>
        </w:r>
      </w:ins>
      <w:ins w:id="256" w:author="Ginna " w:date="2024-07-15T17:32:00Z" w16du:dateUtc="2024-07-15T15:32:00Z">
        <w:r w:rsidR="00A71DC0">
          <w:rPr>
            <w:rFonts w:asciiTheme="majorBidi" w:hAnsiTheme="majorBidi" w:cstheme="majorBidi"/>
          </w:rPr>
          <w:t xml:space="preserve"> options</w:t>
        </w:r>
      </w:ins>
      <w:ins w:id="257" w:author="Ginna " w:date="2024-07-15T17:33:00Z" w16du:dateUtc="2024-07-15T15:33:00Z">
        <w:r w:rsidR="00A71DC0">
          <w:rPr>
            <w:rFonts w:asciiTheme="majorBidi" w:hAnsiTheme="majorBidi" w:cstheme="majorBidi"/>
          </w:rPr>
          <w:t xml:space="preserve"> (choice x line interaction </w:t>
        </w:r>
      </w:ins>
      <w:ins w:id="258" w:author="Ginna " w:date="2024-07-15T17:25:00Z" w16du:dateUtc="2024-07-15T15:25:00Z">
        <w:r w:rsidR="009A0145" w:rsidRPr="009A0145">
          <w:rPr>
            <w:rFonts w:asciiTheme="majorBidi" w:hAnsiTheme="majorBidi" w:cstheme="majorBidi"/>
          </w:rPr>
          <w:t>F</w:t>
        </w:r>
        <w:r w:rsidR="009A0145" w:rsidRPr="00021B49">
          <w:rPr>
            <w:rFonts w:asciiTheme="majorBidi" w:hAnsiTheme="majorBidi" w:cstheme="majorBidi"/>
            <w:vertAlign w:val="subscript"/>
            <w:rPrChange w:id="259" w:author="Ginna " w:date="2024-07-15T17:52:00Z" w16du:dateUtc="2024-07-15T15:52:00Z">
              <w:rPr>
                <w:rFonts w:asciiTheme="majorBidi" w:hAnsiTheme="majorBidi" w:cstheme="majorBidi"/>
              </w:rPr>
            </w:rPrChange>
          </w:rPr>
          <w:t>(1,47.12)</w:t>
        </w:r>
        <w:r w:rsidR="009A0145" w:rsidRPr="009A0145">
          <w:rPr>
            <w:rFonts w:asciiTheme="majorBidi" w:hAnsiTheme="majorBidi" w:cstheme="majorBidi"/>
          </w:rPr>
          <w:t>=3.45, p=0.056, ηp</w:t>
        </w:r>
        <w:r w:rsidR="009A0145" w:rsidRPr="00021B49">
          <w:rPr>
            <w:rFonts w:asciiTheme="majorBidi" w:hAnsiTheme="majorBidi" w:cstheme="majorBidi"/>
            <w:vertAlign w:val="superscript"/>
            <w:rPrChange w:id="260" w:author="Ginna " w:date="2024-07-15T17:52:00Z" w16du:dateUtc="2024-07-15T15:52:00Z">
              <w:rPr>
                <w:rFonts w:asciiTheme="majorBidi" w:hAnsiTheme="majorBidi" w:cstheme="majorBidi"/>
              </w:rPr>
            </w:rPrChange>
          </w:rPr>
          <w:t>2</w:t>
        </w:r>
        <w:r w:rsidR="009A0145" w:rsidRPr="009A0145">
          <w:rPr>
            <w:rFonts w:asciiTheme="majorBidi" w:hAnsiTheme="majorBidi" w:cstheme="majorBidi"/>
          </w:rPr>
          <w:t>=0.09)</w:t>
        </w:r>
      </w:ins>
      <w:ins w:id="261" w:author="Ginna " w:date="2024-07-15T17:47:00Z" w16du:dateUtc="2024-07-15T15:47:00Z">
        <w:r>
          <w:rPr>
            <w:rFonts w:asciiTheme="majorBidi" w:hAnsiTheme="majorBidi" w:cstheme="majorBidi"/>
          </w:rPr>
          <w:t>.</w:t>
        </w:r>
      </w:ins>
      <w:ins w:id="262" w:author="Ginna " w:date="2024-07-15T17:25:00Z" w16du:dateUtc="2024-07-15T15:25:00Z">
        <w:r w:rsidR="009A0145" w:rsidRPr="009A0145">
          <w:rPr>
            <w:rFonts w:asciiTheme="majorBidi" w:hAnsiTheme="majorBidi" w:cstheme="majorBidi"/>
          </w:rPr>
          <w:t xml:space="preserve"> </w:t>
        </w:r>
      </w:ins>
      <w:ins w:id="263" w:author="Ginna " w:date="2024-07-15T17:27:00Z" w16du:dateUtc="2024-07-15T15:27:00Z">
        <w:r w:rsidR="009A0145">
          <w:rPr>
            <w:rFonts w:asciiTheme="majorBidi" w:hAnsiTheme="majorBidi" w:cstheme="majorBidi"/>
          </w:rPr>
          <w:t>This was</w:t>
        </w:r>
      </w:ins>
      <w:ins w:id="264" w:author="Ginna " w:date="2024-07-15T17:25:00Z" w16du:dateUtc="2024-07-15T15:25:00Z">
        <w:r w:rsidR="009A0145" w:rsidRPr="009A0145">
          <w:rPr>
            <w:rFonts w:asciiTheme="majorBidi" w:hAnsiTheme="majorBidi" w:cstheme="majorBidi"/>
          </w:rPr>
          <w:t xml:space="preserve"> </w:t>
        </w:r>
      </w:ins>
      <w:ins w:id="265" w:author="Ginna " w:date="2024-07-15T17:27:00Z" w16du:dateUtc="2024-07-15T15:27:00Z">
        <w:r w:rsidR="009A0145">
          <w:rPr>
            <w:rFonts w:asciiTheme="majorBidi" w:hAnsiTheme="majorBidi" w:cstheme="majorBidi"/>
          </w:rPr>
          <w:t xml:space="preserve">confirmed </w:t>
        </w:r>
      </w:ins>
      <w:ins w:id="266" w:author="Ginna " w:date="2024-07-15T17:47:00Z" w16du:dateUtc="2024-07-15T15:47:00Z">
        <w:r>
          <w:rPr>
            <w:rFonts w:asciiTheme="majorBidi" w:hAnsiTheme="majorBidi" w:cstheme="majorBidi"/>
          </w:rPr>
          <w:t xml:space="preserve">by </w:t>
        </w:r>
      </w:ins>
      <w:ins w:id="267" w:author="Ginna " w:date="2024-07-16T09:10:00Z" w16du:dateUtc="2024-07-16T07:10:00Z">
        <w:r w:rsidR="00D203FA">
          <w:rPr>
            <w:rFonts w:asciiTheme="majorBidi" w:hAnsiTheme="majorBidi" w:cstheme="majorBidi"/>
          </w:rPr>
          <w:t>a comparison of the</w:t>
        </w:r>
      </w:ins>
      <w:ins w:id="268" w:author="Ginna " w:date="2024-07-15T17:25:00Z" w16du:dateUtc="2024-07-15T15:25:00Z">
        <w:r w:rsidR="009A0145" w:rsidRPr="009A0145">
          <w:rPr>
            <w:rFonts w:asciiTheme="majorBidi" w:hAnsiTheme="majorBidi" w:cstheme="majorBidi"/>
          </w:rPr>
          <w:t xml:space="preserve"> percentage of optimal choices (Fig. S</w:t>
        </w:r>
      </w:ins>
      <w:ins w:id="269" w:author="Ginna " w:date="2024-07-15T17:27:00Z" w16du:dateUtc="2024-07-15T15:27:00Z">
        <w:r w:rsidR="009A0145">
          <w:rPr>
            <w:rFonts w:asciiTheme="majorBidi" w:hAnsiTheme="majorBidi" w:cstheme="majorBidi"/>
          </w:rPr>
          <w:t>4</w:t>
        </w:r>
      </w:ins>
      <w:ins w:id="270" w:author="Ginna " w:date="2024-07-15T17:25:00Z" w16du:dateUtc="2024-07-15T15:25:00Z">
        <w:r w:rsidR="009A0145" w:rsidRPr="009A0145">
          <w:rPr>
            <w:rFonts w:asciiTheme="majorBidi" w:hAnsiTheme="majorBidi" w:cstheme="majorBidi"/>
          </w:rPr>
          <w:t>. B)</w:t>
        </w:r>
      </w:ins>
      <w:ins w:id="271" w:author="Ginna " w:date="2024-07-16T09:10:00Z" w16du:dateUtc="2024-07-16T07:10:00Z">
        <w:r w:rsidR="00D203FA">
          <w:rPr>
            <w:rFonts w:asciiTheme="majorBidi" w:hAnsiTheme="majorBidi" w:cstheme="majorBidi"/>
          </w:rPr>
          <w:t>, which indicated</w:t>
        </w:r>
      </w:ins>
      <w:ins w:id="272" w:author="Ginna " w:date="2024-07-15T17:48:00Z" w16du:dateUtc="2024-07-15T15:48:00Z">
        <w:r w:rsidRPr="000D3CA0">
          <w:rPr>
            <w:rFonts w:asciiTheme="majorBidi" w:hAnsiTheme="majorBidi" w:cstheme="majorBidi"/>
          </w:rPr>
          <w:t xml:space="preserve"> that RHA </w:t>
        </w:r>
      </w:ins>
      <w:ins w:id="273" w:author="Ginna " w:date="2024-07-16T09:10:00Z" w16du:dateUtc="2024-07-16T07:10:00Z">
        <w:r w:rsidR="00D203FA">
          <w:rPr>
            <w:rFonts w:asciiTheme="majorBidi" w:hAnsiTheme="majorBidi" w:cstheme="majorBidi"/>
          </w:rPr>
          <w:t xml:space="preserve">rats </w:t>
        </w:r>
      </w:ins>
      <w:ins w:id="274" w:author="Ginna " w:date="2024-07-15T17:48:00Z" w16du:dateUtc="2024-07-15T15:48:00Z">
        <w:r w:rsidRPr="000D3CA0">
          <w:rPr>
            <w:rFonts w:asciiTheme="majorBidi" w:hAnsiTheme="majorBidi" w:cstheme="majorBidi"/>
          </w:rPr>
          <w:t xml:space="preserve">have a lower preference for P1 and P2 than RLA </w:t>
        </w:r>
      </w:ins>
      <w:ins w:id="275" w:author="Ginna " w:date="2024-07-15T17:25:00Z" w16du:dateUtc="2024-07-15T15:25:00Z">
        <w:r w:rsidR="009A0145" w:rsidRPr="009A0145">
          <w:rPr>
            <w:rFonts w:asciiTheme="majorBidi" w:hAnsiTheme="majorBidi" w:cstheme="majorBidi"/>
          </w:rPr>
          <w:t xml:space="preserve"> rats (U</w:t>
        </w:r>
        <w:r w:rsidR="009A0145" w:rsidRPr="00021B49">
          <w:rPr>
            <w:rFonts w:asciiTheme="majorBidi" w:hAnsiTheme="majorBidi" w:cstheme="majorBidi"/>
            <w:vertAlign w:val="subscript"/>
            <w:rPrChange w:id="276" w:author="Ginna " w:date="2024-07-15T17:52:00Z" w16du:dateUtc="2024-07-15T15:52:00Z">
              <w:rPr>
                <w:rFonts w:asciiTheme="majorBidi" w:hAnsiTheme="majorBidi" w:cstheme="majorBidi"/>
              </w:rPr>
            </w:rPrChange>
          </w:rPr>
          <w:t>(36)</w:t>
        </w:r>
        <w:r w:rsidR="009A0145" w:rsidRPr="009A0145">
          <w:rPr>
            <w:rFonts w:asciiTheme="majorBidi" w:hAnsiTheme="majorBidi" w:cstheme="majorBidi"/>
          </w:rPr>
          <w:t>=98, p=0.044, η</w:t>
        </w:r>
        <w:r w:rsidR="009A0145" w:rsidRPr="00021B49">
          <w:rPr>
            <w:rFonts w:asciiTheme="majorBidi" w:hAnsiTheme="majorBidi" w:cstheme="majorBidi"/>
            <w:vertAlign w:val="superscript"/>
            <w:rPrChange w:id="277" w:author="Ginna " w:date="2024-07-15T17:52:00Z" w16du:dateUtc="2024-07-15T15:52:00Z">
              <w:rPr>
                <w:rFonts w:asciiTheme="majorBidi" w:hAnsiTheme="majorBidi" w:cstheme="majorBidi"/>
              </w:rPr>
            </w:rPrChange>
          </w:rPr>
          <w:t>2</w:t>
        </w:r>
        <w:r w:rsidR="009A0145" w:rsidRPr="009A0145">
          <w:rPr>
            <w:rFonts w:asciiTheme="majorBidi" w:hAnsiTheme="majorBidi" w:cstheme="majorBidi"/>
          </w:rPr>
          <w:t>=0.12).</w:t>
        </w:r>
      </w:ins>
    </w:p>
    <w:p w14:paraId="44E67E05" w14:textId="0F186C16" w:rsidR="000D3CA0" w:rsidRDefault="000D3CA0" w:rsidP="000D3CA0">
      <w:pPr>
        <w:suppressLineNumbers/>
        <w:spacing w:line="480" w:lineRule="auto"/>
        <w:rPr>
          <w:ins w:id="278" w:author="Ginna " w:date="2024-07-15T17:48:00Z" w16du:dateUtc="2024-07-15T15:48:00Z"/>
          <w:rFonts w:asciiTheme="majorBidi" w:hAnsiTheme="majorBidi" w:cstheme="majorBidi"/>
        </w:rPr>
      </w:pPr>
    </w:p>
    <w:p w14:paraId="616C74EB" w14:textId="77777777" w:rsidR="000D3CA0" w:rsidRDefault="000D3CA0" w:rsidP="000D3CA0">
      <w:pPr>
        <w:suppressLineNumbers/>
        <w:spacing w:line="480" w:lineRule="auto"/>
        <w:rPr>
          <w:ins w:id="279" w:author="Ginna " w:date="2024-07-15T17:48:00Z" w16du:dateUtc="2024-07-15T15:48:00Z"/>
          <w:rFonts w:asciiTheme="majorBidi" w:hAnsiTheme="majorBidi" w:cstheme="majorBidi"/>
        </w:rPr>
      </w:pPr>
    </w:p>
    <w:p w14:paraId="10759C4B" w14:textId="77777777" w:rsidR="000D3CA0" w:rsidRDefault="000D3CA0" w:rsidP="000D3CA0">
      <w:pPr>
        <w:suppressLineNumbers/>
        <w:spacing w:line="480" w:lineRule="auto"/>
        <w:rPr>
          <w:ins w:id="280" w:author="Ginna " w:date="2024-07-15T17:48:00Z" w16du:dateUtc="2024-07-15T15:48:00Z"/>
          <w:rFonts w:asciiTheme="majorBidi" w:hAnsiTheme="majorBidi" w:cstheme="majorBidi"/>
        </w:rPr>
      </w:pPr>
    </w:p>
    <w:p w14:paraId="47DC2985" w14:textId="77777777" w:rsidR="000D3CA0" w:rsidRDefault="000D3CA0" w:rsidP="000D3CA0">
      <w:pPr>
        <w:suppressLineNumbers/>
        <w:spacing w:line="480" w:lineRule="auto"/>
        <w:rPr>
          <w:ins w:id="281" w:author="Ginna " w:date="2024-07-15T17:48:00Z" w16du:dateUtc="2024-07-15T15:48:00Z"/>
          <w:rFonts w:asciiTheme="majorBidi" w:hAnsiTheme="majorBidi" w:cstheme="majorBidi"/>
        </w:rPr>
      </w:pPr>
    </w:p>
    <w:p w14:paraId="29710DD8" w14:textId="77777777" w:rsidR="000D3CA0" w:rsidRDefault="000D3CA0" w:rsidP="000D3CA0">
      <w:pPr>
        <w:suppressLineNumbers/>
        <w:spacing w:line="480" w:lineRule="auto"/>
        <w:rPr>
          <w:ins w:id="282" w:author="Ginna " w:date="2024-07-15T17:48:00Z" w16du:dateUtc="2024-07-15T15:48:00Z"/>
          <w:rFonts w:asciiTheme="majorBidi" w:hAnsiTheme="majorBidi" w:cstheme="majorBidi"/>
        </w:rPr>
      </w:pPr>
    </w:p>
    <w:p w14:paraId="7543EE0B" w14:textId="77777777" w:rsidR="000D3CA0" w:rsidRDefault="000D3CA0" w:rsidP="000D3CA0">
      <w:pPr>
        <w:suppressLineNumbers/>
        <w:spacing w:line="480" w:lineRule="auto"/>
        <w:rPr>
          <w:ins w:id="283" w:author="Ginna " w:date="2024-07-15T17:50:00Z" w16du:dateUtc="2024-07-15T15:50:00Z"/>
          <w:rFonts w:asciiTheme="majorBidi" w:hAnsiTheme="majorBidi" w:cstheme="majorBidi"/>
        </w:rPr>
      </w:pPr>
    </w:p>
    <w:p w14:paraId="112A98FF" w14:textId="77777777" w:rsidR="000D3CA0" w:rsidRDefault="000D3CA0" w:rsidP="000D3CA0">
      <w:pPr>
        <w:suppressLineNumbers/>
        <w:spacing w:line="480" w:lineRule="auto"/>
        <w:rPr>
          <w:ins w:id="284" w:author="Ginna " w:date="2024-07-15T17:50:00Z" w16du:dateUtc="2024-07-15T15:50:00Z"/>
          <w:rFonts w:asciiTheme="majorBidi" w:hAnsiTheme="majorBidi" w:cstheme="majorBidi"/>
        </w:rPr>
      </w:pPr>
    </w:p>
    <w:p w14:paraId="2ABB22B4" w14:textId="3562ED17" w:rsidR="000D3CA0" w:rsidRDefault="00021B49" w:rsidP="000D3CA0">
      <w:pPr>
        <w:suppressLineNumbers/>
        <w:spacing w:line="480" w:lineRule="auto"/>
        <w:rPr>
          <w:ins w:id="285" w:author="Ginna " w:date="2024-07-15T17:25:00Z" w16du:dateUtc="2024-07-15T15:25:00Z"/>
          <w:rFonts w:asciiTheme="majorBidi" w:hAnsiTheme="majorBidi" w:cstheme="majorBidi"/>
        </w:rPr>
      </w:pPr>
      <w:ins w:id="286" w:author="Ginna " w:date="2024-07-15T17:52:00Z" w16du:dateUtc="2024-07-15T15:52:00Z">
        <w:r w:rsidRPr="00021B49">
          <w:rPr>
            <w:rFonts w:asciiTheme="majorBidi" w:hAnsiTheme="majorBidi" w:cstheme="majorBidi"/>
          </w:rPr>
          <w:t xml:space="preserve">Figure Supplementary </w:t>
        </w:r>
        <w:r>
          <w:rPr>
            <w:rFonts w:asciiTheme="majorBidi" w:hAnsiTheme="majorBidi" w:cstheme="majorBidi"/>
          </w:rPr>
          <w:t>4</w:t>
        </w:r>
        <w:r w:rsidRPr="00021B49">
          <w:rPr>
            <w:rFonts w:asciiTheme="majorBidi" w:hAnsiTheme="majorBidi" w:cstheme="majorBidi"/>
          </w:rPr>
          <w:t>. A. individual options at baseline, B. Percentage of optimal choices</w:t>
        </w:r>
      </w:ins>
      <w:ins w:id="287" w:author="Ginna " w:date="2024-07-15T17:53:00Z" w16du:dateUtc="2024-07-15T15:53:00Z">
        <w:r>
          <w:rPr>
            <w:rFonts w:asciiTheme="majorBidi" w:hAnsiTheme="majorBidi" w:cstheme="majorBidi"/>
          </w:rPr>
          <w:t xml:space="preserve"> at baseline</w:t>
        </w:r>
      </w:ins>
      <w:ins w:id="288" w:author="Ginna " w:date="2024-07-15T17:52:00Z" w16du:dateUtc="2024-07-15T15:52:00Z">
        <w:r w:rsidRPr="00021B49">
          <w:rPr>
            <w:rFonts w:asciiTheme="majorBidi" w:hAnsiTheme="majorBidi" w:cstheme="majorBidi"/>
          </w:rPr>
          <w:t>. Data appear as mean ± SEM. Significantly different at *p&lt;0.05, in RHA-vs-RLA rats.</w:t>
        </w:r>
      </w:ins>
    </w:p>
    <w:p w14:paraId="67DACDEA" w14:textId="77777777" w:rsidR="009A0145" w:rsidRPr="003A4424" w:rsidRDefault="009A0145" w:rsidP="003A4424">
      <w:pPr>
        <w:suppressLineNumbers/>
        <w:spacing w:line="480" w:lineRule="auto"/>
        <w:rPr>
          <w:ins w:id="289" w:author="Ginna " w:date="2024-07-15T16:58:00Z" w16du:dateUtc="2024-07-15T14:58:00Z"/>
          <w:rFonts w:asciiTheme="majorBidi" w:hAnsiTheme="majorBidi" w:cstheme="majorBidi"/>
        </w:rPr>
      </w:pPr>
    </w:p>
    <w:bookmarkEnd w:id="106"/>
    <w:p w14:paraId="7BA07129" w14:textId="77777777" w:rsidR="007C420B" w:rsidRPr="003A4424" w:rsidRDefault="007C420B" w:rsidP="003A4424">
      <w:pPr>
        <w:spacing w:line="480" w:lineRule="auto"/>
        <w:rPr>
          <w:ins w:id="290" w:author="Ginna " w:date="2024-07-15T16:58:00Z" w16du:dateUtc="2024-07-15T14:58:00Z"/>
          <w:rFonts w:asciiTheme="majorBidi" w:hAnsiTheme="majorBidi" w:cstheme="majorBidi"/>
          <w:b/>
          <w:bCs/>
        </w:rPr>
      </w:pPr>
      <w:ins w:id="291" w:author="Ginna " w:date="2024-07-15T16:58:00Z" w16du:dateUtc="2024-07-15T14:58:00Z">
        <w:r w:rsidRPr="003A4424">
          <w:rPr>
            <w:rFonts w:asciiTheme="majorBidi" w:hAnsiTheme="majorBidi" w:cstheme="majorBidi"/>
            <w:b/>
            <w:bCs/>
          </w:rPr>
          <w:t>CNO effects on individual rGT options</w:t>
        </w:r>
      </w:ins>
    </w:p>
    <w:p w14:paraId="19595851" w14:textId="0BC307B8" w:rsidR="007C420B" w:rsidRDefault="007C420B" w:rsidP="003A4424">
      <w:pPr>
        <w:spacing w:line="480" w:lineRule="auto"/>
        <w:rPr>
          <w:ins w:id="292" w:author="Ginna " w:date="2024-07-15T17:02:00Z" w16du:dateUtc="2024-07-15T15:02:00Z"/>
          <w:rFonts w:asciiTheme="majorBidi" w:hAnsiTheme="majorBidi" w:cstheme="majorBidi"/>
        </w:rPr>
      </w:pPr>
      <w:ins w:id="293" w:author="Ginna " w:date="2024-07-15T16:58:00Z" w16du:dateUtc="2024-07-15T14:58:00Z">
        <w:r w:rsidRPr="003A4424">
          <w:rPr>
            <w:rFonts w:asciiTheme="majorBidi" w:hAnsiTheme="majorBidi" w:cstheme="majorBidi"/>
          </w:rPr>
          <w:t>We then compared the CNO effect on the individual rGT options between DREADD-expressing and controls in each rat line (</w:t>
        </w:r>
        <w:r w:rsidRPr="003A4424">
          <w:rPr>
            <w:rFonts w:asciiTheme="majorBidi" w:hAnsiTheme="majorBidi" w:cstheme="majorBidi"/>
            <w:b/>
            <w:bCs/>
          </w:rPr>
          <w:t>Fig. S</w:t>
        </w:r>
      </w:ins>
      <w:ins w:id="294" w:author="Ginna " w:date="2024-07-15T17:53:00Z" w16du:dateUtc="2024-07-15T15:53:00Z">
        <w:r w:rsidR="00021B49">
          <w:rPr>
            <w:rFonts w:asciiTheme="majorBidi" w:hAnsiTheme="majorBidi" w:cstheme="majorBidi"/>
            <w:b/>
            <w:bCs/>
          </w:rPr>
          <w:t>5</w:t>
        </w:r>
      </w:ins>
      <w:ins w:id="295" w:author="Ginna " w:date="2024-07-15T16:58:00Z" w16du:dateUtc="2024-07-15T14:58:00Z">
        <w:r w:rsidRPr="003A4424">
          <w:rPr>
            <w:rFonts w:asciiTheme="majorBidi" w:hAnsiTheme="majorBidi" w:cstheme="majorBidi"/>
            <w:b/>
            <w:bCs/>
          </w:rPr>
          <w:t xml:space="preserve">. A-B) </w:t>
        </w:r>
        <w:r w:rsidRPr="003A4424">
          <w:rPr>
            <w:rFonts w:asciiTheme="majorBidi" w:hAnsiTheme="majorBidi" w:cstheme="majorBidi"/>
          </w:rPr>
          <w:t>we observed a significant effect of choice (RHA: F</w:t>
        </w:r>
        <w:r w:rsidRPr="003A4424">
          <w:rPr>
            <w:rFonts w:asciiTheme="majorBidi" w:hAnsiTheme="majorBidi" w:cstheme="majorBidi"/>
            <w:vertAlign w:val="subscript"/>
          </w:rPr>
          <w:t>(1,32.27)</w:t>
        </w:r>
        <w:r w:rsidRPr="003A4424">
          <w:rPr>
            <w:rFonts w:asciiTheme="majorBidi" w:hAnsiTheme="majorBidi" w:cstheme="majorBidi"/>
          </w:rPr>
          <w:t>=6.93, p=0.005, ηp</w:t>
        </w:r>
        <w:r w:rsidRPr="003A4424">
          <w:rPr>
            <w:rFonts w:asciiTheme="majorBidi" w:hAnsiTheme="majorBidi" w:cstheme="majorBidi"/>
            <w:vertAlign w:val="superscript"/>
          </w:rPr>
          <w:t>2</w:t>
        </w:r>
        <w:r w:rsidRPr="003A4424">
          <w:rPr>
            <w:rFonts w:asciiTheme="majorBidi" w:hAnsiTheme="majorBidi" w:cstheme="majorBidi"/>
          </w:rPr>
          <w:t>=0.3</w:t>
        </w:r>
      </w:ins>
      <w:ins w:id="296" w:author="Ginna " w:date="2024-07-16T09:11:00Z" w16du:dateUtc="2024-07-16T07:11:00Z">
        <w:r w:rsidR="00D203FA">
          <w:rPr>
            <w:rFonts w:asciiTheme="majorBidi" w:hAnsiTheme="majorBidi" w:cstheme="majorBidi"/>
          </w:rPr>
          <w:t xml:space="preserve">; </w:t>
        </w:r>
      </w:ins>
      <w:ins w:id="297" w:author="Ginna " w:date="2024-07-15T16:58:00Z" w16du:dateUtc="2024-07-15T14:58:00Z">
        <w:r w:rsidRPr="003A4424">
          <w:rPr>
            <w:rFonts w:asciiTheme="majorBidi" w:hAnsiTheme="majorBidi" w:cstheme="majorBidi"/>
          </w:rPr>
          <w:t>RLA: F</w:t>
        </w:r>
        <w:r w:rsidRPr="003A4424">
          <w:rPr>
            <w:rFonts w:asciiTheme="majorBidi" w:hAnsiTheme="majorBidi" w:cstheme="majorBidi"/>
            <w:vertAlign w:val="subscript"/>
          </w:rPr>
          <w:t>(1,30.87)</w:t>
        </w:r>
        <w:r w:rsidRPr="003A4424">
          <w:rPr>
            <w:rFonts w:asciiTheme="majorBidi" w:hAnsiTheme="majorBidi" w:cstheme="majorBidi"/>
          </w:rPr>
          <w:t>=19.7</w:t>
        </w:r>
      </w:ins>
      <w:ins w:id="298" w:author="Ginna " w:date="2024-07-16T09:11:00Z" w16du:dateUtc="2024-07-16T07:11:00Z">
        <w:r w:rsidR="00D203FA">
          <w:rPr>
            <w:rFonts w:asciiTheme="majorBidi" w:hAnsiTheme="majorBidi" w:cstheme="majorBidi"/>
          </w:rPr>
          <w:t xml:space="preserve">, </w:t>
        </w:r>
      </w:ins>
      <w:ins w:id="299" w:author="Ginna " w:date="2024-07-15T16:58:00Z" w16du:dateUtc="2024-07-15T14:58:00Z">
        <w:r w:rsidRPr="003A4424">
          <w:rPr>
            <w:rFonts w:asciiTheme="majorBidi" w:hAnsiTheme="majorBidi" w:cstheme="majorBidi"/>
          </w:rPr>
          <w:t>p&lt;0.0001, ηp</w:t>
        </w:r>
        <w:r w:rsidRPr="003A4424">
          <w:rPr>
            <w:rFonts w:asciiTheme="majorBidi" w:hAnsiTheme="majorBidi" w:cstheme="majorBidi"/>
            <w:vertAlign w:val="superscript"/>
          </w:rPr>
          <w:t>2</w:t>
        </w:r>
        <w:r w:rsidRPr="003A4424">
          <w:rPr>
            <w:rFonts w:asciiTheme="majorBidi" w:hAnsiTheme="majorBidi" w:cstheme="majorBidi"/>
          </w:rPr>
          <w:t>=0.55), with an overall preference for optimal options</w:t>
        </w:r>
      </w:ins>
      <w:ins w:id="300" w:author="Ginna " w:date="2024-07-16T09:11:00Z" w16du:dateUtc="2024-07-16T07:11:00Z">
        <w:r w:rsidR="00D203FA">
          <w:rPr>
            <w:rFonts w:asciiTheme="majorBidi" w:hAnsiTheme="majorBidi" w:cstheme="majorBidi"/>
          </w:rPr>
          <w:t xml:space="preserve"> in both lines</w:t>
        </w:r>
      </w:ins>
      <w:ins w:id="301" w:author="Ginna " w:date="2024-07-15T16:58:00Z" w16du:dateUtc="2024-07-15T14:58:00Z">
        <w:r w:rsidRPr="003A4424">
          <w:rPr>
            <w:rFonts w:asciiTheme="majorBidi" w:hAnsiTheme="majorBidi" w:cstheme="majorBidi"/>
          </w:rPr>
          <w:t>. However, there was no main effect of treatment (RHA: F</w:t>
        </w:r>
        <w:r w:rsidRPr="003A4424">
          <w:rPr>
            <w:rFonts w:asciiTheme="majorBidi" w:hAnsiTheme="majorBidi" w:cstheme="majorBidi"/>
            <w:vertAlign w:val="subscript"/>
          </w:rPr>
          <w:t>(1,32.27)</w:t>
        </w:r>
        <w:r w:rsidRPr="003A4424">
          <w:rPr>
            <w:rFonts w:asciiTheme="majorBidi" w:hAnsiTheme="majorBidi" w:cstheme="majorBidi"/>
          </w:rPr>
          <w:t>=1.23, p=0.28, ηp</w:t>
        </w:r>
        <w:r w:rsidRPr="003A4424">
          <w:rPr>
            <w:rFonts w:asciiTheme="majorBidi" w:hAnsiTheme="majorBidi" w:cstheme="majorBidi"/>
            <w:vertAlign w:val="superscript"/>
          </w:rPr>
          <w:t>2</w:t>
        </w:r>
        <w:r w:rsidRPr="003A4424">
          <w:rPr>
            <w:rFonts w:asciiTheme="majorBidi" w:hAnsiTheme="majorBidi" w:cstheme="majorBidi"/>
          </w:rPr>
          <w:t>=0.07</w:t>
        </w:r>
      </w:ins>
      <w:ins w:id="302" w:author="Ginna " w:date="2024-07-16T09:12:00Z" w16du:dateUtc="2024-07-16T07:12:00Z">
        <w:r w:rsidR="00D203FA">
          <w:rPr>
            <w:rFonts w:asciiTheme="majorBidi" w:hAnsiTheme="majorBidi" w:cstheme="majorBidi"/>
          </w:rPr>
          <w:t>;</w:t>
        </w:r>
      </w:ins>
      <w:ins w:id="303" w:author="Ginna " w:date="2024-07-15T16:58:00Z" w16du:dateUtc="2024-07-15T14:58:00Z">
        <w:r w:rsidRPr="003A4424">
          <w:rPr>
            <w:rFonts w:asciiTheme="majorBidi" w:hAnsiTheme="majorBidi" w:cstheme="majorBidi"/>
          </w:rPr>
          <w:t xml:space="preserve"> RLA: F</w:t>
        </w:r>
        <w:r w:rsidRPr="003A4424">
          <w:rPr>
            <w:rFonts w:asciiTheme="majorBidi" w:hAnsiTheme="majorBidi" w:cstheme="majorBidi"/>
            <w:vertAlign w:val="subscript"/>
          </w:rPr>
          <w:t>(1,30.87)</w:t>
        </w:r>
        <w:r w:rsidRPr="003A4424">
          <w:rPr>
            <w:rFonts w:asciiTheme="majorBidi" w:hAnsiTheme="majorBidi" w:cstheme="majorBidi"/>
          </w:rPr>
          <w:t>=1.10 , p=0.3, ηp</w:t>
        </w:r>
        <w:r w:rsidRPr="003A4424">
          <w:rPr>
            <w:rFonts w:asciiTheme="majorBidi" w:hAnsiTheme="majorBidi" w:cstheme="majorBidi"/>
            <w:vertAlign w:val="superscript"/>
          </w:rPr>
          <w:t>2</w:t>
        </w:r>
        <w:r w:rsidRPr="003A4424">
          <w:rPr>
            <w:rFonts w:asciiTheme="majorBidi" w:hAnsiTheme="majorBidi" w:cstheme="majorBidi"/>
          </w:rPr>
          <w:t>=0.06), or virus (RHA: F</w:t>
        </w:r>
        <w:r w:rsidRPr="003A4424">
          <w:rPr>
            <w:rFonts w:asciiTheme="majorBidi" w:hAnsiTheme="majorBidi" w:cstheme="majorBidi"/>
            <w:vertAlign w:val="subscript"/>
          </w:rPr>
          <w:t>(1,16)</w:t>
        </w:r>
        <w:r w:rsidRPr="003A4424">
          <w:rPr>
            <w:rFonts w:asciiTheme="majorBidi" w:hAnsiTheme="majorBidi" w:cstheme="majorBidi"/>
          </w:rPr>
          <w:t>=3.12, p=0.1, ηp</w:t>
        </w:r>
        <w:r w:rsidRPr="003A4424">
          <w:rPr>
            <w:rFonts w:asciiTheme="majorBidi" w:hAnsiTheme="majorBidi" w:cstheme="majorBidi"/>
            <w:vertAlign w:val="superscript"/>
          </w:rPr>
          <w:t>2</w:t>
        </w:r>
        <w:r w:rsidRPr="003A4424">
          <w:rPr>
            <w:rFonts w:asciiTheme="majorBidi" w:hAnsiTheme="majorBidi" w:cstheme="majorBidi"/>
          </w:rPr>
          <w:t>=0.16</w:t>
        </w:r>
      </w:ins>
      <w:ins w:id="304" w:author="Ginna " w:date="2024-07-16T09:12:00Z" w16du:dateUtc="2024-07-16T07:12:00Z">
        <w:r w:rsidR="00D203FA">
          <w:rPr>
            <w:rFonts w:asciiTheme="majorBidi" w:hAnsiTheme="majorBidi" w:cstheme="majorBidi"/>
          </w:rPr>
          <w:t xml:space="preserve">; </w:t>
        </w:r>
      </w:ins>
      <w:ins w:id="305" w:author="Ginna " w:date="2024-07-15T16:58:00Z" w16du:dateUtc="2024-07-15T14:58:00Z">
        <w:r w:rsidRPr="003A4424">
          <w:rPr>
            <w:rFonts w:asciiTheme="majorBidi" w:hAnsiTheme="majorBidi" w:cstheme="majorBidi"/>
          </w:rPr>
          <w:t>RLA: F</w:t>
        </w:r>
        <w:r w:rsidRPr="003A4424">
          <w:rPr>
            <w:rFonts w:asciiTheme="majorBidi" w:hAnsiTheme="majorBidi" w:cstheme="majorBidi"/>
            <w:vertAlign w:val="subscript"/>
          </w:rPr>
          <w:t>(1,16)</w:t>
        </w:r>
        <w:r w:rsidRPr="003A4424">
          <w:rPr>
            <w:rFonts w:asciiTheme="majorBidi" w:hAnsiTheme="majorBidi" w:cstheme="majorBidi"/>
          </w:rPr>
          <w:t>=0.001, p=0.97, ηp</w:t>
        </w:r>
        <w:r w:rsidRPr="003A4424">
          <w:rPr>
            <w:rFonts w:asciiTheme="majorBidi" w:hAnsiTheme="majorBidi" w:cstheme="majorBidi"/>
            <w:vertAlign w:val="superscript"/>
          </w:rPr>
          <w:t>2</w:t>
        </w:r>
        <w:r w:rsidRPr="003A4424">
          <w:rPr>
            <w:rFonts w:asciiTheme="majorBidi" w:hAnsiTheme="majorBidi" w:cstheme="majorBidi"/>
          </w:rPr>
          <w:t xml:space="preserve">=0.0), nor </w:t>
        </w:r>
      </w:ins>
      <w:ins w:id="306" w:author="Ginna " w:date="2024-07-16T09:12:00Z" w16du:dateUtc="2024-07-16T07:12:00Z">
        <w:r w:rsidR="00D203FA">
          <w:rPr>
            <w:rFonts w:asciiTheme="majorBidi" w:hAnsiTheme="majorBidi" w:cstheme="majorBidi"/>
          </w:rPr>
          <w:t xml:space="preserve">any </w:t>
        </w:r>
      </w:ins>
      <w:ins w:id="307" w:author="Ginna " w:date="2024-07-15T16:58:00Z" w16du:dateUtc="2024-07-15T14:58:00Z">
        <w:r w:rsidRPr="003A4424">
          <w:rPr>
            <w:rFonts w:asciiTheme="majorBidi" w:hAnsiTheme="majorBidi" w:cstheme="majorBidi"/>
          </w:rPr>
          <w:t>a choice x treatment x virus interaction (in RHA: F</w:t>
        </w:r>
        <w:r w:rsidRPr="003A4424">
          <w:rPr>
            <w:rFonts w:asciiTheme="majorBidi" w:hAnsiTheme="majorBidi" w:cstheme="majorBidi"/>
            <w:vertAlign w:val="subscript"/>
          </w:rPr>
          <w:t>(1,32.27)</w:t>
        </w:r>
        <w:r w:rsidRPr="003A4424">
          <w:rPr>
            <w:rFonts w:asciiTheme="majorBidi" w:hAnsiTheme="majorBidi" w:cstheme="majorBidi"/>
          </w:rPr>
          <w:t>=2.33, p=0.11, ηp</w:t>
        </w:r>
        <w:r w:rsidRPr="003A4424">
          <w:rPr>
            <w:rFonts w:asciiTheme="majorBidi" w:hAnsiTheme="majorBidi" w:cstheme="majorBidi"/>
            <w:vertAlign w:val="superscript"/>
          </w:rPr>
          <w:t>2</w:t>
        </w:r>
        <w:r w:rsidRPr="003A4424">
          <w:rPr>
            <w:rFonts w:asciiTheme="majorBidi" w:hAnsiTheme="majorBidi" w:cstheme="majorBidi"/>
          </w:rPr>
          <w:t>=0.12, in RLA: F</w:t>
        </w:r>
        <w:r w:rsidRPr="003A4424">
          <w:rPr>
            <w:rFonts w:asciiTheme="majorBidi" w:hAnsiTheme="majorBidi" w:cstheme="majorBidi"/>
            <w:vertAlign w:val="subscript"/>
          </w:rPr>
          <w:t>(1,30.87)</w:t>
        </w:r>
        <w:r w:rsidRPr="003A4424">
          <w:rPr>
            <w:rFonts w:asciiTheme="majorBidi" w:hAnsiTheme="majorBidi" w:cstheme="majorBidi"/>
          </w:rPr>
          <w:t>=2.3 , p=0.12, ηp</w:t>
        </w:r>
        <w:r w:rsidRPr="003A4424">
          <w:rPr>
            <w:rFonts w:asciiTheme="majorBidi" w:hAnsiTheme="majorBidi" w:cstheme="majorBidi"/>
            <w:vertAlign w:val="superscript"/>
          </w:rPr>
          <w:t>2</w:t>
        </w:r>
        <w:r w:rsidRPr="003A4424">
          <w:rPr>
            <w:rFonts w:asciiTheme="majorBidi" w:hAnsiTheme="majorBidi" w:cstheme="majorBidi"/>
          </w:rPr>
          <w:t>=0.12). These results indicate</w:t>
        </w:r>
      </w:ins>
      <w:ins w:id="308" w:author="Ginna " w:date="2024-07-16T09:12:00Z" w16du:dateUtc="2024-07-16T07:12:00Z">
        <w:r w:rsidR="00D203FA">
          <w:rPr>
            <w:rFonts w:asciiTheme="majorBidi" w:hAnsiTheme="majorBidi" w:cstheme="majorBidi"/>
          </w:rPr>
          <w:t>d</w:t>
        </w:r>
      </w:ins>
      <w:ins w:id="309" w:author="Ginna " w:date="2024-07-15T16:58:00Z" w16du:dateUtc="2024-07-15T14:58:00Z">
        <w:r w:rsidRPr="003A4424">
          <w:rPr>
            <w:rFonts w:asciiTheme="majorBidi" w:hAnsiTheme="majorBidi" w:cstheme="majorBidi"/>
          </w:rPr>
          <w:t xml:space="preserve"> that neither activation no</w:t>
        </w:r>
      </w:ins>
      <w:ins w:id="310" w:author="Ginna " w:date="2024-07-16T09:12:00Z" w16du:dateUtc="2024-07-16T07:12:00Z">
        <w:r w:rsidR="00D203FA">
          <w:rPr>
            <w:rFonts w:asciiTheme="majorBidi" w:hAnsiTheme="majorBidi" w:cstheme="majorBidi"/>
          </w:rPr>
          <w:t>r</w:t>
        </w:r>
      </w:ins>
      <w:ins w:id="311" w:author="Ginna " w:date="2024-07-15T16:58:00Z" w16du:dateUtc="2024-07-15T14:58:00Z">
        <w:r w:rsidRPr="003A4424">
          <w:rPr>
            <w:rFonts w:asciiTheme="majorBidi" w:hAnsiTheme="majorBidi" w:cstheme="majorBidi"/>
          </w:rPr>
          <w:t xml:space="preserve"> inhibition of the mPFC-to-VTA pathway significantly affected the choice of individual rGT options.</w:t>
        </w:r>
      </w:ins>
    </w:p>
    <w:p w14:paraId="3936EF71" w14:textId="4C12EB56" w:rsidR="003A4424" w:rsidRDefault="003A4424" w:rsidP="00BF629D">
      <w:pPr>
        <w:suppressLineNumbers/>
        <w:spacing w:line="480" w:lineRule="auto"/>
        <w:rPr>
          <w:ins w:id="312" w:author="Ginna " w:date="2024-07-15T17:02:00Z" w16du:dateUtc="2024-07-15T15:02:00Z"/>
          <w:rFonts w:asciiTheme="majorBidi" w:hAnsiTheme="majorBidi" w:cstheme="majorBidi"/>
        </w:rPr>
      </w:pPr>
      <w:ins w:id="313" w:author="Ginna " w:date="2024-07-15T17:02:00Z" w16du:dateUtc="2024-07-15T15:02:00Z">
        <w:r w:rsidRPr="003A4424">
          <w:rPr>
            <w:rFonts w:asciiTheme="majorBidi" w:hAnsiTheme="majorBidi" w:cstheme="majorBidi"/>
            <w:noProof/>
          </w:rPr>
          <w:lastRenderedPageBreak/>
          <w:drawing>
            <wp:inline distT="0" distB="0" distL="0" distR="0" wp14:anchorId="0CDB31D0" wp14:editId="76A84C08">
              <wp:extent cx="5914390" cy="4964430"/>
              <wp:effectExtent l="0" t="0" r="0" b="7620"/>
              <wp:docPr id="3099315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931511" name="Picture 30993151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14390" cy="4964430"/>
                      </a:xfrm>
                      <a:prstGeom prst="rect">
                        <a:avLst/>
                      </a:prstGeom>
                    </pic:spPr>
                  </pic:pic>
                </a:graphicData>
              </a:graphic>
            </wp:inline>
          </w:drawing>
        </w:r>
      </w:ins>
    </w:p>
    <w:p w14:paraId="3CD4FBB3" w14:textId="2EB821A8" w:rsidR="007C420B" w:rsidRPr="003A4424" w:rsidRDefault="003A4424" w:rsidP="003A4424">
      <w:pPr>
        <w:rPr>
          <w:ins w:id="314" w:author="Ginna " w:date="2024-07-15T16:56:00Z" w16du:dateUtc="2024-07-15T14:56:00Z"/>
          <w:rFonts w:asciiTheme="majorBidi" w:hAnsiTheme="majorBidi" w:cstheme="majorBidi"/>
        </w:rPr>
      </w:pPr>
      <w:ins w:id="315" w:author="Ginna " w:date="2024-07-15T17:02:00Z" w16du:dateUtc="2024-07-15T15:02:00Z">
        <w:r w:rsidRPr="003A4424">
          <w:rPr>
            <w:rFonts w:asciiTheme="majorBidi" w:hAnsiTheme="majorBidi" w:cstheme="majorBidi"/>
            <w:b/>
            <w:bCs/>
          </w:rPr>
          <w:t xml:space="preserve">Figure Supplementary </w:t>
        </w:r>
      </w:ins>
      <w:ins w:id="316" w:author="Ginna " w:date="2024-07-15T17:53:00Z" w16du:dateUtc="2024-07-15T15:53:00Z">
        <w:r w:rsidR="00021B49">
          <w:rPr>
            <w:rFonts w:asciiTheme="majorBidi" w:hAnsiTheme="majorBidi" w:cstheme="majorBidi"/>
            <w:b/>
            <w:bCs/>
          </w:rPr>
          <w:t>5</w:t>
        </w:r>
      </w:ins>
      <w:ins w:id="317" w:author="Ginna " w:date="2024-07-15T17:02:00Z" w16du:dateUtc="2024-07-15T15:02:00Z">
        <w:r>
          <w:rPr>
            <w:rFonts w:asciiTheme="majorBidi" w:hAnsiTheme="majorBidi" w:cstheme="majorBidi"/>
            <w:b/>
            <w:bCs/>
          </w:rPr>
          <w:t xml:space="preserve">. </w:t>
        </w:r>
        <w:r w:rsidRPr="00272E6F">
          <w:t>Chemogenetic manipulation of the mPFC-to-VTA pathway on</w:t>
        </w:r>
        <w:r>
          <w:t xml:space="preserve"> individual rGT options in </w:t>
        </w:r>
        <w:r w:rsidRPr="00272E6F">
          <w:rPr>
            <w:b/>
            <w:bCs/>
          </w:rPr>
          <w:t>A)</w:t>
        </w:r>
        <w:r>
          <w:t xml:space="preserve"> RHA and </w:t>
        </w:r>
        <w:r w:rsidRPr="00272E6F">
          <w:rPr>
            <w:b/>
            <w:bCs/>
          </w:rPr>
          <w:t>B)</w:t>
        </w:r>
        <w:r>
          <w:t xml:space="preserve"> RLA rats.</w:t>
        </w:r>
      </w:ins>
    </w:p>
    <w:p w14:paraId="1DC98245" w14:textId="77777777" w:rsidR="007C420B" w:rsidRDefault="007C420B" w:rsidP="003A4424">
      <w:pPr>
        <w:suppressLineNumbers/>
        <w:spacing w:line="480" w:lineRule="auto"/>
        <w:rPr>
          <w:ins w:id="318" w:author="Ginna " w:date="2024-07-15T17:02:00Z" w16du:dateUtc="2024-07-15T15:02:00Z"/>
          <w:rFonts w:asciiTheme="majorBidi" w:hAnsiTheme="majorBidi" w:cstheme="majorBidi"/>
        </w:rPr>
      </w:pPr>
    </w:p>
    <w:p w14:paraId="6FF4E98B" w14:textId="668F22F7" w:rsidR="00BF629D" w:rsidRDefault="00BF629D">
      <w:pPr>
        <w:suppressLineNumbers/>
        <w:rPr>
          <w:ins w:id="319" w:author="Ginna " w:date="2024-07-15T17:03:00Z" w16du:dateUtc="2024-07-15T15:03:00Z"/>
          <w:rFonts w:asciiTheme="majorBidi" w:hAnsiTheme="majorBidi" w:cstheme="majorBidi"/>
        </w:rPr>
        <w:pPrChange w:id="320" w:author="Ginna " w:date="2024-07-15T17:04:00Z" w16du:dateUtc="2024-07-15T15:04:00Z">
          <w:pPr/>
        </w:pPrChange>
      </w:pPr>
      <w:ins w:id="321" w:author="Ginna " w:date="2024-07-15T17:03:00Z" w16du:dateUtc="2024-07-15T15:03:00Z">
        <w:r>
          <w:rPr>
            <w:rFonts w:asciiTheme="majorBidi" w:hAnsiTheme="majorBidi" w:cstheme="majorBidi"/>
          </w:rPr>
          <w:br w:type="page"/>
        </w:r>
      </w:ins>
    </w:p>
    <w:p w14:paraId="1C3D5325" w14:textId="34A099B9" w:rsidR="003A4424" w:rsidRDefault="00BF629D" w:rsidP="003A4424">
      <w:pPr>
        <w:suppressLineNumbers/>
        <w:spacing w:line="480" w:lineRule="auto"/>
        <w:rPr>
          <w:rFonts w:asciiTheme="majorBidi" w:hAnsiTheme="majorBidi" w:cstheme="majorBidi"/>
        </w:rPr>
      </w:pPr>
      <w:r>
        <w:rPr>
          <w:rFonts w:asciiTheme="majorBidi" w:hAnsiTheme="majorBidi" w:cstheme="majorBidi"/>
        </w:rPr>
        <w:lastRenderedPageBreak/>
        <w:t>References</w:t>
      </w:r>
    </w:p>
    <w:p w14:paraId="40353C24" w14:textId="24DEA0BE" w:rsidR="00BF629D" w:rsidRDefault="00BF629D" w:rsidP="00BF629D">
      <w:pPr>
        <w:widowControl w:val="0"/>
        <w:autoSpaceDE w:val="0"/>
        <w:autoSpaceDN w:val="0"/>
        <w:adjustRightInd w:val="0"/>
        <w:spacing w:line="480" w:lineRule="auto"/>
        <w:ind w:left="480" w:hanging="480"/>
        <w:rPr>
          <w:noProof/>
        </w:rPr>
      </w:pPr>
      <w:r>
        <w:rPr>
          <w:rFonts w:asciiTheme="majorBidi" w:hAnsiTheme="majorBidi" w:cstheme="majorBidi"/>
        </w:rPr>
        <w:fldChar w:fldCharType="begin" w:fldLock="1"/>
      </w:r>
      <w:r>
        <w:rPr>
          <w:rFonts w:asciiTheme="majorBidi" w:hAnsiTheme="majorBidi" w:cstheme="majorBidi"/>
        </w:rPr>
        <w:instrText xml:space="preserve">ADDIN Mendeley Bibliography CSL_BIBLIOGRAPHY </w:instrText>
      </w:r>
      <w:r>
        <w:rPr>
          <w:rFonts w:asciiTheme="majorBidi" w:hAnsiTheme="majorBidi" w:cstheme="majorBidi"/>
        </w:rPr>
        <w:fldChar w:fldCharType="separate"/>
      </w:r>
      <w:r w:rsidRPr="00BF629D">
        <w:rPr>
          <w:noProof/>
        </w:rPr>
        <w:t>Schiffer WK, Mirrione MM, Biegon A, Alexoff DL, Patel V, Dewey SL (2006) Serial microPET measures of the metabolic reaction to a microdialysis probe implant. J Neurosci Methods 155:272–284.</w:t>
      </w:r>
    </w:p>
    <w:p w14:paraId="39B32D23" w14:textId="77777777" w:rsidR="00BF629D" w:rsidRPr="00BF629D" w:rsidRDefault="00BF629D">
      <w:pPr>
        <w:widowControl w:val="0"/>
        <w:suppressLineNumbers/>
        <w:autoSpaceDE w:val="0"/>
        <w:autoSpaceDN w:val="0"/>
        <w:adjustRightInd w:val="0"/>
        <w:spacing w:line="480" w:lineRule="auto"/>
        <w:ind w:left="480" w:hanging="480"/>
        <w:rPr>
          <w:noProof/>
        </w:rPr>
        <w:pPrChange w:id="322" w:author="Ginna " w:date="2024-07-15T17:06:00Z" w16du:dateUtc="2024-07-15T15:06:00Z">
          <w:pPr>
            <w:widowControl w:val="0"/>
            <w:autoSpaceDE w:val="0"/>
            <w:autoSpaceDN w:val="0"/>
            <w:adjustRightInd w:val="0"/>
            <w:spacing w:line="480" w:lineRule="auto"/>
            <w:ind w:left="480" w:hanging="480"/>
          </w:pPr>
        </w:pPrChange>
      </w:pPr>
    </w:p>
    <w:p w14:paraId="555104D9" w14:textId="77777777" w:rsidR="00BF629D" w:rsidRPr="00BF629D" w:rsidRDefault="00BF629D" w:rsidP="00BF629D">
      <w:pPr>
        <w:widowControl w:val="0"/>
        <w:autoSpaceDE w:val="0"/>
        <w:autoSpaceDN w:val="0"/>
        <w:adjustRightInd w:val="0"/>
        <w:spacing w:line="480" w:lineRule="auto"/>
        <w:ind w:left="480" w:hanging="480"/>
        <w:rPr>
          <w:noProof/>
        </w:rPr>
      </w:pPr>
      <w:r w:rsidRPr="00BF629D">
        <w:rPr>
          <w:noProof/>
        </w:rPr>
        <w:t>Vállez Garcia D, Casteels C, Schwarz AJ, Dierckx RAJO, Koole M, Doorduin J (2015) A standardized method for the construction of tracer specific PET and SPECT rat brain templates: Validation and implementation of a toolbox. PLoS One 10:1–21.</w:t>
      </w:r>
    </w:p>
    <w:p w14:paraId="1FB69805" w14:textId="49D5A9C4" w:rsidR="00BF629D" w:rsidRDefault="00BF629D" w:rsidP="003A4424">
      <w:pPr>
        <w:suppressLineNumbers/>
        <w:spacing w:line="480" w:lineRule="auto"/>
        <w:rPr>
          <w:rFonts w:asciiTheme="majorBidi" w:hAnsiTheme="majorBidi" w:cstheme="majorBidi"/>
        </w:rPr>
      </w:pPr>
      <w:r>
        <w:rPr>
          <w:rFonts w:asciiTheme="majorBidi" w:hAnsiTheme="majorBidi" w:cstheme="majorBidi"/>
        </w:rPr>
        <w:fldChar w:fldCharType="end"/>
      </w:r>
    </w:p>
    <w:p w14:paraId="2B88518F" w14:textId="77777777" w:rsidR="00BF629D" w:rsidRDefault="00BF629D" w:rsidP="00BF629D">
      <w:pPr>
        <w:spacing w:line="480" w:lineRule="auto"/>
        <w:ind w:left="720" w:hanging="720"/>
      </w:pPr>
      <w:r>
        <w:t>Zeeb FD, Robbins TW, Winstanley CA (2009) Serotonergic and dopaminergic modulation of gambling behavior as assessed using a novel rat gambling task. Neuropsychopharmacology 34:2329–2343.</w:t>
      </w:r>
    </w:p>
    <w:p w14:paraId="24107BAA" w14:textId="77777777" w:rsidR="00BF629D" w:rsidRPr="003A4424" w:rsidRDefault="00BF629D" w:rsidP="003A4424">
      <w:pPr>
        <w:suppressLineNumbers/>
        <w:spacing w:line="480" w:lineRule="auto"/>
        <w:rPr>
          <w:rFonts w:asciiTheme="majorBidi" w:hAnsiTheme="majorBidi" w:cstheme="majorBidi"/>
        </w:rPr>
      </w:pPr>
    </w:p>
    <w:sectPr w:rsidR="00BF629D" w:rsidRPr="003A4424" w:rsidSect="00A700EC">
      <w:headerReference w:type="default" r:id="rId12"/>
      <w:pgSz w:w="11906" w:h="16838"/>
      <w:pgMar w:top="1296" w:right="1296" w:bottom="1296" w:left="1296"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7BD63F" w14:textId="77777777" w:rsidR="00267E2B" w:rsidRPr="003A02A9" w:rsidRDefault="00267E2B" w:rsidP="00B66D49">
      <w:pPr>
        <w:spacing w:line="240" w:lineRule="auto"/>
      </w:pPr>
      <w:r w:rsidRPr="003A02A9">
        <w:separator/>
      </w:r>
    </w:p>
  </w:endnote>
  <w:endnote w:type="continuationSeparator" w:id="0">
    <w:p w14:paraId="41645509" w14:textId="77777777" w:rsidR="00267E2B" w:rsidRPr="003A02A9" w:rsidRDefault="00267E2B" w:rsidP="00B66D49">
      <w:pPr>
        <w:spacing w:line="240" w:lineRule="auto"/>
      </w:pPr>
      <w:r w:rsidRPr="003A02A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015C5D" w14:textId="77777777" w:rsidR="00267E2B" w:rsidRPr="003A02A9" w:rsidRDefault="00267E2B" w:rsidP="00B66D49">
      <w:pPr>
        <w:spacing w:line="240" w:lineRule="auto"/>
      </w:pPr>
      <w:r w:rsidRPr="003A02A9">
        <w:separator/>
      </w:r>
    </w:p>
  </w:footnote>
  <w:footnote w:type="continuationSeparator" w:id="0">
    <w:p w14:paraId="20F5AC5B" w14:textId="77777777" w:rsidR="00267E2B" w:rsidRPr="003A02A9" w:rsidRDefault="00267E2B" w:rsidP="00B66D49">
      <w:pPr>
        <w:spacing w:line="240" w:lineRule="auto"/>
      </w:pPr>
      <w:r w:rsidRPr="003A02A9">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8336367"/>
      <w:docPartObj>
        <w:docPartGallery w:val="Page Numbers (Top of Page)"/>
        <w:docPartUnique/>
      </w:docPartObj>
    </w:sdtPr>
    <w:sdtContent>
      <w:p w14:paraId="782A9EB8" w14:textId="67ED3CA4" w:rsidR="0071498F" w:rsidRDefault="0071498F">
        <w:pPr>
          <w:pStyle w:val="Header"/>
          <w:jc w:val="right"/>
        </w:pPr>
        <w:r w:rsidRPr="0071498F">
          <w:rPr>
            <w:lang w:val="en-GB"/>
          </w:rPr>
          <w:t xml:space="preserve">Page </w:t>
        </w:r>
        <w:r w:rsidRPr="0071498F">
          <w:rPr>
            <w:b/>
            <w:bCs/>
          </w:rPr>
          <w:fldChar w:fldCharType="begin"/>
        </w:r>
        <w:r w:rsidRPr="0071498F">
          <w:rPr>
            <w:b/>
            <w:bCs/>
          </w:rPr>
          <w:instrText>PAGE</w:instrText>
        </w:r>
        <w:r w:rsidRPr="0071498F">
          <w:rPr>
            <w:b/>
            <w:bCs/>
          </w:rPr>
          <w:fldChar w:fldCharType="separate"/>
        </w:r>
        <w:r w:rsidRPr="0071498F">
          <w:rPr>
            <w:b/>
            <w:bCs/>
            <w:lang w:val="en-GB"/>
          </w:rPr>
          <w:t>2</w:t>
        </w:r>
        <w:r w:rsidRPr="0071498F">
          <w:rPr>
            <w:b/>
            <w:bCs/>
          </w:rPr>
          <w:fldChar w:fldCharType="end"/>
        </w:r>
        <w:r w:rsidRPr="0071498F">
          <w:rPr>
            <w:lang w:val="en-GB"/>
          </w:rPr>
          <w:t xml:space="preserve"> of </w:t>
        </w:r>
        <w:r w:rsidRPr="0071498F">
          <w:rPr>
            <w:b/>
            <w:bCs/>
          </w:rPr>
          <w:fldChar w:fldCharType="begin"/>
        </w:r>
        <w:r w:rsidRPr="0071498F">
          <w:rPr>
            <w:b/>
            <w:bCs/>
          </w:rPr>
          <w:instrText>NUMPAGES</w:instrText>
        </w:r>
        <w:r w:rsidRPr="0071498F">
          <w:rPr>
            <w:b/>
            <w:bCs/>
          </w:rPr>
          <w:fldChar w:fldCharType="separate"/>
        </w:r>
        <w:r w:rsidRPr="0071498F">
          <w:rPr>
            <w:b/>
            <w:bCs/>
            <w:lang w:val="en-GB"/>
          </w:rPr>
          <w:t>2</w:t>
        </w:r>
        <w:r w:rsidRPr="0071498F">
          <w:rPr>
            <w:b/>
            <w:bCs/>
          </w:rPr>
          <w:fldChar w:fldCharType="end"/>
        </w:r>
      </w:p>
    </w:sdtContent>
  </w:sdt>
  <w:p w14:paraId="70348D28" w14:textId="77777777" w:rsidR="0071498F" w:rsidRDefault="0071498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inna Urueña">
    <w15:presenceInfo w15:providerId="AD" w15:userId="S::gpuruenam@unal.edu.co::da695dfa-4225-469c-85e9-b2cafacb4d97"/>
  </w15:person>
  <w15:person w15:author="Ginna">
    <w15:presenceInfo w15:providerId="AD" w15:userId="S::gpuruenam@unal.edu.co::da695dfa-4225-469c-85e9-b2cafacb4d97"/>
  </w15:person>
  <w15:person w15:author="Ginna ">
    <w15:presenceInfo w15:providerId="None" w15:userId="Ginna "/>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hideSpellingErrors/>
  <w:hideGrammaticalErrors/>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AwNDezNDUwNrQ0NbFQ0lEKTi0uzszPAykwMa0FAKe4DPwtAAAA"/>
  </w:docVars>
  <w:rsids>
    <w:rsidRoot w:val="00535756"/>
    <w:rsid w:val="00002E27"/>
    <w:rsid w:val="00005179"/>
    <w:rsid w:val="000056A9"/>
    <w:rsid w:val="0000580C"/>
    <w:rsid w:val="0001236C"/>
    <w:rsid w:val="0001483D"/>
    <w:rsid w:val="00014AE3"/>
    <w:rsid w:val="00020560"/>
    <w:rsid w:val="00021B49"/>
    <w:rsid w:val="00025FB5"/>
    <w:rsid w:val="00026B9B"/>
    <w:rsid w:val="0002707A"/>
    <w:rsid w:val="00032746"/>
    <w:rsid w:val="0004747C"/>
    <w:rsid w:val="00055A10"/>
    <w:rsid w:val="00061184"/>
    <w:rsid w:val="000719B0"/>
    <w:rsid w:val="00072E6E"/>
    <w:rsid w:val="00075CBA"/>
    <w:rsid w:val="000856D2"/>
    <w:rsid w:val="0008767E"/>
    <w:rsid w:val="00087A15"/>
    <w:rsid w:val="00092742"/>
    <w:rsid w:val="00094025"/>
    <w:rsid w:val="000943AD"/>
    <w:rsid w:val="000945FD"/>
    <w:rsid w:val="000974E1"/>
    <w:rsid w:val="00097C4D"/>
    <w:rsid w:val="00097C66"/>
    <w:rsid w:val="000A1143"/>
    <w:rsid w:val="000A7383"/>
    <w:rsid w:val="000A74E5"/>
    <w:rsid w:val="000B1666"/>
    <w:rsid w:val="000B2713"/>
    <w:rsid w:val="000B3876"/>
    <w:rsid w:val="000B4901"/>
    <w:rsid w:val="000B49D9"/>
    <w:rsid w:val="000B5680"/>
    <w:rsid w:val="000B771B"/>
    <w:rsid w:val="000C4A2C"/>
    <w:rsid w:val="000C7A25"/>
    <w:rsid w:val="000D11EC"/>
    <w:rsid w:val="000D1B8F"/>
    <w:rsid w:val="000D3CA0"/>
    <w:rsid w:val="000D4AEE"/>
    <w:rsid w:val="000D5496"/>
    <w:rsid w:val="000E102B"/>
    <w:rsid w:val="000E52FF"/>
    <w:rsid w:val="000E5B24"/>
    <w:rsid w:val="000F0A08"/>
    <w:rsid w:val="000F1224"/>
    <w:rsid w:val="000F3CA0"/>
    <w:rsid w:val="00104F90"/>
    <w:rsid w:val="0010574E"/>
    <w:rsid w:val="0010705B"/>
    <w:rsid w:val="00114B21"/>
    <w:rsid w:val="00116D04"/>
    <w:rsid w:val="00120ABF"/>
    <w:rsid w:val="00121474"/>
    <w:rsid w:val="001250FE"/>
    <w:rsid w:val="00126FD4"/>
    <w:rsid w:val="0012749E"/>
    <w:rsid w:val="00130CB6"/>
    <w:rsid w:val="00131098"/>
    <w:rsid w:val="00132F45"/>
    <w:rsid w:val="00141FF3"/>
    <w:rsid w:val="001441F3"/>
    <w:rsid w:val="00144FD0"/>
    <w:rsid w:val="00154667"/>
    <w:rsid w:val="001607EF"/>
    <w:rsid w:val="00164B53"/>
    <w:rsid w:val="00171551"/>
    <w:rsid w:val="00176540"/>
    <w:rsid w:val="001825FD"/>
    <w:rsid w:val="00191D77"/>
    <w:rsid w:val="0019312D"/>
    <w:rsid w:val="00193730"/>
    <w:rsid w:val="001938F7"/>
    <w:rsid w:val="00193A8E"/>
    <w:rsid w:val="001A0AF4"/>
    <w:rsid w:val="001A2C09"/>
    <w:rsid w:val="001A32E7"/>
    <w:rsid w:val="001A65AF"/>
    <w:rsid w:val="001B061B"/>
    <w:rsid w:val="001B1864"/>
    <w:rsid w:val="001B37D5"/>
    <w:rsid w:val="001B6F51"/>
    <w:rsid w:val="001B6FF6"/>
    <w:rsid w:val="001B7B10"/>
    <w:rsid w:val="001D011A"/>
    <w:rsid w:val="001D17C7"/>
    <w:rsid w:val="001D5164"/>
    <w:rsid w:val="001E5670"/>
    <w:rsid w:val="001F3D8E"/>
    <w:rsid w:val="001F427C"/>
    <w:rsid w:val="001F4BBD"/>
    <w:rsid w:val="002000AF"/>
    <w:rsid w:val="0020233E"/>
    <w:rsid w:val="00204692"/>
    <w:rsid w:val="00206640"/>
    <w:rsid w:val="0020675F"/>
    <w:rsid w:val="00207CAF"/>
    <w:rsid w:val="00213805"/>
    <w:rsid w:val="00226441"/>
    <w:rsid w:val="002275A7"/>
    <w:rsid w:val="0023130D"/>
    <w:rsid w:val="00240B08"/>
    <w:rsid w:val="002415C1"/>
    <w:rsid w:val="00242058"/>
    <w:rsid w:val="002457E5"/>
    <w:rsid w:val="00250E72"/>
    <w:rsid w:val="0025414F"/>
    <w:rsid w:val="002603EE"/>
    <w:rsid w:val="0026080D"/>
    <w:rsid w:val="00267E2B"/>
    <w:rsid w:val="0027405D"/>
    <w:rsid w:val="00276025"/>
    <w:rsid w:val="00277DEC"/>
    <w:rsid w:val="00280830"/>
    <w:rsid w:val="00283F33"/>
    <w:rsid w:val="0029025E"/>
    <w:rsid w:val="00291983"/>
    <w:rsid w:val="00292ACB"/>
    <w:rsid w:val="00292DD2"/>
    <w:rsid w:val="002A0AC9"/>
    <w:rsid w:val="002A1CA8"/>
    <w:rsid w:val="002A2089"/>
    <w:rsid w:val="002A2B46"/>
    <w:rsid w:val="002A6742"/>
    <w:rsid w:val="002A7D38"/>
    <w:rsid w:val="002B5449"/>
    <w:rsid w:val="002B5E49"/>
    <w:rsid w:val="002C3313"/>
    <w:rsid w:val="002C5269"/>
    <w:rsid w:val="002C5398"/>
    <w:rsid w:val="002C574C"/>
    <w:rsid w:val="002D075B"/>
    <w:rsid w:val="002D2A40"/>
    <w:rsid w:val="002D66D6"/>
    <w:rsid w:val="002E08C3"/>
    <w:rsid w:val="002E25EA"/>
    <w:rsid w:val="002E56B7"/>
    <w:rsid w:val="002E7ECD"/>
    <w:rsid w:val="002F3D35"/>
    <w:rsid w:val="002F7C2C"/>
    <w:rsid w:val="00303FE2"/>
    <w:rsid w:val="00307EC5"/>
    <w:rsid w:val="003151F7"/>
    <w:rsid w:val="003158B1"/>
    <w:rsid w:val="0032456C"/>
    <w:rsid w:val="0032675B"/>
    <w:rsid w:val="00327A19"/>
    <w:rsid w:val="00330F84"/>
    <w:rsid w:val="00331CD0"/>
    <w:rsid w:val="003376D9"/>
    <w:rsid w:val="00340BC7"/>
    <w:rsid w:val="00341752"/>
    <w:rsid w:val="003444B1"/>
    <w:rsid w:val="00345B9F"/>
    <w:rsid w:val="003514F4"/>
    <w:rsid w:val="00351598"/>
    <w:rsid w:val="00351ABC"/>
    <w:rsid w:val="00351C80"/>
    <w:rsid w:val="0035569B"/>
    <w:rsid w:val="0035615C"/>
    <w:rsid w:val="003701EC"/>
    <w:rsid w:val="003703E1"/>
    <w:rsid w:val="00371B89"/>
    <w:rsid w:val="0037223F"/>
    <w:rsid w:val="003733B4"/>
    <w:rsid w:val="00373FE0"/>
    <w:rsid w:val="0038526A"/>
    <w:rsid w:val="00386399"/>
    <w:rsid w:val="00386FD6"/>
    <w:rsid w:val="003A02A9"/>
    <w:rsid w:val="003A252D"/>
    <w:rsid w:val="003A380C"/>
    <w:rsid w:val="003A4424"/>
    <w:rsid w:val="003B0C25"/>
    <w:rsid w:val="003B2F8A"/>
    <w:rsid w:val="003B5551"/>
    <w:rsid w:val="003B7252"/>
    <w:rsid w:val="003C5957"/>
    <w:rsid w:val="003C65E4"/>
    <w:rsid w:val="003D511D"/>
    <w:rsid w:val="003D66C3"/>
    <w:rsid w:val="003D7746"/>
    <w:rsid w:val="003D77FE"/>
    <w:rsid w:val="003D7BAF"/>
    <w:rsid w:val="003E0A37"/>
    <w:rsid w:val="003E2D65"/>
    <w:rsid w:val="003E787B"/>
    <w:rsid w:val="003F1F3B"/>
    <w:rsid w:val="003F629A"/>
    <w:rsid w:val="003F7743"/>
    <w:rsid w:val="00403C44"/>
    <w:rsid w:val="00413B91"/>
    <w:rsid w:val="004168BB"/>
    <w:rsid w:val="00417369"/>
    <w:rsid w:val="00417551"/>
    <w:rsid w:val="00424EEF"/>
    <w:rsid w:val="00425DBE"/>
    <w:rsid w:val="00426B77"/>
    <w:rsid w:val="00437759"/>
    <w:rsid w:val="00445209"/>
    <w:rsid w:val="00447BA1"/>
    <w:rsid w:val="00460E1A"/>
    <w:rsid w:val="0046126A"/>
    <w:rsid w:val="00465186"/>
    <w:rsid w:val="00467409"/>
    <w:rsid w:val="004722ED"/>
    <w:rsid w:val="00472CD4"/>
    <w:rsid w:val="0048099F"/>
    <w:rsid w:val="00483D4F"/>
    <w:rsid w:val="0048538A"/>
    <w:rsid w:val="00490EBD"/>
    <w:rsid w:val="004920F1"/>
    <w:rsid w:val="004943B1"/>
    <w:rsid w:val="00495A4D"/>
    <w:rsid w:val="00497E67"/>
    <w:rsid w:val="004A3DF5"/>
    <w:rsid w:val="004A5B46"/>
    <w:rsid w:val="004B0508"/>
    <w:rsid w:val="004B3B1F"/>
    <w:rsid w:val="004C5B2C"/>
    <w:rsid w:val="004C5CB7"/>
    <w:rsid w:val="004D3938"/>
    <w:rsid w:val="004D4FD5"/>
    <w:rsid w:val="004E67E4"/>
    <w:rsid w:val="004E6B86"/>
    <w:rsid w:val="004E70D2"/>
    <w:rsid w:val="004E7BE9"/>
    <w:rsid w:val="004F177D"/>
    <w:rsid w:val="005101E7"/>
    <w:rsid w:val="005114C7"/>
    <w:rsid w:val="00513484"/>
    <w:rsid w:val="00515C7C"/>
    <w:rsid w:val="00524D0D"/>
    <w:rsid w:val="00531A76"/>
    <w:rsid w:val="00535756"/>
    <w:rsid w:val="00542CCA"/>
    <w:rsid w:val="005514A0"/>
    <w:rsid w:val="005520AB"/>
    <w:rsid w:val="0055460F"/>
    <w:rsid w:val="00556C89"/>
    <w:rsid w:val="00562887"/>
    <w:rsid w:val="0056331B"/>
    <w:rsid w:val="0056680E"/>
    <w:rsid w:val="0057153D"/>
    <w:rsid w:val="005736D5"/>
    <w:rsid w:val="005767C2"/>
    <w:rsid w:val="005915B4"/>
    <w:rsid w:val="005926B4"/>
    <w:rsid w:val="00593BE0"/>
    <w:rsid w:val="00594434"/>
    <w:rsid w:val="005A2D2A"/>
    <w:rsid w:val="005A2EFD"/>
    <w:rsid w:val="005A2F5A"/>
    <w:rsid w:val="005A55D5"/>
    <w:rsid w:val="005A706C"/>
    <w:rsid w:val="005B1CC7"/>
    <w:rsid w:val="005B25C2"/>
    <w:rsid w:val="005B3234"/>
    <w:rsid w:val="005C0D78"/>
    <w:rsid w:val="005C1894"/>
    <w:rsid w:val="005C22D9"/>
    <w:rsid w:val="005C2CC2"/>
    <w:rsid w:val="005C49E3"/>
    <w:rsid w:val="005C7D85"/>
    <w:rsid w:val="005D09C4"/>
    <w:rsid w:val="005D1425"/>
    <w:rsid w:val="005D2C2B"/>
    <w:rsid w:val="005D5188"/>
    <w:rsid w:val="005D7E47"/>
    <w:rsid w:val="005E1338"/>
    <w:rsid w:val="005E5C3E"/>
    <w:rsid w:val="005E6423"/>
    <w:rsid w:val="005F163A"/>
    <w:rsid w:val="005F17DF"/>
    <w:rsid w:val="005F2DE8"/>
    <w:rsid w:val="005F4CE5"/>
    <w:rsid w:val="00610D0D"/>
    <w:rsid w:val="006120D3"/>
    <w:rsid w:val="006222ED"/>
    <w:rsid w:val="00626985"/>
    <w:rsid w:val="00626D58"/>
    <w:rsid w:val="0063068C"/>
    <w:rsid w:val="00636B82"/>
    <w:rsid w:val="00640C23"/>
    <w:rsid w:val="0064220C"/>
    <w:rsid w:val="0064375B"/>
    <w:rsid w:val="00645FA4"/>
    <w:rsid w:val="00646134"/>
    <w:rsid w:val="00647592"/>
    <w:rsid w:val="00647885"/>
    <w:rsid w:val="00651A8D"/>
    <w:rsid w:val="00652F6D"/>
    <w:rsid w:val="00657F73"/>
    <w:rsid w:val="0066217E"/>
    <w:rsid w:val="00662656"/>
    <w:rsid w:val="006674A3"/>
    <w:rsid w:val="00667606"/>
    <w:rsid w:val="00672F7D"/>
    <w:rsid w:val="006756B5"/>
    <w:rsid w:val="00686290"/>
    <w:rsid w:val="00692589"/>
    <w:rsid w:val="00693AB5"/>
    <w:rsid w:val="00694C89"/>
    <w:rsid w:val="00695C66"/>
    <w:rsid w:val="00696765"/>
    <w:rsid w:val="006A1EAB"/>
    <w:rsid w:val="006A4D12"/>
    <w:rsid w:val="006A68BB"/>
    <w:rsid w:val="006B1BAC"/>
    <w:rsid w:val="006B43B4"/>
    <w:rsid w:val="006B7450"/>
    <w:rsid w:val="006C14D9"/>
    <w:rsid w:val="006C170B"/>
    <w:rsid w:val="006C28DF"/>
    <w:rsid w:val="006C5522"/>
    <w:rsid w:val="006C7190"/>
    <w:rsid w:val="006D767C"/>
    <w:rsid w:val="006E0FBD"/>
    <w:rsid w:val="006E6B30"/>
    <w:rsid w:val="006F2177"/>
    <w:rsid w:val="006F36F4"/>
    <w:rsid w:val="006F79A4"/>
    <w:rsid w:val="0070107A"/>
    <w:rsid w:val="00705ED7"/>
    <w:rsid w:val="00706619"/>
    <w:rsid w:val="00707CEB"/>
    <w:rsid w:val="00710608"/>
    <w:rsid w:val="00712CC3"/>
    <w:rsid w:val="0071498F"/>
    <w:rsid w:val="00717DA6"/>
    <w:rsid w:val="0072122A"/>
    <w:rsid w:val="0072139A"/>
    <w:rsid w:val="00723C9F"/>
    <w:rsid w:val="00726FB7"/>
    <w:rsid w:val="007313D4"/>
    <w:rsid w:val="00731954"/>
    <w:rsid w:val="00732609"/>
    <w:rsid w:val="00733001"/>
    <w:rsid w:val="00733660"/>
    <w:rsid w:val="0073372B"/>
    <w:rsid w:val="007365B4"/>
    <w:rsid w:val="0074350C"/>
    <w:rsid w:val="007452AF"/>
    <w:rsid w:val="00746122"/>
    <w:rsid w:val="00747C8C"/>
    <w:rsid w:val="0075252C"/>
    <w:rsid w:val="00752CAA"/>
    <w:rsid w:val="00762712"/>
    <w:rsid w:val="00763A60"/>
    <w:rsid w:val="00764302"/>
    <w:rsid w:val="00773F35"/>
    <w:rsid w:val="00785793"/>
    <w:rsid w:val="0078582E"/>
    <w:rsid w:val="007964D4"/>
    <w:rsid w:val="007971A3"/>
    <w:rsid w:val="007A5DC7"/>
    <w:rsid w:val="007A6128"/>
    <w:rsid w:val="007A6623"/>
    <w:rsid w:val="007A7CFC"/>
    <w:rsid w:val="007B4475"/>
    <w:rsid w:val="007B505F"/>
    <w:rsid w:val="007B5598"/>
    <w:rsid w:val="007C420B"/>
    <w:rsid w:val="007C50C5"/>
    <w:rsid w:val="007D21D0"/>
    <w:rsid w:val="007D2E2D"/>
    <w:rsid w:val="007D4BC5"/>
    <w:rsid w:val="007F2AF8"/>
    <w:rsid w:val="007F3AE8"/>
    <w:rsid w:val="007F478C"/>
    <w:rsid w:val="007F4E24"/>
    <w:rsid w:val="007F641A"/>
    <w:rsid w:val="008131AB"/>
    <w:rsid w:val="0081431D"/>
    <w:rsid w:val="00814CB3"/>
    <w:rsid w:val="008224CA"/>
    <w:rsid w:val="00822F8C"/>
    <w:rsid w:val="00823FC0"/>
    <w:rsid w:val="0083670A"/>
    <w:rsid w:val="0084112E"/>
    <w:rsid w:val="00844741"/>
    <w:rsid w:val="00845670"/>
    <w:rsid w:val="008475C0"/>
    <w:rsid w:val="008514AC"/>
    <w:rsid w:val="00863989"/>
    <w:rsid w:val="00863E07"/>
    <w:rsid w:val="00865CE2"/>
    <w:rsid w:val="00866C06"/>
    <w:rsid w:val="008721AA"/>
    <w:rsid w:val="008746F7"/>
    <w:rsid w:val="00884E17"/>
    <w:rsid w:val="00892ECB"/>
    <w:rsid w:val="00896559"/>
    <w:rsid w:val="00897165"/>
    <w:rsid w:val="008A5492"/>
    <w:rsid w:val="008C7A9D"/>
    <w:rsid w:val="008D046E"/>
    <w:rsid w:val="008D72A8"/>
    <w:rsid w:val="008E124A"/>
    <w:rsid w:val="008E17A7"/>
    <w:rsid w:val="008E3817"/>
    <w:rsid w:val="008F176F"/>
    <w:rsid w:val="008F769E"/>
    <w:rsid w:val="00907C07"/>
    <w:rsid w:val="00911496"/>
    <w:rsid w:val="00914BF1"/>
    <w:rsid w:val="00915D55"/>
    <w:rsid w:val="00917447"/>
    <w:rsid w:val="009204B7"/>
    <w:rsid w:val="0092104B"/>
    <w:rsid w:val="0092791C"/>
    <w:rsid w:val="00933F77"/>
    <w:rsid w:val="009443E4"/>
    <w:rsid w:val="0095491D"/>
    <w:rsid w:val="00956578"/>
    <w:rsid w:val="00956D03"/>
    <w:rsid w:val="009602DB"/>
    <w:rsid w:val="00962A5F"/>
    <w:rsid w:val="00967C83"/>
    <w:rsid w:val="00974113"/>
    <w:rsid w:val="00974729"/>
    <w:rsid w:val="009764D1"/>
    <w:rsid w:val="0097746A"/>
    <w:rsid w:val="00977C2A"/>
    <w:rsid w:val="009801F0"/>
    <w:rsid w:val="009829ED"/>
    <w:rsid w:val="00984642"/>
    <w:rsid w:val="00985360"/>
    <w:rsid w:val="00991942"/>
    <w:rsid w:val="00991D83"/>
    <w:rsid w:val="009978D5"/>
    <w:rsid w:val="009A0145"/>
    <w:rsid w:val="009A4B8A"/>
    <w:rsid w:val="009C09A9"/>
    <w:rsid w:val="009C365D"/>
    <w:rsid w:val="009C3C17"/>
    <w:rsid w:val="009C7B98"/>
    <w:rsid w:val="009D0727"/>
    <w:rsid w:val="009D3F16"/>
    <w:rsid w:val="009D53C9"/>
    <w:rsid w:val="009D7714"/>
    <w:rsid w:val="009E0113"/>
    <w:rsid w:val="009E04E0"/>
    <w:rsid w:val="009E1DC9"/>
    <w:rsid w:val="009E21CA"/>
    <w:rsid w:val="009E450E"/>
    <w:rsid w:val="009E5871"/>
    <w:rsid w:val="009E7C58"/>
    <w:rsid w:val="009F5A99"/>
    <w:rsid w:val="00A00950"/>
    <w:rsid w:val="00A02F8A"/>
    <w:rsid w:val="00A06DBA"/>
    <w:rsid w:val="00A10C64"/>
    <w:rsid w:val="00A11431"/>
    <w:rsid w:val="00A13455"/>
    <w:rsid w:val="00A14A94"/>
    <w:rsid w:val="00A217A3"/>
    <w:rsid w:val="00A226C4"/>
    <w:rsid w:val="00A26E75"/>
    <w:rsid w:val="00A27ACA"/>
    <w:rsid w:val="00A30B79"/>
    <w:rsid w:val="00A3610B"/>
    <w:rsid w:val="00A365A7"/>
    <w:rsid w:val="00A43C5A"/>
    <w:rsid w:val="00A456E6"/>
    <w:rsid w:val="00A462D0"/>
    <w:rsid w:val="00A54425"/>
    <w:rsid w:val="00A55FC7"/>
    <w:rsid w:val="00A62305"/>
    <w:rsid w:val="00A66F1F"/>
    <w:rsid w:val="00A672F0"/>
    <w:rsid w:val="00A700EC"/>
    <w:rsid w:val="00A71309"/>
    <w:rsid w:val="00A71DC0"/>
    <w:rsid w:val="00A7334F"/>
    <w:rsid w:val="00A75478"/>
    <w:rsid w:val="00A85465"/>
    <w:rsid w:val="00A91E4F"/>
    <w:rsid w:val="00A95549"/>
    <w:rsid w:val="00AA27C2"/>
    <w:rsid w:val="00AB08A8"/>
    <w:rsid w:val="00AB4A2E"/>
    <w:rsid w:val="00AC2A16"/>
    <w:rsid w:val="00AD0711"/>
    <w:rsid w:val="00AD1CDC"/>
    <w:rsid w:val="00AD2E3E"/>
    <w:rsid w:val="00AD62CD"/>
    <w:rsid w:val="00AD6B7D"/>
    <w:rsid w:val="00AE39DD"/>
    <w:rsid w:val="00AE5D15"/>
    <w:rsid w:val="00AE68BF"/>
    <w:rsid w:val="00AE79AF"/>
    <w:rsid w:val="00AF1455"/>
    <w:rsid w:val="00B01456"/>
    <w:rsid w:val="00B029DE"/>
    <w:rsid w:val="00B0498D"/>
    <w:rsid w:val="00B125DB"/>
    <w:rsid w:val="00B13983"/>
    <w:rsid w:val="00B1534C"/>
    <w:rsid w:val="00B22F4F"/>
    <w:rsid w:val="00B23115"/>
    <w:rsid w:val="00B237ED"/>
    <w:rsid w:val="00B31A56"/>
    <w:rsid w:val="00B333C8"/>
    <w:rsid w:val="00B422FE"/>
    <w:rsid w:val="00B42E41"/>
    <w:rsid w:val="00B461C4"/>
    <w:rsid w:val="00B46DD1"/>
    <w:rsid w:val="00B50B97"/>
    <w:rsid w:val="00B53959"/>
    <w:rsid w:val="00B5673F"/>
    <w:rsid w:val="00B574B8"/>
    <w:rsid w:val="00B61475"/>
    <w:rsid w:val="00B6228D"/>
    <w:rsid w:val="00B62466"/>
    <w:rsid w:val="00B66D49"/>
    <w:rsid w:val="00B75ACA"/>
    <w:rsid w:val="00B82E79"/>
    <w:rsid w:val="00B83B16"/>
    <w:rsid w:val="00B87974"/>
    <w:rsid w:val="00B90671"/>
    <w:rsid w:val="00B935CE"/>
    <w:rsid w:val="00BA1DD5"/>
    <w:rsid w:val="00BA2331"/>
    <w:rsid w:val="00BA7591"/>
    <w:rsid w:val="00BB1701"/>
    <w:rsid w:val="00BB291F"/>
    <w:rsid w:val="00BB438F"/>
    <w:rsid w:val="00BB5FBF"/>
    <w:rsid w:val="00BB7269"/>
    <w:rsid w:val="00BB7B0D"/>
    <w:rsid w:val="00BC4A0E"/>
    <w:rsid w:val="00BC5AF5"/>
    <w:rsid w:val="00BC663E"/>
    <w:rsid w:val="00BC7CC5"/>
    <w:rsid w:val="00BD0BDA"/>
    <w:rsid w:val="00BD3AA5"/>
    <w:rsid w:val="00BD7BA7"/>
    <w:rsid w:val="00BD7CDD"/>
    <w:rsid w:val="00BE0CFC"/>
    <w:rsid w:val="00BE2D5F"/>
    <w:rsid w:val="00BF629D"/>
    <w:rsid w:val="00BF691D"/>
    <w:rsid w:val="00C014E7"/>
    <w:rsid w:val="00C029D9"/>
    <w:rsid w:val="00C071AB"/>
    <w:rsid w:val="00C103D5"/>
    <w:rsid w:val="00C10752"/>
    <w:rsid w:val="00C144C1"/>
    <w:rsid w:val="00C14DC7"/>
    <w:rsid w:val="00C21732"/>
    <w:rsid w:val="00C25261"/>
    <w:rsid w:val="00C27E4A"/>
    <w:rsid w:val="00C34D76"/>
    <w:rsid w:val="00C42B75"/>
    <w:rsid w:val="00C4310F"/>
    <w:rsid w:val="00C43253"/>
    <w:rsid w:val="00C55EE0"/>
    <w:rsid w:val="00C572D7"/>
    <w:rsid w:val="00C57718"/>
    <w:rsid w:val="00C60768"/>
    <w:rsid w:val="00C63CC0"/>
    <w:rsid w:val="00C63EEA"/>
    <w:rsid w:val="00C651F1"/>
    <w:rsid w:val="00C67FAC"/>
    <w:rsid w:val="00C74D5F"/>
    <w:rsid w:val="00C75650"/>
    <w:rsid w:val="00C812F8"/>
    <w:rsid w:val="00C872B0"/>
    <w:rsid w:val="00C875A0"/>
    <w:rsid w:val="00C91B05"/>
    <w:rsid w:val="00C952F4"/>
    <w:rsid w:val="00C96CCC"/>
    <w:rsid w:val="00CA0F2B"/>
    <w:rsid w:val="00CA2249"/>
    <w:rsid w:val="00CA2753"/>
    <w:rsid w:val="00CA7124"/>
    <w:rsid w:val="00CB0440"/>
    <w:rsid w:val="00CB0A33"/>
    <w:rsid w:val="00CB0ACC"/>
    <w:rsid w:val="00CB7E9C"/>
    <w:rsid w:val="00CC7A79"/>
    <w:rsid w:val="00CD244A"/>
    <w:rsid w:val="00CD3DA8"/>
    <w:rsid w:val="00CE423C"/>
    <w:rsid w:val="00CE687E"/>
    <w:rsid w:val="00CF7C9A"/>
    <w:rsid w:val="00D0500D"/>
    <w:rsid w:val="00D05B7B"/>
    <w:rsid w:val="00D07452"/>
    <w:rsid w:val="00D108C2"/>
    <w:rsid w:val="00D130E9"/>
    <w:rsid w:val="00D152F4"/>
    <w:rsid w:val="00D16D03"/>
    <w:rsid w:val="00D203FA"/>
    <w:rsid w:val="00D347E0"/>
    <w:rsid w:val="00D4187B"/>
    <w:rsid w:val="00D45CC7"/>
    <w:rsid w:val="00D530FC"/>
    <w:rsid w:val="00D6013A"/>
    <w:rsid w:val="00D630B9"/>
    <w:rsid w:val="00D64AB5"/>
    <w:rsid w:val="00D65F73"/>
    <w:rsid w:val="00D66B41"/>
    <w:rsid w:val="00D67CA8"/>
    <w:rsid w:val="00D70076"/>
    <w:rsid w:val="00D706CA"/>
    <w:rsid w:val="00D7314B"/>
    <w:rsid w:val="00D85BC1"/>
    <w:rsid w:val="00D96C7E"/>
    <w:rsid w:val="00D96F1E"/>
    <w:rsid w:val="00D9735B"/>
    <w:rsid w:val="00DA142F"/>
    <w:rsid w:val="00DA6653"/>
    <w:rsid w:val="00DB0851"/>
    <w:rsid w:val="00DB1865"/>
    <w:rsid w:val="00DB4BA8"/>
    <w:rsid w:val="00DB6377"/>
    <w:rsid w:val="00DC2357"/>
    <w:rsid w:val="00DC375C"/>
    <w:rsid w:val="00DC7328"/>
    <w:rsid w:val="00DD0C48"/>
    <w:rsid w:val="00DD0FD4"/>
    <w:rsid w:val="00DD3108"/>
    <w:rsid w:val="00DE005B"/>
    <w:rsid w:val="00DE335B"/>
    <w:rsid w:val="00DE37C3"/>
    <w:rsid w:val="00DF05DA"/>
    <w:rsid w:val="00DF1195"/>
    <w:rsid w:val="00DF4541"/>
    <w:rsid w:val="00E02A52"/>
    <w:rsid w:val="00E02AFF"/>
    <w:rsid w:val="00E07987"/>
    <w:rsid w:val="00E13B08"/>
    <w:rsid w:val="00E17C03"/>
    <w:rsid w:val="00E22AA5"/>
    <w:rsid w:val="00E31D49"/>
    <w:rsid w:val="00E34397"/>
    <w:rsid w:val="00E350E8"/>
    <w:rsid w:val="00E36E5D"/>
    <w:rsid w:val="00E36F4F"/>
    <w:rsid w:val="00E41B62"/>
    <w:rsid w:val="00E544B2"/>
    <w:rsid w:val="00E56094"/>
    <w:rsid w:val="00E61138"/>
    <w:rsid w:val="00E614C1"/>
    <w:rsid w:val="00E70D38"/>
    <w:rsid w:val="00E76E2B"/>
    <w:rsid w:val="00E81770"/>
    <w:rsid w:val="00E835F7"/>
    <w:rsid w:val="00E83F05"/>
    <w:rsid w:val="00E84603"/>
    <w:rsid w:val="00E87B05"/>
    <w:rsid w:val="00EA238E"/>
    <w:rsid w:val="00EA5DC3"/>
    <w:rsid w:val="00EC115A"/>
    <w:rsid w:val="00EC2085"/>
    <w:rsid w:val="00EC38D3"/>
    <w:rsid w:val="00EC5FC2"/>
    <w:rsid w:val="00ED22BF"/>
    <w:rsid w:val="00ED6D91"/>
    <w:rsid w:val="00EE2DB9"/>
    <w:rsid w:val="00EE5305"/>
    <w:rsid w:val="00EE6A56"/>
    <w:rsid w:val="00EE79EE"/>
    <w:rsid w:val="00F00851"/>
    <w:rsid w:val="00F00902"/>
    <w:rsid w:val="00F02178"/>
    <w:rsid w:val="00F030DB"/>
    <w:rsid w:val="00F03F5E"/>
    <w:rsid w:val="00F05CBD"/>
    <w:rsid w:val="00F164A1"/>
    <w:rsid w:val="00F20AA3"/>
    <w:rsid w:val="00F20EC4"/>
    <w:rsid w:val="00F23000"/>
    <w:rsid w:val="00F232B2"/>
    <w:rsid w:val="00F27D8A"/>
    <w:rsid w:val="00F304FF"/>
    <w:rsid w:val="00F33815"/>
    <w:rsid w:val="00F33C96"/>
    <w:rsid w:val="00F340BD"/>
    <w:rsid w:val="00F3679D"/>
    <w:rsid w:val="00F3713F"/>
    <w:rsid w:val="00F37D98"/>
    <w:rsid w:val="00F37F52"/>
    <w:rsid w:val="00F411E6"/>
    <w:rsid w:val="00F4765C"/>
    <w:rsid w:val="00F51A5B"/>
    <w:rsid w:val="00F552C5"/>
    <w:rsid w:val="00F6085A"/>
    <w:rsid w:val="00F60D44"/>
    <w:rsid w:val="00F6576D"/>
    <w:rsid w:val="00F707C1"/>
    <w:rsid w:val="00F77AE8"/>
    <w:rsid w:val="00F82BC5"/>
    <w:rsid w:val="00F91D79"/>
    <w:rsid w:val="00F92677"/>
    <w:rsid w:val="00F94932"/>
    <w:rsid w:val="00F958C4"/>
    <w:rsid w:val="00FA28F9"/>
    <w:rsid w:val="00FA3363"/>
    <w:rsid w:val="00FB0A0E"/>
    <w:rsid w:val="00FB68E4"/>
    <w:rsid w:val="00FB7767"/>
    <w:rsid w:val="00FC3776"/>
    <w:rsid w:val="00FC7E78"/>
    <w:rsid w:val="00FD41DD"/>
    <w:rsid w:val="00FD52B3"/>
    <w:rsid w:val="00FE1043"/>
    <w:rsid w:val="00FE3BB6"/>
    <w:rsid w:val="00FE4173"/>
    <w:rsid w:val="00FE653C"/>
    <w:rsid w:val="00FF00CD"/>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23ED04"/>
  <w15:docId w15:val="{0471E5C8-62D6-49BD-BA69-F264F99AA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s-CO" w:eastAsia="es-CO"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20B"/>
    <w:rPr>
      <w:kern w:val="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535756"/>
  </w:style>
  <w:style w:type="character" w:customStyle="1" w:styleId="hwtze">
    <w:name w:val="hwtze"/>
    <w:basedOn w:val="DefaultParagraphFont"/>
    <w:rsid w:val="00535756"/>
  </w:style>
  <w:style w:type="character" w:customStyle="1" w:styleId="cskcde">
    <w:name w:val="cskcde"/>
    <w:basedOn w:val="DefaultParagraphFont"/>
    <w:rsid w:val="00535756"/>
  </w:style>
  <w:style w:type="character" w:customStyle="1" w:styleId="html-italic">
    <w:name w:val="html-italic"/>
    <w:basedOn w:val="DefaultParagraphFont"/>
    <w:rsid w:val="002C3313"/>
  </w:style>
  <w:style w:type="character" w:styleId="Emphasis">
    <w:name w:val="Emphasis"/>
    <w:basedOn w:val="DefaultParagraphFont"/>
    <w:uiPriority w:val="20"/>
    <w:qFormat/>
    <w:rsid w:val="00DC2357"/>
    <w:rPr>
      <w:i/>
      <w:iCs/>
    </w:rPr>
  </w:style>
  <w:style w:type="character" w:customStyle="1" w:styleId="q4iawc">
    <w:name w:val="q4iawc"/>
    <w:basedOn w:val="DefaultParagraphFont"/>
    <w:rsid w:val="00647885"/>
  </w:style>
  <w:style w:type="character" w:customStyle="1" w:styleId="fontstyle01">
    <w:name w:val="fontstyle01"/>
    <w:basedOn w:val="DefaultParagraphFont"/>
    <w:rsid w:val="00C60768"/>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5C0D78"/>
    <w:rPr>
      <w:sz w:val="16"/>
      <w:szCs w:val="16"/>
    </w:rPr>
  </w:style>
  <w:style w:type="paragraph" w:styleId="CommentText">
    <w:name w:val="annotation text"/>
    <w:basedOn w:val="Normal"/>
    <w:link w:val="CommentTextChar"/>
    <w:uiPriority w:val="99"/>
    <w:unhideWhenUsed/>
    <w:rsid w:val="005C0D78"/>
    <w:pPr>
      <w:spacing w:line="240" w:lineRule="auto"/>
    </w:pPr>
    <w:rPr>
      <w:sz w:val="20"/>
      <w:szCs w:val="20"/>
    </w:rPr>
  </w:style>
  <w:style w:type="character" w:customStyle="1" w:styleId="CommentTextChar">
    <w:name w:val="Comment Text Char"/>
    <w:basedOn w:val="DefaultParagraphFont"/>
    <w:link w:val="CommentText"/>
    <w:uiPriority w:val="99"/>
    <w:rsid w:val="005C0D78"/>
    <w:rPr>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5C0D78"/>
    <w:rPr>
      <w:b/>
      <w:bCs/>
    </w:rPr>
  </w:style>
  <w:style w:type="character" w:customStyle="1" w:styleId="CommentSubjectChar">
    <w:name w:val="Comment Subject Char"/>
    <w:basedOn w:val="CommentTextChar"/>
    <w:link w:val="CommentSubject"/>
    <w:uiPriority w:val="99"/>
    <w:semiHidden/>
    <w:rsid w:val="005C0D78"/>
    <w:rPr>
      <w:b/>
      <w:bCs/>
      <w:kern w:val="0"/>
      <w:sz w:val="20"/>
      <w:szCs w:val="20"/>
      <w:lang w:eastAsia="en-US"/>
      <w14:ligatures w14:val="none"/>
    </w:rPr>
  </w:style>
  <w:style w:type="paragraph" w:styleId="FootnoteText">
    <w:name w:val="footnote text"/>
    <w:basedOn w:val="Normal"/>
    <w:link w:val="FootnoteTextChar"/>
    <w:uiPriority w:val="99"/>
    <w:semiHidden/>
    <w:unhideWhenUsed/>
    <w:rsid w:val="00B66D49"/>
    <w:pPr>
      <w:spacing w:line="240" w:lineRule="auto"/>
    </w:pPr>
    <w:rPr>
      <w:sz w:val="20"/>
      <w:szCs w:val="20"/>
    </w:rPr>
  </w:style>
  <w:style w:type="character" w:customStyle="1" w:styleId="FootnoteTextChar">
    <w:name w:val="Footnote Text Char"/>
    <w:basedOn w:val="DefaultParagraphFont"/>
    <w:link w:val="FootnoteText"/>
    <w:uiPriority w:val="99"/>
    <w:semiHidden/>
    <w:rsid w:val="00B66D49"/>
    <w:rPr>
      <w:kern w:val="0"/>
      <w:sz w:val="20"/>
      <w:szCs w:val="20"/>
      <w:lang w:eastAsia="en-US"/>
    </w:rPr>
  </w:style>
  <w:style w:type="character" w:styleId="FootnoteReference">
    <w:name w:val="footnote reference"/>
    <w:basedOn w:val="DefaultParagraphFont"/>
    <w:uiPriority w:val="99"/>
    <w:semiHidden/>
    <w:unhideWhenUsed/>
    <w:rsid w:val="00B66D49"/>
    <w:rPr>
      <w:vertAlign w:val="superscript"/>
    </w:rPr>
  </w:style>
  <w:style w:type="character" w:styleId="PlaceholderText">
    <w:name w:val="Placeholder Text"/>
    <w:basedOn w:val="DefaultParagraphFont"/>
    <w:uiPriority w:val="99"/>
    <w:semiHidden/>
    <w:rsid w:val="00695C66"/>
    <w:rPr>
      <w:color w:val="666666"/>
    </w:rPr>
  </w:style>
  <w:style w:type="paragraph" w:styleId="Revision">
    <w:name w:val="Revision"/>
    <w:hidden/>
    <w:uiPriority w:val="99"/>
    <w:semiHidden/>
    <w:rsid w:val="006C170B"/>
    <w:pPr>
      <w:spacing w:line="240" w:lineRule="auto"/>
      <w:jc w:val="left"/>
    </w:pPr>
    <w:rPr>
      <w:kern w:val="0"/>
      <w:lang w:eastAsia="en-US"/>
    </w:rPr>
  </w:style>
  <w:style w:type="character" w:styleId="LineNumber">
    <w:name w:val="line number"/>
    <w:basedOn w:val="DefaultParagraphFont"/>
    <w:uiPriority w:val="99"/>
    <w:semiHidden/>
    <w:unhideWhenUsed/>
    <w:rsid w:val="00097C4D"/>
  </w:style>
  <w:style w:type="character" w:styleId="Hyperlink">
    <w:name w:val="Hyperlink"/>
    <w:basedOn w:val="DefaultParagraphFont"/>
    <w:uiPriority w:val="99"/>
    <w:unhideWhenUsed/>
    <w:rsid w:val="00F82BC5"/>
    <w:rPr>
      <w:color w:val="0563C1" w:themeColor="hyperlink"/>
      <w:u w:val="single"/>
    </w:rPr>
  </w:style>
  <w:style w:type="character" w:styleId="UnresolvedMention">
    <w:name w:val="Unresolved Mention"/>
    <w:basedOn w:val="DefaultParagraphFont"/>
    <w:uiPriority w:val="99"/>
    <w:semiHidden/>
    <w:unhideWhenUsed/>
    <w:rsid w:val="00F82BC5"/>
    <w:rPr>
      <w:color w:val="605E5C"/>
      <w:shd w:val="clear" w:color="auto" w:fill="E1DFDD"/>
    </w:rPr>
  </w:style>
  <w:style w:type="paragraph" w:styleId="Header">
    <w:name w:val="header"/>
    <w:basedOn w:val="Normal"/>
    <w:link w:val="HeaderChar"/>
    <w:uiPriority w:val="99"/>
    <w:unhideWhenUsed/>
    <w:rsid w:val="0071498F"/>
    <w:pPr>
      <w:tabs>
        <w:tab w:val="center" w:pos="4680"/>
        <w:tab w:val="right" w:pos="9360"/>
      </w:tabs>
      <w:spacing w:line="240" w:lineRule="auto"/>
    </w:pPr>
  </w:style>
  <w:style w:type="character" w:customStyle="1" w:styleId="HeaderChar">
    <w:name w:val="Header Char"/>
    <w:basedOn w:val="DefaultParagraphFont"/>
    <w:link w:val="Header"/>
    <w:uiPriority w:val="99"/>
    <w:rsid w:val="0071498F"/>
    <w:rPr>
      <w:kern w:val="0"/>
      <w:lang w:val="en-US" w:eastAsia="en-US"/>
    </w:rPr>
  </w:style>
  <w:style w:type="paragraph" w:styleId="Footer">
    <w:name w:val="footer"/>
    <w:basedOn w:val="Normal"/>
    <w:link w:val="FooterChar"/>
    <w:uiPriority w:val="99"/>
    <w:unhideWhenUsed/>
    <w:rsid w:val="0071498F"/>
    <w:pPr>
      <w:tabs>
        <w:tab w:val="center" w:pos="4680"/>
        <w:tab w:val="right" w:pos="9360"/>
      </w:tabs>
      <w:spacing w:line="240" w:lineRule="auto"/>
    </w:pPr>
  </w:style>
  <w:style w:type="character" w:customStyle="1" w:styleId="FooterChar">
    <w:name w:val="Footer Char"/>
    <w:basedOn w:val="DefaultParagraphFont"/>
    <w:link w:val="Footer"/>
    <w:uiPriority w:val="99"/>
    <w:rsid w:val="0071498F"/>
    <w:rPr>
      <w:kern w:val="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6A430-796D-4905-A0A8-9842CD9D14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95</Words>
  <Characters>1812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uruenam@unal.edu.co</dc:creator>
  <cp:keywords/>
  <dc:description/>
  <cp:lastModifiedBy>Ginna </cp:lastModifiedBy>
  <cp:revision>2</cp:revision>
  <dcterms:created xsi:type="dcterms:W3CDTF">2024-08-27T15:10:00Z</dcterms:created>
  <dcterms:modified xsi:type="dcterms:W3CDTF">2024-08-27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8c56c8-4ae1-43de-b04f-f9a556ae96a2</vt:lpwstr>
  </property>
  <property fmtid="{D5CDD505-2E9C-101B-9397-08002B2CF9AE}" pid="3" name="Mendeley Document_1">
    <vt:lpwstr>True</vt:lpwstr>
  </property>
  <property fmtid="{D5CDD505-2E9C-101B-9397-08002B2CF9AE}" pid="4" name="Mendeley Unique User Id_1">
    <vt:lpwstr>f81000b4-2c36-3cc7-a1c6-7d5130622edd</vt:lpwstr>
  </property>
  <property fmtid="{D5CDD505-2E9C-101B-9397-08002B2CF9AE}" pid="5" name="Mendeley Citation Style_1">
    <vt:lpwstr>https://csl.mendeley.com/styles/20063731/eNeuroIssueDescend</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mod2-apa</vt:lpwstr>
  </property>
  <property fmtid="{D5CDD505-2E9C-101B-9397-08002B2CF9AE}" pid="15" name="Mendeley Recent Style Name 4_1">
    <vt:lpwstr>Mod2 APA</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vancouver</vt:lpwstr>
  </property>
  <property fmtid="{D5CDD505-2E9C-101B-9397-08002B2CF9AE}" pid="21" name="Mendeley Recent Style Name 7_1">
    <vt:lpwstr>Vancouver</vt:lpwstr>
  </property>
  <property fmtid="{D5CDD505-2E9C-101B-9397-08002B2CF9AE}" pid="22" name="Mendeley Recent Style Id 8_1">
    <vt:lpwstr>http://www.zotero.org/styles/eneuro</vt:lpwstr>
  </property>
  <property fmtid="{D5CDD505-2E9C-101B-9397-08002B2CF9AE}" pid="23" name="Mendeley Recent Style Name 8_1">
    <vt:lpwstr>eNeuro</vt:lpwstr>
  </property>
  <property fmtid="{D5CDD505-2E9C-101B-9397-08002B2CF9AE}" pid="24" name="Mendeley Recent Style Id 9_1">
    <vt:lpwstr>https://csl.mendeley.com/styles/20063731/eNeuroIssueDescend</vt:lpwstr>
  </property>
  <property fmtid="{D5CDD505-2E9C-101B-9397-08002B2CF9AE}" pid="25" name="Mendeley Recent Style Name 9_1">
    <vt:lpwstr>eNeuroIssueDescend</vt:lpwstr>
  </property>
</Properties>
</file>